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A511F5" w14:textId="77777777" w:rsidR="0055075B" w:rsidRPr="00B85060" w:rsidRDefault="004537FB" w:rsidP="004537FB">
      <w:pPr>
        <w:jc w:val="center"/>
        <w:rPr>
          <w:rFonts w:ascii="Calibri" w:hAnsi="Calibri" w:cs="Calibri"/>
          <w:b/>
          <w:bCs/>
          <w:lang w:val="en-US"/>
        </w:rPr>
      </w:pPr>
      <w:bookmarkStart w:id="0" w:name="_GoBack"/>
      <w:bookmarkEnd w:id="0"/>
      <w:r w:rsidRPr="00B85060">
        <w:rPr>
          <w:rFonts w:ascii="Calibri" w:hAnsi="Calibri" w:cs="Calibri"/>
          <w:b/>
          <w:bCs/>
          <w:lang w:val="en-US"/>
        </w:rPr>
        <w:t>Supporting Information</w:t>
      </w:r>
    </w:p>
    <w:p w14:paraId="35AEE568" w14:textId="77777777" w:rsidR="004537FB" w:rsidRPr="00B85060" w:rsidRDefault="004537FB" w:rsidP="004537FB">
      <w:pPr>
        <w:rPr>
          <w:rFonts w:ascii="Calibri" w:hAnsi="Calibri" w:cs="Calibri"/>
          <w:b/>
          <w:bCs/>
          <w:lang w:val="en-US"/>
        </w:rPr>
      </w:pPr>
    </w:p>
    <w:p w14:paraId="11A394EF" w14:textId="6D3789ED" w:rsidR="004537FB" w:rsidRPr="00B85060" w:rsidRDefault="006B4DCA" w:rsidP="004537FB">
      <w:pPr>
        <w:rPr>
          <w:rFonts w:ascii="Calibri" w:hAnsi="Calibri" w:cs="Calibri"/>
          <w:lang w:val="en-US"/>
        </w:rPr>
      </w:pPr>
      <w:r w:rsidRPr="00B85060">
        <w:rPr>
          <w:rFonts w:ascii="Calibri" w:hAnsi="Calibri" w:cs="Calibri"/>
          <w:lang w:val="en-US"/>
        </w:rPr>
        <w:t>e-</w:t>
      </w:r>
      <w:r w:rsidR="00BB721C" w:rsidRPr="00B85060">
        <w:rPr>
          <w:rFonts w:ascii="Calibri" w:hAnsi="Calibri" w:cs="Calibri"/>
          <w:lang w:val="en-US"/>
        </w:rPr>
        <w:t xml:space="preserve">Table 1: Multiple linear regression analysis demonstrating no dose-dependent relationship between postnatal steroids, assessed as dexamethasone equivalent dosing, and </w:t>
      </w:r>
      <w:r w:rsidR="00BB721C" w:rsidRPr="00B85060">
        <w:rPr>
          <w:rFonts w:ascii="Calibri" w:hAnsi="Calibri" w:cs="Calibri"/>
          <w:b/>
          <w:bCs/>
          <w:lang w:val="en-US"/>
        </w:rPr>
        <w:t>Corpus Callosum length</w:t>
      </w:r>
      <w:r w:rsidR="00BB721C" w:rsidRPr="00B85060">
        <w:rPr>
          <w:rFonts w:ascii="Calibri" w:hAnsi="Calibri" w:cs="Calibri"/>
          <w:lang w:val="en-US"/>
        </w:rPr>
        <w:t xml:space="preserve"> (P=0.5</w:t>
      </w:r>
      <w:r w:rsidR="00AC6F45">
        <w:rPr>
          <w:rFonts w:ascii="Calibri" w:hAnsi="Calibri" w:cs="Calibri"/>
          <w:lang w:val="en-US"/>
        </w:rPr>
        <w:t>7</w:t>
      </w:r>
      <w:r w:rsidR="00BB721C" w:rsidRPr="00B85060">
        <w:rPr>
          <w:rFonts w:ascii="Calibri" w:hAnsi="Calibri" w:cs="Calibri"/>
          <w:lang w:val="en-US"/>
        </w:rPr>
        <w:t>7)</w:t>
      </w:r>
    </w:p>
    <w:p w14:paraId="4B95599C" w14:textId="77777777" w:rsidR="00BB721C" w:rsidRPr="00B85060" w:rsidRDefault="00BB721C" w:rsidP="004537FB">
      <w:pPr>
        <w:rPr>
          <w:rFonts w:ascii="Calibri" w:hAnsi="Calibri" w:cs="Calibri"/>
          <w:lang w:val="en-US"/>
        </w:rPr>
      </w:pPr>
    </w:p>
    <w:tbl>
      <w:tblPr>
        <w:tblW w:w="989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13"/>
        <w:gridCol w:w="1539"/>
        <w:gridCol w:w="1166"/>
        <w:gridCol w:w="1167"/>
        <w:gridCol w:w="1230"/>
        <w:gridCol w:w="858"/>
        <w:gridCol w:w="858"/>
        <w:gridCol w:w="1230"/>
        <w:gridCol w:w="1233"/>
      </w:tblGrid>
      <w:tr w:rsidR="00BB721C" w:rsidRPr="00B85060" w14:paraId="5867B713" w14:textId="77777777" w:rsidTr="005C1889">
        <w:trPr>
          <w:cantSplit/>
          <w:trHeight w:val="317"/>
        </w:trPr>
        <w:tc>
          <w:tcPr>
            <w:tcW w:w="989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B85C5" w14:textId="20750732" w:rsidR="00BB721C" w:rsidRPr="00B85060" w:rsidRDefault="00BB721C" w:rsidP="005C1889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  <w:b/>
                <w:bCs/>
              </w:rPr>
              <w:t>Coefficients</w:t>
            </w:r>
          </w:p>
        </w:tc>
      </w:tr>
      <w:tr w:rsidR="00BB721C" w:rsidRPr="00B85060" w14:paraId="0E54DC19" w14:textId="77777777" w:rsidTr="005C1889">
        <w:trPr>
          <w:cantSplit/>
          <w:trHeight w:val="618"/>
        </w:trPr>
        <w:tc>
          <w:tcPr>
            <w:tcW w:w="2152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1DE72BF2" w14:textId="77777777" w:rsidR="00BB721C" w:rsidRPr="00B85060" w:rsidRDefault="00BB721C" w:rsidP="005C1889">
            <w:pPr>
              <w:spacing w:line="320" w:lineRule="atLeast"/>
              <w:ind w:left="60" w:right="60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Model</w:t>
            </w:r>
          </w:p>
        </w:tc>
        <w:tc>
          <w:tcPr>
            <w:tcW w:w="2333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488DA6CD" w14:textId="77777777" w:rsidR="00BB721C" w:rsidRPr="00B85060" w:rsidRDefault="00BB721C" w:rsidP="005C1889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Unstandardized Coefficients</w:t>
            </w:r>
          </w:p>
        </w:tc>
        <w:tc>
          <w:tcPr>
            <w:tcW w:w="1230" w:type="dxa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7D44CFAD" w14:textId="77777777" w:rsidR="00BB721C" w:rsidRPr="00B85060" w:rsidRDefault="00BB721C" w:rsidP="005C1889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Standardized Coefficients</w:t>
            </w:r>
          </w:p>
        </w:tc>
        <w:tc>
          <w:tcPr>
            <w:tcW w:w="858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3E00B72" w14:textId="77777777" w:rsidR="00BB721C" w:rsidRPr="00B85060" w:rsidRDefault="00BB721C" w:rsidP="005C1889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t</w:t>
            </w:r>
          </w:p>
        </w:tc>
        <w:tc>
          <w:tcPr>
            <w:tcW w:w="858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523E7F5" w14:textId="77777777" w:rsidR="00BB721C" w:rsidRPr="00B85060" w:rsidRDefault="00BB721C" w:rsidP="005C1889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Sig.</w:t>
            </w:r>
          </w:p>
        </w:tc>
        <w:tc>
          <w:tcPr>
            <w:tcW w:w="2461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D869026" w14:textId="77777777" w:rsidR="00BB721C" w:rsidRPr="00B85060" w:rsidRDefault="00BB721C" w:rsidP="005C1889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95.0% Confidence Interval for B</w:t>
            </w:r>
          </w:p>
        </w:tc>
      </w:tr>
      <w:tr w:rsidR="00BB721C" w:rsidRPr="00B85060" w14:paraId="60C1DCE8" w14:textId="77777777" w:rsidTr="005C1889">
        <w:trPr>
          <w:cantSplit/>
          <w:trHeight w:val="673"/>
        </w:trPr>
        <w:tc>
          <w:tcPr>
            <w:tcW w:w="2152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688C59D6" w14:textId="77777777" w:rsidR="00BB721C" w:rsidRPr="00B85060" w:rsidRDefault="00BB721C" w:rsidP="005C1889">
            <w:pPr>
              <w:rPr>
                <w:rFonts w:ascii="Calibri" w:hAnsi="Calibri" w:cs="Calibri"/>
              </w:rPr>
            </w:pPr>
          </w:p>
        </w:tc>
        <w:tc>
          <w:tcPr>
            <w:tcW w:w="116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B5F4DC4" w14:textId="77777777" w:rsidR="00BB721C" w:rsidRPr="00B85060" w:rsidRDefault="00BB721C" w:rsidP="005C1889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B</w:t>
            </w:r>
          </w:p>
        </w:tc>
        <w:tc>
          <w:tcPr>
            <w:tcW w:w="116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2374F0A" w14:textId="77777777" w:rsidR="00BB721C" w:rsidRPr="00B85060" w:rsidRDefault="00BB721C" w:rsidP="005C1889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Std. Error</w:t>
            </w:r>
          </w:p>
        </w:tc>
        <w:tc>
          <w:tcPr>
            <w:tcW w:w="123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EE00FC4" w14:textId="77777777" w:rsidR="00BB721C" w:rsidRPr="00B85060" w:rsidRDefault="00BB721C" w:rsidP="005C1889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Beta</w:t>
            </w:r>
          </w:p>
        </w:tc>
        <w:tc>
          <w:tcPr>
            <w:tcW w:w="858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4C9C9F0" w14:textId="77777777" w:rsidR="00BB721C" w:rsidRPr="00B85060" w:rsidRDefault="00BB721C" w:rsidP="005C1889">
            <w:pPr>
              <w:rPr>
                <w:rFonts w:ascii="Calibri" w:hAnsi="Calibri" w:cs="Calibri"/>
              </w:rPr>
            </w:pPr>
          </w:p>
        </w:tc>
        <w:tc>
          <w:tcPr>
            <w:tcW w:w="858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C54E011" w14:textId="77777777" w:rsidR="00BB721C" w:rsidRPr="00B85060" w:rsidRDefault="00BB721C" w:rsidP="005C1889">
            <w:pPr>
              <w:rPr>
                <w:rFonts w:ascii="Calibri" w:hAnsi="Calibri" w:cs="Calibri"/>
              </w:rPr>
            </w:pPr>
          </w:p>
        </w:tc>
        <w:tc>
          <w:tcPr>
            <w:tcW w:w="123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3F24CAE3" w14:textId="77777777" w:rsidR="00BB721C" w:rsidRPr="00B85060" w:rsidRDefault="00BB721C" w:rsidP="005C1889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Lower Bound</w:t>
            </w:r>
          </w:p>
        </w:tc>
        <w:tc>
          <w:tcPr>
            <w:tcW w:w="123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18830B9" w14:textId="77777777" w:rsidR="00BB721C" w:rsidRPr="00B85060" w:rsidRDefault="00BB721C" w:rsidP="005C1889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Upper Bound</w:t>
            </w:r>
          </w:p>
        </w:tc>
      </w:tr>
      <w:tr w:rsidR="00BB721C" w:rsidRPr="00B85060" w14:paraId="43E9FC70" w14:textId="77777777" w:rsidTr="005C1889">
        <w:trPr>
          <w:cantSplit/>
          <w:trHeight w:val="299"/>
        </w:trPr>
        <w:tc>
          <w:tcPr>
            <w:tcW w:w="61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84496DD" w14:textId="77777777" w:rsidR="00BB721C" w:rsidRPr="00B85060" w:rsidRDefault="00BB721C" w:rsidP="005C1889">
            <w:pPr>
              <w:spacing w:line="320" w:lineRule="atLeast"/>
              <w:ind w:left="60" w:right="60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1</w:t>
            </w:r>
          </w:p>
        </w:tc>
        <w:tc>
          <w:tcPr>
            <w:tcW w:w="153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A5C4E69" w14:textId="77777777" w:rsidR="00BB721C" w:rsidRPr="00B85060" w:rsidRDefault="00BB721C" w:rsidP="005C1889">
            <w:pPr>
              <w:spacing w:line="320" w:lineRule="atLeast"/>
              <w:ind w:left="60" w:right="60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(Constant)</w:t>
            </w:r>
          </w:p>
        </w:tc>
        <w:tc>
          <w:tcPr>
            <w:tcW w:w="116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238FFD7" w14:textId="77777777" w:rsidR="00BB721C" w:rsidRPr="00B85060" w:rsidRDefault="00BB721C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32.814</w:t>
            </w:r>
          </w:p>
        </w:tc>
        <w:tc>
          <w:tcPr>
            <w:tcW w:w="116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FBBB1F2" w14:textId="77777777" w:rsidR="00BB721C" w:rsidRPr="00B85060" w:rsidRDefault="00BB721C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2.271</w:t>
            </w:r>
          </w:p>
        </w:tc>
        <w:tc>
          <w:tcPr>
            <w:tcW w:w="123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EA67EC3" w14:textId="77777777" w:rsidR="00BB721C" w:rsidRPr="00B85060" w:rsidRDefault="00BB721C" w:rsidP="005C1889">
            <w:pPr>
              <w:rPr>
                <w:rFonts w:ascii="Calibri" w:hAnsi="Calibri" w:cs="Calibri"/>
              </w:rPr>
            </w:pPr>
          </w:p>
        </w:tc>
        <w:tc>
          <w:tcPr>
            <w:tcW w:w="85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459BD68" w14:textId="77777777" w:rsidR="00BB721C" w:rsidRPr="00B85060" w:rsidRDefault="00BB721C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14.452</w:t>
            </w:r>
          </w:p>
        </w:tc>
        <w:tc>
          <w:tcPr>
            <w:tcW w:w="85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1C40BF6" w14:textId="77777777" w:rsidR="00BB721C" w:rsidRPr="00B85060" w:rsidRDefault="00BB721C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000</w:t>
            </w:r>
          </w:p>
        </w:tc>
        <w:tc>
          <w:tcPr>
            <w:tcW w:w="123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90B9349" w14:textId="77777777" w:rsidR="00BB721C" w:rsidRPr="00B85060" w:rsidRDefault="00BB721C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28.292</w:t>
            </w:r>
          </w:p>
        </w:tc>
        <w:tc>
          <w:tcPr>
            <w:tcW w:w="123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C1E5D31" w14:textId="77777777" w:rsidR="00BB721C" w:rsidRPr="00B85060" w:rsidRDefault="00BB721C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37.335</w:t>
            </w:r>
          </w:p>
        </w:tc>
      </w:tr>
      <w:tr w:rsidR="00BB721C" w:rsidRPr="00B85060" w14:paraId="1FAC4BD3" w14:textId="77777777" w:rsidTr="005C1889">
        <w:trPr>
          <w:cantSplit/>
          <w:trHeight w:val="355"/>
        </w:trPr>
        <w:tc>
          <w:tcPr>
            <w:tcW w:w="6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2863426" w14:textId="77777777" w:rsidR="00BB721C" w:rsidRPr="00B85060" w:rsidRDefault="00BB721C" w:rsidP="005C1889">
            <w:pPr>
              <w:rPr>
                <w:rFonts w:ascii="Calibri" w:hAnsi="Calibri" w:cs="Calibri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18B5903" w14:textId="77777777" w:rsidR="00BB721C" w:rsidRPr="00B85060" w:rsidRDefault="00BB721C" w:rsidP="005C1889">
            <w:pPr>
              <w:spacing w:line="320" w:lineRule="atLeast"/>
              <w:ind w:left="60" w:right="60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Birth weight (g)</w:t>
            </w:r>
          </w:p>
        </w:tc>
        <w:tc>
          <w:tcPr>
            <w:tcW w:w="116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9E2C5AD" w14:textId="77777777" w:rsidR="00BB721C" w:rsidRPr="00B85060" w:rsidRDefault="00BB721C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009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C63285" w14:textId="77777777" w:rsidR="00BB721C" w:rsidRPr="00B85060" w:rsidRDefault="00BB721C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003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8D0CC1" w14:textId="77777777" w:rsidR="00BB721C" w:rsidRPr="00B85060" w:rsidRDefault="00BB721C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375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2F2C4C" w14:textId="77777777" w:rsidR="00BB721C" w:rsidRPr="00B85060" w:rsidRDefault="00BB721C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3.347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C30D77" w14:textId="77777777" w:rsidR="00BB721C" w:rsidRPr="00B85060" w:rsidRDefault="00BB721C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001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E86E5D" w14:textId="77777777" w:rsidR="00BB721C" w:rsidRPr="00B85060" w:rsidRDefault="00BB721C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004</w:t>
            </w:r>
          </w:p>
        </w:tc>
        <w:tc>
          <w:tcPr>
            <w:tcW w:w="12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FDEC158" w14:textId="77777777" w:rsidR="00BB721C" w:rsidRPr="00B85060" w:rsidRDefault="00BB721C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015</w:t>
            </w:r>
          </w:p>
        </w:tc>
      </w:tr>
      <w:tr w:rsidR="00BB721C" w:rsidRPr="00B85060" w14:paraId="20BBC623" w14:textId="77777777" w:rsidTr="005C1889">
        <w:trPr>
          <w:cantSplit/>
          <w:trHeight w:val="972"/>
        </w:trPr>
        <w:tc>
          <w:tcPr>
            <w:tcW w:w="6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FE5A50F" w14:textId="77777777" w:rsidR="00BB721C" w:rsidRPr="00B85060" w:rsidRDefault="00BB721C" w:rsidP="005C1889">
            <w:pPr>
              <w:rPr>
                <w:rFonts w:ascii="Calibri" w:hAnsi="Calibri" w:cs="Calibri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7FA0E43" w14:textId="77777777" w:rsidR="00BB721C" w:rsidRPr="00B85060" w:rsidRDefault="00BB721C" w:rsidP="005C1889">
            <w:pPr>
              <w:spacing w:line="320" w:lineRule="atLeast"/>
              <w:ind w:left="60" w:right="60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Dexamethasone equivalent dose (mg)</w:t>
            </w:r>
          </w:p>
        </w:tc>
        <w:tc>
          <w:tcPr>
            <w:tcW w:w="116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F01E3B3" w14:textId="77777777" w:rsidR="00BB721C" w:rsidRPr="00B85060" w:rsidRDefault="00BB721C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-.302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892F2E" w14:textId="77777777" w:rsidR="00BB721C" w:rsidRPr="00B85060" w:rsidRDefault="00BB721C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539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E3D9F1" w14:textId="77777777" w:rsidR="00BB721C" w:rsidRPr="00B85060" w:rsidRDefault="00BB721C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-.064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2CD16A" w14:textId="77777777" w:rsidR="00BB721C" w:rsidRPr="00B85060" w:rsidRDefault="00BB721C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-.561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6A8156" w14:textId="77777777" w:rsidR="00BB721C" w:rsidRPr="00B85060" w:rsidRDefault="00BB721C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577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F0920F" w14:textId="77777777" w:rsidR="00BB721C" w:rsidRPr="00B85060" w:rsidRDefault="00BB721C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-1.377</w:t>
            </w:r>
          </w:p>
        </w:tc>
        <w:tc>
          <w:tcPr>
            <w:tcW w:w="12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1205724" w14:textId="77777777" w:rsidR="00BB721C" w:rsidRPr="00B85060" w:rsidRDefault="00BB721C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772</w:t>
            </w:r>
          </w:p>
        </w:tc>
      </w:tr>
      <w:tr w:rsidR="00BB721C" w:rsidRPr="00B85060" w14:paraId="55843682" w14:textId="77777777" w:rsidTr="005C1889">
        <w:trPr>
          <w:cantSplit/>
          <w:trHeight w:val="972"/>
        </w:trPr>
        <w:tc>
          <w:tcPr>
            <w:tcW w:w="6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EAD002F" w14:textId="77777777" w:rsidR="00BB721C" w:rsidRPr="00B85060" w:rsidRDefault="00BB721C" w:rsidP="005C1889">
            <w:pPr>
              <w:rPr>
                <w:rFonts w:ascii="Calibri" w:hAnsi="Calibri" w:cs="Calibri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DECF240" w14:textId="77777777" w:rsidR="00BB721C" w:rsidRPr="00B85060" w:rsidRDefault="00BB721C" w:rsidP="005C1889">
            <w:pPr>
              <w:spacing w:line="320" w:lineRule="atLeast"/>
              <w:ind w:left="60" w:right="60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Discharged from NICU on Oxygen</w:t>
            </w:r>
          </w:p>
        </w:tc>
        <w:tc>
          <w:tcPr>
            <w:tcW w:w="116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6165FA8" w14:textId="77777777" w:rsidR="00BB721C" w:rsidRPr="00B85060" w:rsidRDefault="00BB721C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-1.002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60AB23" w14:textId="77777777" w:rsidR="00BB721C" w:rsidRPr="00B85060" w:rsidRDefault="00BB721C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840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924857" w14:textId="77777777" w:rsidR="00BB721C" w:rsidRPr="00B85060" w:rsidRDefault="00BB721C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-.128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EDF74B" w14:textId="77777777" w:rsidR="00BB721C" w:rsidRPr="00B85060" w:rsidRDefault="00BB721C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-1.192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34A8E0" w14:textId="77777777" w:rsidR="00BB721C" w:rsidRPr="00B85060" w:rsidRDefault="00BB721C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237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3F6ECC" w14:textId="77777777" w:rsidR="00BB721C" w:rsidRPr="00B85060" w:rsidRDefault="00BB721C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-2.674</w:t>
            </w:r>
          </w:p>
        </w:tc>
        <w:tc>
          <w:tcPr>
            <w:tcW w:w="12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F8A3E48" w14:textId="77777777" w:rsidR="00BB721C" w:rsidRPr="00B85060" w:rsidRDefault="00BB721C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671</w:t>
            </w:r>
          </w:p>
        </w:tc>
      </w:tr>
      <w:tr w:rsidR="00BB721C" w:rsidRPr="00B85060" w14:paraId="3F692744" w14:textId="77777777" w:rsidTr="005C1889">
        <w:trPr>
          <w:cantSplit/>
          <w:trHeight w:val="673"/>
        </w:trPr>
        <w:tc>
          <w:tcPr>
            <w:tcW w:w="6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C2BF7B6" w14:textId="77777777" w:rsidR="00BB721C" w:rsidRPr="00B85060" w:rsidRDefault="00BB721C" w:rsidP="005C1889">
            <w:pPr>
              <w:rPr>
                <w:rFonts w:ascii="Calibri" w:hAnsi="Calibri" w:cs="Calibri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DCADCD4" w14:textId="77777777" w:rsidR="00BB721C" w:rsidRPr="00B85060" w:rsidRDefault="00BB721C" w:rsidP="005C1889">
            <w:pPr>
              <w:spacing w:line="320" w:lineRule="atLeast"/>
              <w:ind w:left="60" w:right="60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ROP requiring laser</w:t>
            </w:r>
          </w:p>
        </w:tc>
        <w:tc>
          <w:tcPr>
            <w:tcW w:w="116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A869770" w14:textId="77777777" w:rsidR="00BB721C" w:rsidRPr="00B85060" w:rsidRDefault="00BB721C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258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6CAF82" w14:textId="77777777" w:rsidR="00BB721C" w:rsidRPr="00B85060" w:rsidRDefault="00BB721C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1.035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95BF9B" w14:textId="77777777" w:rsidR="00BB721C" w:rsidRPr="00B85060" w:rsidRDefault="00BB721C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028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E46BAF" w14:textId="77777777" w:rsidR="00BB721C" w:rsidRPr="00B85060" w:rsidRDefault="00BB721C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249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03F243" w14:textId="77777777" w:rsidR="00BB721C" w:rsidRPr="00B85060" w:rsidRDefault="00BB721C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804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71DE71" w14:textId="77777777" w:rsidR="00BB721C" w:rsidRPr="00B85060" w:rsidRDefault="00BB721C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-1.803</w:t>
            </w:r>
          </w:p>
        </w:tc>
        <w:tc>
          <w:tcPr>
            <w:tcW w:w="12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E6F5051" w14:textId="77777777" w:rsidR="00BB721C" w:rsidRPr="00B85060" w:rsidRDefault="00BB721C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2.318</w:t>
            </w:r>
          </w:p>
        </w:tc>
      </w:tr>
      <w:tr w:rsidR="00BB721C" w:rsidRPr="00B85060" w14:paraId="7D0285CE" w14:textId="77777777" w:rsidTr="005C1889">
        <w:trPr>
          <w:cantSplit/>
          <w:trHeight w:val="655"/>
        </w:trPr>
        <w:tc>
          <w:tcPr>
            <w:tcW w:w="6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0142EA6" w14:textId="77777777" w:rsidR="00BB721C" w:rsidRPr="00B85060" w:rsidRDefault="00BB721C" w:rsidP="005C1889">
            <w:pPr>
              <w:rPr>
                <w:rFonts w:ascii="Calibri" w:hAnsi="Calibri" w:cs="Calibri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14E7310" w14:textId="77777777" w:rsidR="00BB721C" w:rsidRPr="00B85060" w:rsidRDefault="00BB721C" w:rsidP="005C1889">
            <w:pPr>
              <w:spacing w:line="320" w:lineRule="atLeast"/>
              <w:ind w:left="60" w:right="60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PDA requiring Rx</w:t>
            </w:r>
          </w:p>
        </w:tc>
        <w:tc>
          <w:tcPr>
            <w:tcW w:w="116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9A12812" w14:textId="77777777" w:rsidR="00BB721C" w:rsidRPr="00B85060" w:rsidRDefault="00BB721C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-.050</w:t>
            </w:r>
          </w:p>
        </w:tc>
        <w:tc>
          <w:tcPr>
            <w:tcW w:w="116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8B0CA9" w14:textId="77777777" w:rsidR="00BB721C" w:rsidRPr="00B85060" w:rsidRDefault="00BB721C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898</w:t>
            </w:r>
          </w:p>
        </w:tc>
        <w:tc>
          <w:tcPr>
            <w:tcW w:w="123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F718C3B" w14:textId="77777777" w:rsidR="00BB721C" w:rsidRPr="00B85060" w:rsidRDefault="00BB721C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-.006</w:t>
            </w:r>
          </w:p>
        </w:tc>
        <w:tc>
          <w:tcPr>
            <w:tcW w:w="85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21D8F4C" w14:textId="77777777" w:rsidR="00BB721C" w:rsidRPr="00B85060" w:rsidRDefault="00BB721C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-.056</w:t>
            </w:r>
          </w:p>
        </w:tc>
        <w:tc>
          <w:tcPr>
            <w:tcW w:w="85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30F249C" w14:textId="77777777" w:rsidR="00BB721C" w:rsidRPr="00B85060" w:rsidRDefault="00BB721C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955</w:t>
            </w:r>
          </w:p>
        </w:tc>
        <w:tc>
          <w:tcPr>
            <w:tcW w:w="123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6FC51E1" w14:textId="77777777" w:rsidR="00BB721C" w:rsidRPr="00B85060" w:rsidRDefault="00BB721C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-1.838</w:t>
            </w:r>
          </w:p>
        </w:tc>
        <w:tc>
          <w:tcPr>
            <w:tcW w:w="123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8DE2370" w14:textId="77777777" w:rsidR="00BB721C" w:rsidRPr="00B85060" w:rsidRDefault="00BB721C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1.737</w:t>
            </w:r>
          </w:p>
        </w:tc>
      </w:tr>
      <w:tr w:rsidR="00BB721C" w:rsidRPr="00B85060" w14:paraId="3C12B812" w14:textId="77777777" w:rsidTr="005C1889">
        <w:trPr>
          <w:cantSplit/>
          <w:trHeight w:val="105"/>
        </w:trPr>
        <w:tc>
          <w:tcPr>
            <w:tcW w:w="989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D4356E" w14:textId="77777777" w:rsidR="00BB721C" w:rsidRPr="00B85060" w:rsidRDefault="00BB721C" w:rsidP="005C1889">
            <w:pPr>
              <w:spacing w:line="320" w:lineRule="atLeast"/>
              <w:ind w:left="60" w:right="60"/>
              <w:rPr>
                <w:rFonts w:ascii="Calibri" w:hAnsi="Calibri" w:cs="Calibri"/>
                <w:highlight w:val="yellow"/>
              </w:rPr>
            </w:pPr>
          </w:p>
        </w:tc>
      </w:tr>
    </w:tbl>
    <w:p w14:paraId="352C4EBA" w14:textId="066D8C30" w:rsidR="00BB721C" w:rsidRPr="00B85060" w:rsidRDefault="00BB721C" w:rsidP="004537FB">
      <w:pPr>
        <w:rPr>
          <w:rFonts w:ascii="Calibri" w:hAnsi="Calibri" w:cs="Calibri"/>
          <w:lang w:val="en-US"/>
        </w:rPr>
      </w:pPr>
    </w:p>
    <w:p w14:paraId="02D0DF9D" w14:textId="77777777" w:rsidR="00161D22" w:rsidRDefault="00161D22" w:rsidP="00161D22">
      <w:pPr>
        <w:rPr>
          <w:rFonts w:ascii="Calibri" w:hAnsi="Calibri" w:cs="Calibri"/>
          <w:lang w:val="en-US"/>
        </w:rPr>
      </w:pPr>
    </w:p>
    <w:p w14:paraId="21B8D116" w14:textId="77777777" w:rsidR="00161D22" w:rsidRDefault="00161D22" w:rsidP="00161D22">
      <w:pPr>
        <w:rPr>
          <w:rFonts w:ascii="Calibri" w:hAnsi="Calibri" w:cs="Calibri"/>
          <w:lang w:val="en-US"/>
        </w:rPr>
      </w:pPr>
    </w:p>
    <w:p w14:paraId="3044CED0" w14:textId="77777777" w:rsidR="00161D22" w:rsidRDefault="00161D22" w:rsidP="00161D22">
      <w:pPr>
        <w:rPr>
          <w:rFonts w:ascii="Calibri" w:hAnsi="Calibri" w:cs="Calibri"/>
          <w:lang w:val="en-US"/>
        </w:rPr>
      </w:pPr>
    </w:p>
    <w:p w14:paraId="63B23598" w14:textId="77777777" w:rsidR="00161D22" w:rsidRDefault="00161D22" w:rsidP="00161D22">
      <w:pPr>
        <w:rPr>
          <w:rFonts w:ascii="Calibri" w:hAnsi="Calibri" w:cs="Calibri"/>
          <w:lang w:val="en-US"/>
        </w:rPr>
      </w:pPr>
    </w:p>
    <w:p w14:paraId="24C221D0" w14:textId="77777777" w:rsidR="00161D22" w:rsidRDefault="00161D22" w:rsidP="00161D22">
      <w:pPr>
        <w:rPr>
          <w:rFonts w:ascii="Calibri" w:hAnsi="Calibri" w:cs="Calibri"/>
          <w:lang w:val="en-US"/>
        </w:rPr>
      </w:pPr>
    </w:p>
    <w:p w14:paraId="4C56EC7E" w14:textId="77777777" w:rsidR="00161D22" w:rsidRDefault="00161D22" w:rsidP="00161D22">
      <w:pPr>
        <w:rPr>
          <w:rFonts w:ascii="Calibri" w:hAnsi="Calibri" w:cs="Calibri"/>
          <w:lang w:val="en-US"/>
        </w:rPr>
      </w:pPr>
    </w:p>
    <w:p w14:paraId="5C0B1227" w14:textId="77777777" w:rsidR="00161D22" w:rsidRDefault="00161D22" w:rsidP="00161D22">
      <w:pPr>
        <w:rPr>
          <w:rFonts w:ascii="Calibri" w:hAnsi="Calibri" w:cs="Calibri"/>
          <w:lang w:val="en-US"/>
        </w:rPr>
      </w:pPr>
    </w:p>
    <w:p w14:paraId="1A43FC1A" w14:textId="77777777" w:rsidR="00161D22" w:rsidRDefault="00161D22" w:rsidP="00161D22">
      <w:pPr>
        <w:rPr>
          <w:rFonts w:ascii="Calibri" w:hAnsi="Calibri" w:cs="Calibri"/>
          <w:lang w:val="en-US"/>
        </w:rPr>
      </w:pPr>
    </w:p>
    <w:p w14:paraId="3E42203B" w14:textId="77777777" w:rsidR="00161D22" w:rsidRDefault="00161D22" w:rsidP="00161D22">
      <w:pPr>
        <w:rPr>
          <w:rFonts w:ascii="Calibri" w:hAnsi="Calibri" w:cs="Calibri"/>
          <w:lang w:val="en-US"/>
        </w:rPr>
      </w:pPr>
    </w:p>
    <w:p w14:paraId="3C768B5D" w14:textId="77777777" w:rsidR="00161D22" w:rsidRDefault="00161D22" w:rsidP="00161D22">
      <w:pPr>
        <w:rPr>
          <w:rFonts w:ascii="Calibri" w:hAnsi="Calibri" w:cs="Calibri"/>
          <w:lang w:val="en-US"/>
        </w:rPr>
      </w:pPr>
    </w:p>
    <w:p w14:paraId="71906EC5" w14:textId="09DB486F" w:rsidR="00161D22" w:rsidRPr="00B85060" w:rsidRDefault="00161D22" w:rsidP="00161D22">
      <w:pPr>
        <w:rPr>
          <w:rFonts w:ascii="Calibri" w:hAnsi="Calibri" w:cs="Calibri"/>
          <w:lang w:val="en-US"/>
        </w:rPr>
      </w:pPr>
      <w:r w:rsidRPr="00B85060">
        <w:rPr>
          <w:rFonts w:ascii="Calibri" w:hAnsi="Calibri" w:cs="Calibri"/>
          <w:lang w:val="en-US"/>
        </w:rPr>
        <w:lastRenderedPageBreak/>
        <w:t xml:space="preserve">e-Table </w:t>
      </w:r>
      <w:r>
        <w:rPr>
          <w:rFonts w:ascii="Calibri" w:hAnsi="Calibri" w:cs="Calibri"/>
          <w:lang w:val="en-US"/>
        </w:rPr>
        <w:t>2</w:t>
      </w:r>
      <w:r w:rsidRPr="00B85060">
        <w:rPr>
          <w:rFonts w:ascii="Calibri" w:hAnsi="Calibri" w:cs="Calibri"/>
          <w:lang w:val="en-US"/>
        </w:rPr>
        <w:t xml:space="preserve">: Multiple linear regression analysis demonstrating no dose-dependent relationship between postnatal steroids, assessed as dexamethasone equivalent dosing, and </w:t>
      </w:r>
      <w:r w:rsidRPr="00B85060">
        <w:rPr>
          <w:rFonts w:ascii="Calibri" w:hAnsi="Calibri" w:cs="Calibri"/>
          <w:b/>
          <w:bCs/>
          <w:lang w:val="en-US"/>
        </w:rPr>
        <w:t>Corpus Callosum Length/Fronto-occipital diameter</w:t>
      </w:r>
      <w:r w:rsidRPr="00B85060">
        <w:rPr>
          <w:rFonts w:ascii="Calibri" w:hAnsi="Calibri" w:cs="Calibri"/>
          <w:lang w:val="en-US"/>
        </w:rPr>
        <w:t xml:space="preserve"> (P=0.724)</w:t>
      </w:r>
    </w:p>
    <w:p w14:paraId="4CF66FC8" w14:textId="77777777" w:rsidR="00161D22" w:rsidRPr="00B85060" w:rsidRDefault="00161D22" w:rsidP="00161D22">
      <w:pPr>
        <w:rPr>
          <w:rFonts w:ascii="Calibri" w:hAnsi="Calibri" w:cs="Calibri"/>
          <w:lang w:val="en-US"/>
        </w:rPr>
      </w:pPr>
    </w:p>
    <w:p w14:paraId="252B1B02" w14:textId="77777777" w:rsidR="00161D22" w:rsidRPr="00B85060" w:rsidRDefault="00161D22" w:rsidP="00161D22">
      <w:pPr>
        <w:rPr>
          <w:rFonts w:ascii="Calibri" w:hAnsi="Calibri" w:cs="Calibri"/>
        </w:rPr>
      </w:pPr>
    </w:p>
    <w:tbl>
      <w:tblPr>
        <w:tblW w:w="1033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40"/>
        <w:gridCol w:w="1607"/>
        <w:gridCol w:w="1218"/>
        <w:gridCol w:w="1218"/>
        <w:gridCol w:w="1285"/>
        <w:gridCol w:w="896"/>
        <w:gridCol w:w="896"/>
        <w:gridCol w:w="1285"/>
        <w:gridCol w:w="1288"/>
      </w:tblGrid>
      <w:tr w:rsidR="00161D22" w:rsidRPr="00B85060" w14:paraId="05A2D7E6" w14:textId="77777777" w:rsidTr="005C1889">
        <w:trPr>
          <w:cantSplit/>
          <w:trHeight w:val="299"/>
        </w:trPr>
        <w:tc>
          <w:tcPr>
            <w:tcW w:w="1033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B7DCEB" w14:textId="77777777" w:rsidR="00161D22" w:rsidRPr="00B85060" w:rsidRDefault="00161D22" w:rsidP="005C1889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  <w:b/>
                <w:bCs/>
              </w:rPr>
              <w:t>Coefficients</w:t>
            </w:r>
          </w:p>
        </w:tc>
      </w:tr>
      <w:tr w:rsidR="00161D22" w:rsidRPr="00B85060" w14:paraId="60103C26" w14:textId="77777777" w:rsidTr="005C1889">
        <w:trPr>
          <w:cantSplit/>
          <w:trHeight w:val="599"/>
        </w:trPr>
        <w:tc>
          <w:tcPr>
            <w:tcW w:w="2247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34152B2" w14:textId="77777777" w:rsidR="00161D22" w:rsidRPr="00B85060" w:rsidRDefault="00161D22" w:rsidP="005C1889">
            <w:pPr>
              <w:spacing w:line="320" w:lineRule="atLeast"/>
              <w:ind w:left="60" w:right="60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Model</w:t>
            </w:r>
          </w:p>
        </w:tc>
        <w:tc>
          <w:tcPr>
            <w:tcW w:w="2436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0C0E53B8" w14:textId="77777777" w:rsidR="00161D22" w:rsidRPr="00B85060" w:rsidRDefault="00161D22" w:rsidP="005C1889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Unstandardized Coefficients</w:t>
            </w:r>
          </w:p>
        </w:tc>
        <w:tc>
          <w:tcPr>
            <w:tcW w:w="1285" w:type="dxa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1CAE74F7" w14:textId="77777777" w:rsidR="00161D22" w:rsidRPr="00B85060" w:rsidRDefault="00161D22" w:rsidP="005C1889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Standardized Coefficients</w:t>
            </w:r>
          </w:p>
        </w:tc>
        <w:tc>
          <w:tcPr>
            <w:tcW w:w="896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6BC9E744" w14:textId="77777777" w:rsidR="00161D22" w:rsidRPr="00B85060" w:rsidRDefault="00161D22" w:rsidP="005C1889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t</w:t>
            </w:r>
          </w:p>
        </w:tc>
        <w:tc>
          <w:tcPr>
            <w:tcW w:w="896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3BBA1D1B" w14:textId="77777777" w:rsidR="00161D22" w:rsidRPr="00B85060" w:rsidRDefault="00161D22" w:rsidP="005C1889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Sig.</w:t>
            </w:r>
          </w:p>
        </w:tc>
        <w:tc>
          <w:tcPr>
            <w:tcW w:w="2570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DFB62F5" w14:textId="77777777" w:rsidR="00161D22" w:rsidRPr="00B85060" w:rsidRDefault="00161D22" w:rsidP="005C1889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95.0% Confidence Interval for B</w:t>
            </w:r>
          </w:p>
        </w:tc>
      </w:tr>
      <w:tr w:rsidR="00161D22" w:rsidRPr="00B85060" w14:paraId="4CCACD8F" w14:textId="77777777" w:rsidTr="005C1889">
        <w:trPr>
          <w:cantSplit/>
          <w:trHeight w:val="641"/>
        </w:trPr>
        <w:tc>
          <w:tcPr>
            <w:tcW w:w="2247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69E0746A" w14:textId="77777777" w:rsidR="00161D22" w:rsidRPr="00B85060" w:rsidRDefault="00161D22" w:rsidP="005C1889">
            <w:pPr>
              <w:rPr>
                <w:rFonts w:ascii="Calibri" w:hAnsi="Calibri" w:cs="Calibri"/>
              </w:rPr>
            </w:pPr>
          </w:p>
        </w:tc>
        <w:tc>
          <w:tcPr>
            <w:tcW w:w="1218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2DEF4F3" w14:textId="77777777" w:rsidR="00161D22" w:rsidRPr="00B85060" w:rsidRDefault="00161D22" w:rsidP="005C1889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B</w:t>
            </w:r>
          </w:p>
        </w:tc>
        <w:tc>
          <w:tcPr>
            <w:tcW w:w="1218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E680471" w14:textId="77777777" w:rsidR="00161D22" w:rsidRPr="00B85060" w:rsidRDefault="00161D22" w:rsidP="005C1889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Std. Error</w:t>
            </w:r>
          </w:p>
        </w:tc>
        <w:tc>
          <w:tcPr>
            <w:tcW w:w="128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77F27B0" w14:textId="77777777" w:rsidR="00161D22" w:rsidRPr="00B85060" w:rsidRDefault="00161D22" w:rsidP="005C1889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Beta</w:t>
            </w:r>
          </w:p>
        </w:tc>
        <w:tc>
          <w:tcPr>
            <w:tcW w:w="896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04224D1A" w14:textId="77777777" w:rsidR="00161D22" w:rsidRPr="00B85060" w:rsidRDefault="00161D22" w:rsidP="005C1889">
            <w:pPr>
              <w:rPr>
                <w:rFonts w:ascii="Calibri" w:hAnsi="Calibri" w:cs="Calibri"/>
              </w:rPr>
            </w:pPr>
          </w:p>
        </w:tc>
        <w:tc>
          <w:tcPr>
            <w:tcW w:w="896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32F4A0D5" w14:textId="77777777" w:rsidR="00161D22" w:rsidRPr="00B85060" w:rsidRDefault="00161D22" w:rsidP="005C1889">
            <w:pPr>
              <w:rPr>
                <w:rFonts w:ascii="Calibri" w:hAnsi="Calibri" w:cs="Calibri"/>
              </w:rPr>
            </w:pPr>
          </w:p>
        </w:tc>
        <w:tc>
          <w:tcPr>
            <w:tcW w:w="128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6DCAE2AB" w14:textId="77777777" w:rsidR="00161D22" w:rsidRPr="00B85060" w:rsidRDefault="00161D22" w:rsidP="005C1889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Lower Bound</w:t>
            </w:r>
          </w:p>
        </w:tc>
        <w:tc>
          <w:tcPr>
            <w:tcW w:w="1285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B66AB6A" w14:textId="77777777" w:rsidR="00161D22" w:rsidRPr="00B85060" w:rsidRDefault="00161D22" w:rsidP="005C1889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Upper Bound</w:t>
            </w:r>
          </w:p>
        </w:tc>
      </w:tr>
      <w:tr w:rsidR="00161D22" w:rsidRPr="00B85060" w14:paraId="18FCC437" w14:textId="77777777" w:rsidTr="005C1889">
        <w:trPr>
          <w:cantSplit/>
          <w:trHeight w:val="299"/>
        </w:trPr>
        <w:tc>
          <w:tcPr>
            <w:tcW w:w="64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B3CCECD" w14:textId="77777777" w:rsidR="00161D22" w:rsidRPr="00B85060" w:rsidRDefault="00161D22" w:rsidP="005C1889">
            <w:pPr>
              <w:spacing w:line="320" w:lineRule="atLeast"/>
              <w:ind w:left="60" w:right="60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1</w:t>
            </w:r>
          </w:p>
        </w:tc>
        <w:tc>
          <w:tcPr>
            <w:tcW w:w="160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6D65EE0" w14:textId="77777777" w:rsidR="00161D22" w:rsidRPr="00B85060" w:rsidRDefault="00161D22" w:rsidP="005C1889">
            <w:pPr>
              <w:spacing w:line="320" w:lineRule="atLeast"/>
              <w:ind w:left="60" w:right="60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(Constant)</w:t>
            </w:r>
          </w:p>
        </w:tc>
        <w:tc>
          <w:tcPr>
            <w:tcW w:w="121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9026707" w14:textId="77777777" w:rsidR="00161D22" w:rsidRPr="00B85060" w:rsidRDefault="00161D22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466</w:t>
            </w:r>
          </w:p>
        </w:tc>
        <w:tc>
          <w:tcPr>
            <w:tcW w:w="121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C376577" w14:textId="77777777" w:rsidR="00161D22" w:rsidRPr="00B85060" w:rsidRDefault="00161D22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047</w:t>
            </w:r>
          </w:p>
        </w:tc>
        <w:tc>
          <w:tcPr>
            <w:tcW w:w="128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43C4B9E" w14:textId="77777777" w:rsidR="00161D22" w:rsidRPr="00B85060" w:rsidRDefault="00161D22" w:rsidP="005C1889">
            <w:pPr>
              <w:rPr>
                <w:rFonts w:ascii="Calibri" w:hAnsi="Calibri" w:cs="Calibri"/>
              </w:rPr>
            </w:pPr>
          </w:p>
        </w:tc>
        <w:tc>
          <w:tcPr>
            <w:tcW w:w="89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82DA784" w14:textId="77777777" w:rsidR="00161D22" w:rsidRPr="00B85060" w:rsidRDefault="00161D22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9.880</w:t>
            </w:r>
          </w:p>
        </w:tc>
        <w:tc>
          <w:tcPr>
            <w:tcW w:w="89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A8058DB" w14:textId="77777777" w:rsidR="00161D22" w:rsidRPr="00B85060" w:rsidRDefault="00161D22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000</w:t>
            </w:r>
          </w:p>
        </w:tc>
        <w:tc>
          <w:tcPr>
            <w:tcW w:w="128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8DDA498" w14:textId="77777777" w:rsidR="00161D22" w:rsidRPr="00B85060" w:rsidRDefault="00161D22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372</w:t>
            </w:r>
          </w:p>
        </w:tc>
        <w:tc>
          <w:tcPr>
            <w:tcW w:w="128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A004FA9" w14:textId="77777777" w:rsidR="00161D22" w:rsidRPr="00B85060" w:rsidRDefault="00161D22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560</w:t>
            </w:r>
          </w:p>
        </w:tc>
      </w:tr>
      <w:tr w:rsidR="00161D22" w:rsidRPr="00B85060" w14:paraId="67D03AA6" w14:textId="77777777" w:rsidTr="005C1889">
        <w:trPr>
          <w:cantSplit/>
          <w:trHeight w:val="328"/>
        </w:trPr>
        <w:tc>
          <w:tcPr>
            <w:tcW w:w="64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4001FD6" w14:textId="77777777" w:rsidR="00161D22" w:rsidRPr="00B85060" w:rsidRDefault="00161D22" w:rsidP="005C1889">
            <w:pPr>
              <w:rPr>
                <w:rFonts w:ascii="Calibri" w:hAnsi="Calibri" w:cs="Calibri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3D234E1" w14:textId="77777777" w:rsidR="00161D22" w:rsidRPr="00B85060" w:rsidRDefault="00161D22" w:rsidP="005C1889">
            <w:pPr>
              <w:spacing w:line="320" w:lineRule="atLeast"/>
              <w:ind w:left="60" w:right="60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Birth weight (g)</w:t>
            </w:r>
          </w:p>
        </w:tc>
        <w:tc>
          <w:tcPr>
            <w:tcW w:w="12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24350F0" w14:textId="77777777" w:rsidR="00161D22" w:rsidRPr="00B85060" w:rsidRDefault="00161D22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-7.441E-5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84DFAD" w14:textId="77777777" w:rsidR="00161D22" w:rsidRPr="00B85060" w:rsidRDefault="00161D22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000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85DD8C" w14:textId="77777777" w:rsidR="00161D22" w:rsidRPr="00B85060" w:rsidRDefault="00161D22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-.154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90F457" w14:textId="77777777" w:rsidR="00161D22" w:rsidRPr="00B85060" w:rsidRDefault="00161D22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-1.275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FA7517" w14:textId="77777777" w:rsidR="00161D22" w:rsidRPr="00B85060" w:rsidRDefault="00161D22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206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6AB1C6" w14:textId="77777777" w:rsidR="00161D22" w:rsidRPr="00B85060" w:rsidRDefault="00161D22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000</w:t>
            </w:r>
          </w:p>
        </w:tc>
        <w:tc>
          <w:tcPr>
            <w:tcW w:w="12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F32B82B" w14:textId="77777777" w:rsidR="00161D22" w:rsidRPr="00B85060" w:rsidRDefault="00161D22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000</w:t>
            </w:r>
          </w:p>
        </w:tc>
      </w:tr>
      <w:tr w:rsidR="00161D22" w:rsidRPr="00B85060" w14:paraId="24892A14" w14:textId="77777777" w:rsidTr="005C1889">
        <w:trPr>
          <w:cantSplit/>
          <w:trHeight w:val="940"/>
        </w:trPr>
        <w:tc>
          <w:tcPr>
            <w:tcW w:w="64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A66DF8D" w14:textId="77777777" w:rsidR="00161D22" w:rsidRPr="00B85060" w:rsidRDefault="00161D22" w:rsidP="005C1889">
            <w:pPr>
              <w:rPr>
                <w:rFonts w:ascii="Calibri" w:hAnsi="Calibri" w:cs="Calibri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79AF79F" w14:textId="77777777" w:rsidR="00161D22" w:rsidRPr="00B85060" w:rsidRDefault="00161D22" w:rsidP="005C1889">
            <w:pPr>
              <w:spacing w:line="320" w:lineRule="atLeast"/>
              <w:ind w:left="60" w:right="60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Dexamethasone equivalent dose (mg)</w:t>
            </w:r>
          </w:p>
        </w:tc>
        <w:tc>
          <w:tcPr>
            <w:tcW w:w="12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F1A489C" w14:textId="77777777" w:rsidR="00161D22" w:rsidRPr="00B85060" w:rsidRDefault="00161D22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004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6044D7" w14:textId="77777777" w:rsidR="00161D22" w:rsidRPr="00B85060" w:rsidRDefault="00161D22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011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3DC079" w14:textId="77777777" w:rsidR="00161D22" w:rsidRPr="00B85060" w:rsidRDefault="00161D22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043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0DD007" w14:textId="77777777" w:rsidR="00161D22" w:rsidRPr="00B85060" w:rsidRDefault="00161D22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354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F26FEF" w14:textId="77777777" w:rsidR="00161D22" w:rsidRPr="00B85060" w:rsidRDefault="00161D22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724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BD2A65" w14:textId="77777777" w:rsidR="00161D22" w:rsidRPr="00B85060" w:rsidRDefault="00161D22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-.018</w:t>
            </w:r>
          </w:p>
        </w:tc>
        <w:tc>
          <w:tcPr>
            <w:tcW w:w="12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D104738" w14:textId="77777777" w:rsidR="00161D22" w:rsidRPr="00B85060" w:rsidRDefault="00161D22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026</w:t>
            </w:r>
          </w:p>
        </w:tc>
      </w:tr>
      <w:tr w:rsidR="00161D22" w:rsidRPr="00B85060" w14:paraId="68863085" w14:textId="77777777" w:rsidTr="005C1889">
        <w:trPr>
          <w:cantSplit/>
          <w:trHeight w:val="940"/>
        </w:trPr>
        <w:tc>
          <w:tcPr>
            <w:tcW w:w="64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D20091F" w14:textId="77777777" w:rsidR="00161D22" w:rsidRPr="00B85060" w:rsidRDefault="00161D22" w:rsidP="005C1889">
            <w:pPr>
              <w:rPr>
                <w:rFonts w:ascii="Calibri" w:hAnsi="Calibri" w:cs="Calibri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10ACB86" w14:textId="77777777" w:rsidR="00161D22" w:rsidRPr="00B85060" w:rsidRDefault="00161D22" w:rsidP="005C1889">
            <w:pPr>
              <w:spacing w:line="320" w:lineRule="atLeast"/>
              <w:ind w:left="60" w:right="60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Discharged from NICU on Oxygen</w:t>
            </w:r>
          </w:p>
        </w:tc>
        <w:tc>
          <w:tcPr>
            <w:tcW w:w="12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62E7E50" w14:textId="77777777" w:rsidR="00161D22" w:rsidRPr="00B85060" w:rsidRDefault="00161D22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008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B0AA77" w14:textId="77777777" w:rsidR="00161D22" w:rsidRPr="00B85060" w:rsidRDefault="00161D22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017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88642F" w14:textId="77777777" w:rsidR="00161D22" w:rsidRPr="00B85060" w:rsidRDefault="00161D22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053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782774" w14:textId="77777777" w:rsidR="00161D22" w:rsidRPr="00B85060" w:rsidRDefault="00161D22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459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8E78CF" w14:textId="77777777" w:rsidR="00161D22" w:rsidRPr="00B85060" w:rsidRDefault="00161D22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648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BD9E27" w14:textId="77777777" w:rsidR="00161D22" w:rsidRPr="00B85060" w:rsidRDefault="00161D22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-.027</w:t>
            </w:r>
          </w:p>
        </w:tc>
        <w:tc>
          <w:tcPr>
            <w:tcW w:w="12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06908DF" w14:textId="77777777" w:rsidR="00161D22" w:rsidRPr="00B85060" w:rsidRDefault="00161D22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043</w:t>
            </w:r>
          </w:p>
        </w:tc>
      </w:tr>
      <w:tr w:rsidR="00161D22" w:rsidRPr="00B85060" w14:paraId="28C9309A" w14:textId="77777777" w:rsidTr="005C1889">
        <w:trPr>
          <w:cantSplit/>
          <w:trHeight w:val="641"/>
        </w:trPr>
        <w:tc>
          <w:tcPr>
            <w:tcW w:w="64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F005287" w14:textId="77777777" w:rsidR="00161D22" w:rsidRPr="00B85060" w:rsidRDefault="00161D22" w:rsidP="005C1889">
            <w:pPr>
              <w:rPr>
                <w:rFonts w:ascii="Calibri" w:hAnsi="Calibri" w:cs="Calibri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A6AFAAE" w14:textId="77777777" w:rsidR="00161D22" w:rsidRPr="00B85060" w:rsidRDefault="00161D22" w:rsidP="005C1889">
            <w:pPr>
              <w:spacing w:line="320" w:lineRule="atLeast"/>
              <w:ind w:left="60" w:right="60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ROP requiring laser</w:t>
            </w:r>
          </w:p>
        </w:tc>
        <w:tc>
          <w:tcPr>
            <w:tcW w:w="12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51FC5F3" w14:textId="77777777" w:rsidR="00161D22" w:rsidRPr="00B85060" w:rsidRDefault="00161D22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005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F99B7F" w14:textId="77777777" w:rsidR="00161D22" w:rsidRPr="00B85060" w:rsidRDefault="00161D22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022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CF3506" w14:textId="77777777" w:rsidR="00161D22" w:rsidRPr="00B85060" w:rsidRDefault="00161D22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026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31F183" w14:textId="77777777" w:rsidR="00161D22" w:rsidRPr="00B85060" w:rsidRDefault="00161D22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211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0AE943" w14:textId="77777777" w:rsidR="00161D22" w:rsidRPr="00B85060" w:rsidRDefault="00161D22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833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A36B70" w14:textId="77777777" w:rsidR="00161D22" w:rsidRPr="00B85060" w:rsidRDefault="00161D22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-.038</w:t>
            </w:r>
          </w:p>
        </w:tc>
        <w:tc>
          <w:tcPr>
            <w:tcW w:w="12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05D5D18" w14:textId="77777777" w:rsidR="00161D22" w:rsidRPr="00B85060" w:rsidRDefault="00161D22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047</w:t>
            </w:r>
          </w:p>
        </w:tc>
      </w:tr>
      <w:tr w:rsidR="00161D22" w:rsidRPr="00B85060" w14:paraId="747ECF75" w14:textId="77777777" w:rsidTr="005C1889">
        <w:trPr>
          <w:cantSplit/>
          <w:trHeight w:val="641"/>
        </w:trPr>
        <w:tc>
          <w:tcPr>
            <w:tcW w:w="64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95A498E" w14:textId="77777777" w:rsidR="00161D22" w:rsidRPr="00B85060" w:rsidRDefault="00161D22" w:rsidP="005C1889">
            <w:pPr>
              <w:rPr>
                <w:rFonts w:ascii="Calibri" w:hAnsi="Calibri" w:cs="Calibri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7C49C9C" w14:textId="77777777" w:rsidR="00161D22" w:rsidRPr="00B85060" w:rsidRDefault="00161D22" w:rsidP="005C1889">
            <w:pPr>
              <w:spacing w:line="320" w:lineRule="atLeast"/>
              <w:ind w:left="60" w:right="60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PDA requiring Rx</w:t>
            </w:r>
          </w:p>
        </w:tc>
        <w:tc>
          <w:tcPr>
            <w:tcW w:w="121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CB8E636" w14:textId="77777777" w:rsidR="00161D22" w:rsidRPr="00B85060" w:rsidRDefault="00161D22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-.029</w:t>
            </w:r>
          </w:p>
        </w:tc>
        <w:tc>
          <w:tcPr>
            <w:tcW w:w="121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C6481C8" w14:textId="77777777" w:rsidR="00161D22" w:rsidRPr="00B85060" w:rsidRDefault="00161D22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019</w:t>
            </w:r>
          </w:p>
        </w:tc>
        <w:tc>
          <w:tcPr>
            <w:tcW w:w="128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D3992A" w14:textId="77777777" w:rsidR="00161D22" w:rsidRPr="00B85060" w:rsidRDefault="00161D22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-.187</w:t>
            </w:r>
          </w:p>
        </w:tc>
        <w:tc>
          <w:tcPr>
            <w:tcW w:w="89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EA7D35A" w14:textId="77777777" w:rsidR="00161D22" w:rsidRPr="00B85060" w:rsidRDefault="00161D22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-1.533</w:t>
            </w:r>
          </w:p>
        </w:tc>
        <w:tc>
          <w:tcPr>
            <w:tcW w:w="89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763D72C" w14:textId="77777777" w:rsidR="00161D22" w:rsidRPr="00B85060" w:rsidRDefault="00161D22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129</w:t>
            </w:r>
          </w:p>
        </w:tc>
        <w:tc>
          <w:tcPr>
            <w:tcW w:w="128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C4284A8" w14:textId="77777777" w:rsidR="00161D22" w:rsidRPr="00B85060" w:rsidRDefault="00161D22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-.066</w:t>
            </w:r>
          </w:p>
        </w:tc>
        <w:tc>
          <w:tcPr>
            <w:tcW w:w="128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EE7FA6D" w14:textId="77777777" w:rsidR="00161D22" w:rsidRPr="00B85060" w:rsidRDefault="00161D22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009</w:t>
            </w:r>
          </w:p>
        </w:tc>
      </w:tr>
      <w:tr w:rsidR="00161D22" w:rsidRPr="00B85060" w14:paraId="584B1A16" w14:textId="77777777" w:rsidTr="005C1889">
        <w:trPr>
          <w:cantSplit/>
          <w:trHeight w:val="299"/>
        </w:trPr>
        <w:tc>
          <w:tcPr>
            <w:tcW w:w="1033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E9AD9F" w14:textId="77777777" w:rsidR="00161D22" w:rsidRPr="00B85060" w:rsidRDefault="00161D22" w:rsidP="005C1889">
            <w:pPr>
              <w:rPr>
                <w:rFonts w:ascii="Calibri" w:hAnsi="Calibri" w:cs="Calibri"/>
                <w:lang w:val="en-US"/>
              </w:rPr>
            </w:pPr>
            <w:r w:rsidRPr="00B85060">
              <w:rPr>
                <w:rFonts w:ascii="Calibri" w:hAnsi="Calibri" w:cs="Calibri"/>
                <w:lang w:val="en-US"/>
              </w:rPr>
              <w:lastRenderedPageBreak/>
              <w:t xml:space="preserve">e-Table </w:t>
            </w:r>
            <w:r>
              <w:rPr>
                <w:rFonts w:ascii="Calibri" w:hAnsi="Calibri" w:cs="Calibri"/>
                <w:lang w:val="en-US"/>
              </w:rPr>
              <w:t>3</w:t>
            </w:r>
            <w:r w:rsidRPr="00B85060">
              <w:rPr>
                <w:rFonts w:ascii="Calibri" w:hAnsi="Calibri" w:cs="Calibri"/>
                <w:lang w:val="en-US"/>
              </w:rPr>
              <w:t xml:space="preserve">: Multiple linear regression analysis demonstrating no dose-dependent relationship between postnatal steroids, assessed as dexamethasone equivalent dosing, and </w:t>
            </w:r>
            <w:r w:rsidRPr="00B85060">
              <w:rPr>
                <w:rFonts w:ascii="Calibri" w:hAnsi="Calibri" w:cs="Calibri"/>
                <w:b/>
                <w:bCs/>
                <w:lang w:val="en-US"/>
              </w:rPr>
              <w:t>Corpus Callosum Length/Biparietal diameter</w:t>
            </w:r>
            <w:r w:rsidRPr="00B85060">
              <w:rPr>
                <w:rFonts w:ascii="Calibri" w:hAnsi="Calibri" w:cs="Calibri"/>
                <w:lang w:val="en-US"/>
              </w:rPr>
              <w:t xml:space="preserve"> (P=0.828)</w:t>
            </w:r>
          </w:p>
          <w:p w14:paraId="02B678D1" w14:textId="77777777" w:rsidR="00161D22" w:rsidRPr="00B85060" w:rsidRDefault="00161D22" w:rsidP="005C1889">
            <w:pPr>
              <w:spacing w:line="320" w:lineRule="atLeast"/>
              <w:ind w:right="60"/>
              <w:rPr>
                <w:rFonts w:ascii="Calibri" w:hAnsi="Calibri" w:cs="Calibri"/>
                <w:lang w:val="en-US"/>
              </w:rPr>
            </w:pPr>
          </w:p>
          <w:tbl>
            <w:tblPr>
              <w:tblW w:w="9650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598"/>
              <w:gridCol w:w="1501"/>
              <w:gridCol w:w="1137"/>
              <w:gridCol w:w="1138"/>
              <w:gridCol w:w="1200"/>
              <w:gridCol w:w="837"/>
              <w:gridCol w:w="837"/>
              <w:gridCol w:w="1200"/>
              <w:gridCol w:w="1202"/>
            </w:tblGrid>
            <w:tr w:rsidR="00161D22" w:rsidRPr="00B85060" w14:paraId="64CDD1E8" w14:textId="77777777" w:rsidTr="005C1889">
              <w:trPr>
                <w:cantSplit/>
                <w:trHeight w:val="305"/>
              </w:trPr>
              <w:tc>
                <w:tcPr>
                  <w:tcW w:w="9650" w:type="dxa"/>
                  <w:gridSpan w:val="9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2D45AB6A" w14:textId="77777777" w:rsidR="00161D22" w:rsidRPr="00B85060" w:rsidRDefault="00161D22" w:rsidP="005C1889">
                  <w:pPr>
                    <w:spacing w:line="320" w:lineRule="atLeast"/>
                    <w:ind w:left="60" w:right="60"/>
                    <w:jc w:val="center"/>
                    <w:rPr>
                      <w:rFonts w:ascii="Calibri" w:hAnsi="Calibri" w:cs="Calibri"/>
                    </w:rPr>
                  </w:pPr>
                  <w:r w:rsidRPr="00B85060">
                    <w:rPr>
                      <w:rFonts w:ascii="Calibri" w:hAnsi="Calibri" w:cs="Calibri"/>
                      <w:b/>
                      <w:bCs/>
                    </w:rPr>
                    <w:t>Coefficients</w:t>
                  </w:r>
                </w:p>
              </w:tc>
            </w:tr>
            <w:tr w:rsidR="00161D22" w:rsidRPr="00B85060" w14:paraId="3B2EF5D1" w14:textId="77777777" w:rsidTr="005C1889">
              <w:trPr>
                <w:cantSplit/>
                <w:trHeight w:val="612"/>
              </w:trPr>
              <w:tc>
                <w:tcPr>
                  <w:tcW w:w="2099" w:type="dxa"/>
                  <w:gridSpan w:val="2"/>
                  <w:vMerge w:val="restart"/>
                  <w:tcBorders>
                    <w:top w:val="single" w:sz="16" w:space="0" w:color="000000"/>
                    <w:left w:val="single" w:sz="16" w:space="0" w:color="000000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46FA9E4D" w14:textId="77777777" w:rsidR="00161D22" w:rsidRPr="00B85060" w:rsidRDefault="00161D22" w:rsidP="005C1889">
                  <w:pPr>
                    <w:spacing w:line="320" w:lineRule="atLeast"/>
                    <w:ind w:left="60" w:right="60"/>
                    <w:rPr>
                      <w:rFonts w:ascii="Calibri" w:hAnsi="Calibri" w:cs="Calibri"/>
                    </w:rPr>
                  </w:pPr>
                  <w:r w:rsidRPr="00B85060">
                    <w:rPr>
                      <w:rFonts w:ascii="Calibri" w:hAnsi="Calibri" w:cs="Calibri"/>
                    </w:rPr>
                    <w:t>Model</w:t>
                  </w:r>
                </w:p>
              </w:tc>
              <w:tc>
                <w:tcPr>
                  <w:tcW w:w="2275" w:type="dxa"/>
                  <w:gridSpan w:val="2"/>
                  <w:tcBorders>
                    <w:top w:val="single" w:sz="16" w:space="0" w:color="000000"/>
                    <w:left w:val="single" w:sz="16" w:space="0" w:color="000000"/>
                  </w:tcBorders>
                  <w:shd w:val="clear" w:color="auto" w:fill="FFFFFF"/>
                  <w:vAlign w:val="bottom"/>
                </w:tcPr>
                <w:p w14:paraId="1797D4D4" w14:textId="77777777" w:rsidR="00161D22" w:rsidRPr="00B85060" w:rsidRDefault="00161D22" w:rsidP="005C1889">
                  <w:pPr>
                    <w:spacing w:line="320" w:lineRule="atLeast"/>
                    <w:ind w:left="60" w:right="60"/>
                    <w:jc w:val="center"/>
                    <w:rPr>
                      <w:rFonts w:ascii="Calibri" w:hAnsi="Calibri" w:cs="Calibri"/>
                    </w:rPr>
                  </w:pPr>
                  <w:r w:rsidRPr="00B85060">
                    <w:rPr>
                      <w:rFonts w:ascii="Calibri" w:hAnsi="Calibri" w:cs="Calibri"/>
                    </w:rPr>
                    <w:t>Unstandardized Coefficients</w:t>
                  </w:r>
                </w:p>
              </w:tc>
              <w:tc>
                <w:tcPr>
                  <w:tcW w:w="1200" w:type="dxa"/>
                  <w:tcBorders>
                    <w:top w:val="single" w:sz="16" w:space="0" w:color="000000"/>
                  </w:tcBorders>
                  <w:shd w:val="clear" w:color="auto" w:fill="FFFFFF"/>
                  <w:vAlign w:val="bottom"/>
                </w:tcPr>
                <w:p w14:paraId="36CC8F39" w14:textId="77777777" w:rsidR="00161D22" w:rsidRPr="00B85060" w:rsidRDefault="00161D22" w:rsidP="005C1889">
                  <w:pPr>
                    <w:spacing w:line="320" w:lineRule="atLeast"/>
                    <w:ind w:left="60" w:right="60"/>
                    <w:jc w:val="center"/>
                    <w:rPr>
                      <w:rFonts w:ascii="Calibri" w:hAnsi="Calibri" w:cs="Calibri"/>
                    </w:rPr>
                  </w:pPr>
                  <w:r w:rsidRPr="00B85060">
                    <w:rPr>
                      <w:rFonts w:ascii="Calibri" w:hAnsi="Calibri" w:cs="Calibri"/>
                    </w:rPr>
                    <w:t>Standardized Coefficients</w:t>
                  </w:r>
                </w:p>
              </w:tc>
              <w:tc>
                <w:tcPr>
                  <w:tcW w:w="837" w:type="dxa"/>
                  <w:vMerge w:val="restart"/>
                  <w:tcBorders>
                    <w:top w:val="single" w:sz="16" w:space="0" w:color="000000"/>
                  </w:tcBorders>
                  <w:shd w:val="clear" w:color="auto" w:fill="FFFFFF"/>
                  <w:vAlign w:val="bottom"/>
                </w:tcPr>
                <w:p w14:paraId="609F5F1D" w14:textId="77777777" w:rsidR="00161D22" w:rsidRPr="00B85060" w:rsidRDefault="00161D22" w:rsidP="005C1889">
                  <w:pPr>
                    <w:spacing w:line="320" w:lineRule="atLeast"/>
                    <w:ind w:left="60" w:right="60"/>
                    <w:jc w:val="center"/>
                    <w:rPr>
                      <w:rFonts w:ascii="Calibri" w:hAnsi="Calibri" w:cs="Calibri"/>
                    </w:rPr>
                  </w:pPr>
                  <w:r w:rsidRPr="00B85060">
                    <w:rPr>
                      <w:rFonts w:ascii="Calibri" w:hAnsi="Calibri" w:cs="Calibri"/>
                    </w:rPr>
                    <w:t>t</w:t>
                  </w:r>
                </w:p>
              </w:tc>
              <w:tc>
                <w:tcPr>
                  <w:tcW w:w="837" w:type="dxa"/>
                  <w:vMerge w:val="restart"/>
                  <w:tcBorders>
                    <w:top w:val="single" w:sz="16" w:space="0" w:color="000000"/>
                  </w:tcBorders>
                  <w:shd w:val="clear" w:color="auto" w:fill="FFFFFF"/>
                  <w:vAlign w:val="bottom"/>
                </w:tcPr>
                <w:p w14:paraId="5D10BA78" w14:textId="77777777" w:rsidR="00161D22" w:rsidRPr="00B85060" w:rsidRDefault="00161D22" w:rsidP="005C1889">
                  <w:pPr>
                    <w:spacing w:line="320" w:lineRule="atLeast"/>
                    <w:ind w:left="60" w:right="60"/>
                    <w:jc w:val="center"/>
                    <w:rPr>
                      <w:rFonts w:ascii="Calibri" w:hAnsi="Calibri" w:cs="Calibri"/>
                    </w:rPr>
                  </w:pPr>
                  <w:r w:rsidRPr="00B85060">
                    <w:rPr>
                      <w:rFonts w:ascii="Calibri" w:hAnsi="Calibri" w:cs="Calibri"/>
                    </w:rPr>
                    <w:t>Sig.</w:t>
                  </w:r>
                </w:p>
              </w:tc>
              <w:tc>
                <w:tcPr>
                  <w:tcW w:w="2402" w:type="dxa"/>
                  <w:gridSpan w:val="2"/>
                  <w:tcBorders>
                    <w:top w:val="single" w:sz="16" w:space="0" w:color="000000"/>
                    <w:right w:val="single" w:sz="16" w:space="0" w:color="000000"/>
                  </w:tcBorders>
                  <w:shd w:val="clear" w:color="auto" w:fill="FFFFFF"/>
                  <w:vAlign w:val="bottom"/>
                </w:tcPr>
                <w:p w14:paraId="65CE6CC0" w14:textId="77777777" w:rsidR="00161D22" w:rsidRPr="00B85060" w:rsidRDefault="00161D22" w:rsidP="005C1889">
                  <w:pPr>
                    <w:spacing w:line="320" w:lineRule="atLeast"/>
                    <w:ind w:left="60" w:right="60"/>
                    <w:jc w:val="center"/>
                    <w:rPr>
                      <w:rFonts w:ascii="Calibri" w:hAnsi="Calibri" w:cs="Calibri"/>
                    </w:rPr>
                  </w:pPr>
                  <w:r w:rsidRPr="00B85060">
                    <w:rPr>
                      <w:rFonts w:ascii="Calibri" w:hAnsi="Calibri" w:cs="Calibri"/>
                    </w:rPr>
                    <w:t>95.0% Confidence Interval for B</w:t>
                  </w:r>
                </w:p>
              </w:tc>
            </w:tr>
            <w:tr w:rsidR="00161D22" w:rsidRPr="00B85060" w14:paraId="3D6C499D" w14:textId="77777777" w:rsidTr="005C1889">
              <w:trPr>
                <w:cantSplit/>
                <w:trHeight w:val="655"/>
              </w:trPr>
              <w:tc>
                <w:tcPr>
                  <w:tcW w:w="2099" w:type="dxa"/>
                  <w:gridSpan w:val="2"/>
                  <w:vMerge/>
                  <w:tcBorders>
                    <w:top w:val="single" w:sz="16" w:space="0" w:color="000000"/>
                    <w:left w:val="single" w:sz="16" w:space="0" w:color="000000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13991444" w14:textId="77777777" w:rsidR="00161D22" w:rsidRPr="00B85060" w:rsidRDefault="00161D22" w:rsidP="005C1889">
                  <w:pPr>
                    <w:rPr>
                      <w:rFonts w:ascii="Calibri" w:hAnsi="Calibri" w:cs="Calibri"/>
                    </w:rPr>
                  </w:pPr>
                </w:p>
              </w:tc>
              <w:tc>
                <w:tcPr>
                  <w:tcW w:w="1137" w:type="dxa"/>
                  <w:tcBorders>
                    <w:left w:val="single" w:sz="16" w:space="0" w:color="000000"/>
                    <w:bottom w:val="single" w:sz="16" w:space="0" w:color="000000"/>
                  </w:tcBorders>
                  <w:shd w:val="clear" w:color="auto" w:fill="FFFFFF"/>
                  <w:vAlign w:val="bottom"/>
                </w:tcPr>
                <w:p w14:paraId="72AB3729" w14:textId="77777777" w:rsidR="00161D22" w:rsidRPr="00B85060" w:rsidRDefault="00161D22" w:rsidP="005C1889">
                  <w:pPr>
                    <w:spacing w:line="320" w:lineRule="atLeast"/>
                    <w:ind w:left="60" w:right="60"/>
                    <w:jc w:val="center"/>
                    <w:rPr>
                      <w:rFonts w:ascii="Calibri" w:hAnsi="Calibri" w:cs="Calibri"/>
                    </w:rPr>
                  </w:pPr>
                  <w:r w:rsidRPr="00B85060">
                    <w:rPr>
                      <w:rFonts w:ascii="Calibri" w:hAnsi="Calibri" w:cs="Calibri"/>
                    </w:rPr>
                    <w:t>B</w:t>
                  </w:r>
                </w:p>
              </w:tc>
              <w:tc>
                <w:tcPr>
                  <w:tcW w:w="1138" w:type="dxa"/>
                  <w:tcBorders>
                    <w:bottom w:val="single" w:sz="16" w:space="0" w:color="000000"/>
                  </w:tcBorders>
                  <w:shd w:val="clear" w:color="auto" w:fill="FFFFFF"/>
                  <w:vAlign w:val="bottom"/>
                </w:tcPr>
                <w:p w14:paraId="2D702485" w14:textId="77777777" w:rsidR="00161D22" w:rsidRPr="00B85060" w:rsidRDefault="00161D22" w:rsidP="005C1889">
                  <w:pPr>
                    <w:spacing w:line="320" w:lineRule="atLeast"/>
                    <w:ind w:left="60" w:right="60"/>
                    <w:jc w:val="center"/>
                    <w:rPr>
                      <w:rFonts w:ascii="Calibri" w:hAnsi="Calibri" w:cs="Calibri"/>
                    </w:rPr>
                  </w:pPr>
                  <w:r w:rsidRPr="00B85060">
                    <w:rPr>
                      <w:rFonts w:ascii="Calibri" w:hAnsi="Calibri" w:cs="Calibri"/>
                    </w:rPr>
                    <w:t>Std. Error</w:t>
                  </w:r>
                </w:p>
              </w:tc>
              <w:tc>
                <w:tcPr>
                  <w:tcW w:w="1200" w:type="dxa"/>
                  <w:tcBorders>
                    <w:bottom w:val="single" w:sz="16" w:space="0" w:color="000000"/>
                  </w:tcBorders>
                  <w:shd w:val="clear" w:color="auto" w:fill="FFFFFF"/>
                  <w:vAlign w:val="bottom"/>
                </w:tcPr>
                <w:p w14:paraId="4235C946" w14:textId="77777777" w:rsidR="00161D22" w:rsidRPr="00B85060" w:rsidRDefault="00161D22" w:rsidP="005C1889">
                  <w:pPr>
                    <w:spacing w:line="320" w:lineRule="atLeast"/>
                    <w:ind w:left="60" w:right="60"/>
                    <w:jc w:val="center"/>
                    <w:rPr>
                      <w:rFonts w:ascii="Calibri" w:hAnsi="Calibri" w:cs="Calibri"/>
                    </w:rPr>
                  </w:pPr>
                  <w:r w:rsidRPr="00B85060">
                    <w:rPr>
                      <w:rFonts w:ascii="Calibri" w:hAnsi="Calibri" w:cs="Calibri"/>
                    </w:rPr>
                    <w:t>Beta</w:t>
                  </w:r>
                </w:p>
              </w:tc>
              <w:tc>
                <w:tcPr>
                  <w:tcW w:w="837" w:type="dxa"/>
                  <w:vMerge/>
                  <w:tcBorders>
                    <w:top w:val="single" w:sz="16" w:space="0" w:color="000000"/>
                  </w:tcBorders>
                  <w:shd w:val="clear" w:color="auto" w:fill="FFFFFF"/>
                  <w:vAlign w:val="bottom"/>
                </w:tcPr>
                <w:p w14:paraId="24775CCC" w14:textId="77777777" w:rsidR="00161D22" w:rsidRPr="00B85060" w:rsidRDefault="00161D22" w:rsidP="005C1889">
                  <w:pPr>
                    <w:rPr>
                      <w:rFonts w:ascii="Calibri" w:hAnsi="Calibri" w:cs="Calibri"/>
                    </w:rPr>
                  </w:pPr>
                </w:p>
              </w:tc>
              <w:tc>
                <w:tcPr>
                  <w:tcW w:w="837" w:type="dxa"/>
                  <w:vMerge/>
                  <w:tcBorders>
                    <w:top w:val="single" w:sz="16" w:space="0" w:color="000000"/>
                  </w:tcBorders>
                  <w:shd w:val="clear" w:color="auto" w:fill="FFFFFF"/>
                  <w:vAlign w:val="bottom"/>
                </w:tcPr>
                <w:p w14:paraId="122FB3D6" w14:textId="77777777" w:rsidR="00161D22" w:rsidRPr="00B85060" w:rsidRDefault="00161D22" w:rsidP="005C1889">
                  <w:pPr>
                    <w:rPr>
                      <w:rFonts w:ascii="Calibri" w:hAnsi="Calibri" w:cs="Calibri"/>
                    </w:rPr>
                  </w:pPr>
                </w:p>
              </w:tc>
              <w:tc>
                <w:tcPr>
                  <w:tcW w:w="1200" w:type="dxa"/>
                  <w:tcBorders>
                    <w:bottom w:val="single" w:sz="16" w:space="0" w:color="000000"/>
                  </w:tcBorders>
                  <w:shd w:val="clear" w:color="auto" w:fill="FFFFFF"/>
                  <w:vAlign w:val="bottom"/>
                </w:tcPr>
                <w:p w14:paraId="4B12D549" w14:textId="77777777" w:rsidR="00161D22" w:rsidRPr="00B85060" w:rsidRDefault="00161D22" w:rsidP="005C1889">
                  <w:pPr>
                    <w:spacing w:line="320" w:lineRule="atLeast"/>
                    <w:ind w:left="60" w:right="60"/>
                    <w:jc w:val="center"/>
                    <w:rPr>
                      <w:rFonts w:ascii="Calibri" w:hAnsi="Calibri" w:cs="Calibri"/>
                    </w:rPr>
                  </w:pPr>
                  <w:r w:rsidRPr="00B85060">
                    <w:rPr>
                      <w:rFonts w:ascii="Calibri" w:hAnsi="Calibri" w:cs="Calibri"/>
                    </w:rPr>
                    <w:t>Lower Bound</w:t>
                  </w:r>
                </w:p>
              </w:tc>
              <w:tc>
                <w:tcPr>
                  <w:tcW w:w="1202" w:type="dxa"/>
                  <w:tcBorders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  <w:vAlign w:val="bottom"/>
                </w:tcPr>
                <w:p w14:paraId="2C8D225E" w14:textId="77777777" w:rsidR="00161D22" w:rsidRPr="00B85060" w:rsidRDefault="00161D22" w:rsidP="005C1889">
                  <w:pPr>
                    <w:spacing w:line="320" w:lineRule="atLeast"/>
                    <w:ind w:left="60" w:right="60"/>
                    <w:jc w:val="center"/>
                    <w:rPr>
                      <w:rFonts w:ascii="Calibri" w:hAnsi="Calibri" w:cs="Calibri"/>
                    </w:rPr>
                  </w:pPr>
                  <w:r w:rsidRPr="00B85060">
                    <w:rPr>
                      <w:rFonts w:ascii="Calibri" w:hAnsi="Calibri" w:cs="Calibri"/>
                    </w:rPr>
                    <w:t>Upper Bound</w:t>
                  </w:r>
                </w:p>
              </w:tc>
            </w:tr>
            <w:tr w:rsidR="00161D22" w:rsidRPr="00B85060" w14:paraId="5894CDBB" w14:textId="77777777" w:rsidTr="005C1889">
              <w:trPr>
                <w:cantSplit/>
                <w:trHeight w:val="305"/>
              </w:trPr>
              <w:tc>
                <w:tcPr>
                  <w:tcW w:w="598" w:type="dxa"/>
                  <w:vMerge w:val="restart"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  <w:right w:val="nil"/>
                  </w:tcBorders>
                  <w:shd w:val="clear" w:color="auto" w:fill="FFFFFF"/>
                </w:tcPr>
                <w:p w14:paraId="7E50E13A" w14:textId="77777777" w:rsidR="00161D22" w:rsidRPr="00B85060" w:rsidRDefault="00161D22" w:rsidP="005C1889">
                  <w:pPr>
                    <w:spacing w:line="320" w:lineRule="atLeast"/>
                    <w:ind w:left="60" w:right="60"/>
                    <w:rPr>
                      <w:rFonts w:ascii="Calibri" w:hAnsi="Calibri" w:cs="Calibri"/>
                    </w:rPr>
                  </w:pPr>
                  <w:r w:rsidRPr="00B85060">
                    <w:rPr>
                      <w:rFonts w:ascii="Calibri" w:hAnsi="Calibri" w:cs="Calibri"/>
                    </w:rPr>
                    <w:t>1</w:t>
                  </w:r>
                </w:p>
              </w:tc>
              <w:tc>
                <w:tcPr>
                  <w:tcW w:w="1501" w:type="dxa"/>
                  <w:tcBorders>
                    <w:top w:val="single" w:sz="16" w:space="0" w:color="000000"/>
                    <w:left w:val="nil"/>
                    <w:bottom w:val="nil"/>
                    <w:right w:val="single" w:sz="16" w:space="0" w:color="000000"/>
                  </w:tcBorders>
                  <w:shd w:val="clear" w:color="auto" w:fill="FFFFFF"/>
                </w:tcPr>
                <w:p w14:paraId="7FDD5C10" w14:textId="77777777" w:rsidR="00161D22" w:rsidRPr="00B85060" w:rsidRDefault="00161D22" w:rsidP="005C1889">
                  <w:pPr>
                    <w:spacing w:line="320" w:lineRule="atLeast"/>
                    <w:ind w:left="60" w:right="60"/>
                    <w:rPr>
                      <w:rFonts w:ascii="Calibri" w:hAnsi="Calibri" w:cs="Calibri"/>
                    </w:rPr>
                  </w:pPr>
                  <w:r w:rsidRPr="00B85060">
                    <w:rPr>
                      <w:rFonts w:ascii="Calibri" w:hAnsi="Calibri" w:cs="Calibri"/>
                    </w:rPr>
                    <w:t>(Constant)</w:t>
                  </w:r>
                </w:p>
              </w:tc>
              <w:tc>
                <w:tcPr>
                  <w:tcW w:w="1137" w:type="dxa"/>
                  <w:tcBorders>
                    <w:top w:val="single" w:sz="16" w:space="0" w:color="000000"/>
                    <w:left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14:paraId="6A21C487" w14:textId="77777777" w:rsidR="00161D22" w:rsidRPr="00B85060" w:rsidRDefault="00161D22" w:rsidP="005C1889">
                  <w:pPr>
                    <w:spacing w:line="320" w:lineRule="atLeast"/>
                    <w:ind w:left="60" w:right="60"/>
                    <w:jc w:val="right"/>
                    <w:rPr>
                      <w:rFonts w:ascii="Calibri" w:hAnsi="Calibri" w:cs="Calibri"/>
                    </w:rPr>
                  </w:pPr>
                  <w:r w:rsidRPr="00B85060">
                    <w:rPr>
                      <w:rFonts w:ascii="Calibri" w:hAnsi="Calibri" w:cs="Calibri"/>
                    </w:rPr>
                    <w:t>.445</w:t>
                  </w:r>
                </w:p>
              </w:tc>
              <w:tc>
                <w:tcPr>
                  <w:tcW w:w="1138" w:type="dxa"/>
                  <w:tcBorders>
                    <w:top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14:paraId="2C7D4C7B" w14:textId="77777777" w:rsidR="00161D22" w:rsidRPr="00B85060" w:rsidRDefault="00161D22" w:rsidP="005C1889">
                  <w:pPr>
                    <w:spacing w:line="320" w:lineRule="atLeast"/>
                    <w:ind w:left="60" w:right="60"/>
                    <w:jc w:val="right"/>
                    <w:rPr>
                      <w:rFonts w:ascii="Calibri" w:hAnsi="Calibri" w:cs="Calibri"/>
                    </w:rPr>
                  </w:pPr>
                  <w:r w:rsidRPr="00B85060">
                    <w:rPr>
                      <w:rFonts w:ascii="Calibri" w:hAnsi="Calibri" w:cs="Calibri"/>
                    </w:rPr>
                    <w:t>.050</w:t>
                  </w:r>
                </w:p>
              </w:tc>
              <w:tc>
                <w:tcPr>
                  <w:tcW w:w="1200" w:type="dxa"/>
                  <w:tcBorders>
                    <w:top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14:paraId="5DEBD190" w14:textId="77777777" w:rsidR="00161D22" w:rsidRPr="00B85060" w:rsidRDefault="00161D22" w:rsidP="005C1889">
                  <w:pPr>
                    <w:rPr>
                      <w:rFonts w:ascii="Calibri" w:hAnsi="Calibri" w:cs="Calibri"/>
                    </w:rPr>
                  </w:pPr>
                </w:p>
              </w:tc>
              <w:tc>
                <w:tcPr>
                  <w:tcW w:w="837" w:type="dxa"/>
                  <w:tcBorders>
                    <w:top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14:paraId="3AD37B12" w14:textId="77777777" w:rsidR="00161D22" w:rsidRPr="00B85060" w:rsidRDefault="00161D22" w:rsidP="005C1889">
                  <w:pPr>
                    <w:spacing w:line="320" w:lineRule="atLeast"/>
                    <w:ind w:left="60" w:right="60"/>
                    <w:jc w:val="right"/>
                    <w:rPr>
                      <w:rFonts w:ascii="Calibri" w:hAnsi="Calibri" w:cs="Calibri"/>
                    </w:rPr>
                  </w:pPr>
                  <w:r w:rsidRPr="00B85060">
                    <w:rPr>
                      <w:rFonts w:ascii="Calibri" w:hAnsi="Calibri" w:cs="Calibri"/>
                    </w:rPr>
                    <w:t>8.989</w:t>
                  </w:r>
                </w:p>
              </w:tc>
              <w:tc>
                <w:tcPr>
                  <w:tcW w:w="837" w:type="dxa"/>
                  <w:tcBorders>
                    <w:top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14:paraId="5E2541BF" w14:textId="77777777" w:rsidR="00161D22" w:rsidRPr="00B85060" w:rsidRDefault="00161D22" w:rsidP="005C1889">
                  <w:pPr>
                    <w:spacing w:line="320" w:lineRule="atLeast"/>
                    <w:ind w:left="60" w:right="60"/>
                    <w:jc w:val="right"/>
                    <w:rPr>
                      <w:rFonts w:ascii="Calibri" w:hAnsi="Calibri" w:cs="Calibri"/>
                    </w:rPr>
                  </w:pPr>
                  <w:r w:rsidRPr="00B85060">
                    <w:rPr>
                      <w:rFonts w:ascii="Calibri" w:hAnsi="Calibri" w:cs="Calibri"/>
                    </w:rPr>
                    <w:t>.000</w:t>
                  </w:r>
                </w:p>
              </w:tc>
              <w:tc>
                <w:tcPr>
                  <w:tcW w:w="1200" w:type="dxa"/>
                  <w:tcBorders>
                    <w:top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14:paraId="56581EEB" w14:textId="77777777" w:rsidR="00161D22" w:rsidRPr="00B85060" w:rsidRDefault="00161D22" w:rsidP="005C1889">
                  <w:pPr>
                    <w:spacing w:line="320" w:lineRule="atLeast"/>
                    <w:ind w:left="60" w:right="60"/>
                    <w:jc w:val="right"/>
                    <w:rPr>
                      <w:rFonts w:ascii="Calibri" w:hAnsi="Calibri" w:cs="Calibri"/>
                    </w:rPr>
                  </w:pPr>
                  <w:r w:rsidRPr="00B85060">
                    <w:rPr>
                      <w:rFonts w:ascii="Calibri" w:hAnsi="Calibri" w:cs="Calibri"/>
                    </w:rPr>
                    <w:t>.347</w:t>
                  </w:r>
                </w:p>
              </w:tc>
              <w:tc>
                <w:tcPr>
                  <w:tcW w:w="1202" w:type="dxa"/>
                  <w:tcBorders>
                    <w:top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14:paraId="0DA6F1BE" w14:textId="77777777" w:rsidR="00161D22" w:rsidRPr="00B85060" w:rsidRDefault="00161D22" w:rsidP="005C1889">
                  <w:pPr>
                    <w:spacing w:line="320" w:lineRule="atLeast"/>
                    <w:ind w:left="60" w:right="60"/>
                    <w:jc w:val="right"/>
                    <w:rPr>
                      <w:rFonts w:ascii="Calibri" w:hAnsi="Calibri" w:cs="Calibri"/>
                    </w:rPr>
                  </w:pPr>
                  <w:r w:rsidRPr="00B85060">
                    <w:rPr>
                      <w:rFonts w:ascii="Calibri" w:hAnsi="Calibri" w:cs="Calibri"/>
                    </w:rPr>
                    <w:t>.544</w:t>
                  </w:r>
                </w:p>
              </w:tc>
            </w:tr>
            <w:tr w:rsidR="00161D22" w:rsidRPr="00B85060" w14:paraId="59E29FDD" w14:textId="77777777" w:rsidTr="005C1889">
              <w:trPr>
                <w:cantSplit/>
                <w:trHeight w:val="335"/>
              </w:trPr>
              <w:tc>
                <w:tcPr>
                  <w:tcW w:w="598" w:type="dxa"/>
                  <w:vMerge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  <w:right w:val="nil"/>
                  </w:tcBorders>
                  <w:shd w:val="clear" w:color="auto" w:fill="FFFFFF"/>
                </w:tcPr>
                <w:p w14:paraId="5FA55241" w14:textId="77777777" w:rsidR="00161D22" w:rsidRPr="00B85060" w:rsidRDefault="00161D22" w:rsidP="005C1889">
                  <w:pPr>
                    <w:rPr>
                      <w:rFonts w:ascii="Calibri" w:hAnsi="Calibri" w:cs="Calibri"/>
                    </w:rPr>
                  </w:pPr>
                </w:p>
              </w:tc>
              <w:tc>
                <w:tcPr>
                  <w:tcW w:w="1501" w:type="dxa"/>
                  <w:tcBorders>
                    <w:top w:val="nil"/>
                    <w:left w:val="nil"/>
                    <w:bottom w:val="nil"/>
                    <w:right w:val="single" w:sz="16" w:space="0" w:color="000000"/>
                  </w:tcBorders>
                  <w:shd w:val="clear" w:color="auto" w:fill="FFFFFF"/>
                </w:tcPr>
                <w:p w14:paraId="645160DA" w14:textId="77777777" w:rsidR="00161D22" w:rsidRPr="00B85060" w:rsidRDefault="00161D22" w:rsidP="005C1889">
                  <w:pPr>
                    <w:spacing w:line="320" w:lineRule="atLeast"/>
                    <w:ind w:left="60" w:right="60"/>
                    <w:rPr>
                      <w:rFonts w:ascii="Calibri" w:hAnsi="Calibri" w:cs="Calibri"/>
                    </w:rPr>
                  </w:pPr>
                  <w:r w:rsidRPr="00B85060">
                    <w:rPr>
                      <w:rFonts w:ascii="Calibri" w:hAnsi="Calibri" w:cs="Calibri"/>
                    </w:rPr>
                    <w:t>Birth weight (g)</w:t>
                  </w:r>
                </w:p>
              </w:tc>
              <w:tc>
                <w:tcPr>
                  <w:tcW w:w="1137" w:type="dxa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14:paraId="20FD71D9" w14:textId="77777777" w:rsidR="00161D22" w:rsidRPr="00B85060" w:rsidRDefault="00161D22" w:rsidP="005C1889">
                  <w:pPr>
                    <w:spacing w:line="320" w:lineRule="atLeast"/>
                    <w:ind w:left="60" w:right="60"/>
                    <w:jc w:val="right"/>
                    <w:rPr>
                      <w:rFonts w:ascii="Calibri" w:hAnsi="Calibri" w:cs="Calibri"/>
                    </w:rPr>
                  </w:pPr>
                  <w:r w:rsidRPr="00B85060">
                    <w:rPr>
                      <w:rFonts w:ascii="Calibri" w:hAnsi="Calibri" w:cs="Calibri"/>
                    </w:rPr>
                    <w:t>9.942E-5</w:t>
                  </w:r>
                </w:p>
              </w:tc>
              <w:tc>
                <w:tcPr>
                  <w:tcW w:w="1138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360565D4" w14:textId="77777777" w:rsidR="00161D22" w:rsidRPr="00B85060" w:rsidRDefault="00161D22" w:rsidP="005C1889">
                  <w:pPr>
                    <w:spacing w:line="320" w:lineRule="atLeast"/>
                    <w:ind w:left="60" w:right="60"/>
                    <w:jc w:val="right"/>
                    <w:rPr>
                      <w:rFonts w:ascii="Calibri" w:hAnsi="Calibri" w:cs="Calibri"/>
                    </w:rPr>
                  </w:pPr>
                  <w:r w:rsidRPr="00B85060">
                    <w:rPr>
                      <w:rFonts w:ascii="Calibri" w:hAnsi="Calibri" w:cs="Calibri"/>
                    </w:rPr>
                    <w:t>.000</w:t>
                  </w:r>
                </w:p>
              </w:tc>
              <w:tc>
                <w:tcPr>
                  <w:tcW w:w="120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0820413F" w14:textId="77777777" w:rsidR="00161D22" w:rsidRPr="00B85060" w:rsidRDefault="00161D22" w:rsidP="005C1889">
                  <w:pPr>
                    <w:spacing w:line="320" w:lineRule="atLeast"/>
                    <w:ind w:left="60" w:right="60"/>
                    <w:jc w:val="right"/>
                    <w:rPr>
                      <w:rFonts w:ascii="Calibri" w:hAnsi="Calibri" w:cs="Calibri"/>
                    </w:rPr>
                  </w:pPr>
                  <w:r w:rsidRPr="00B85060">
                    <w:rPr>
                      <w:rFonts w:ascii="Calibri" w:hAnsi="Calibri" w:cs="Calibri"/>
                    </w:rPr>
                    <w:t>.195</w:t>
                  </w:r>
                </w:p>
              </w:tc>
              <w:tc>
                <w:tcPr>
                  <w:tcW w:w="837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5873CF73" w14:textId="77777777" w:rsidR="00161D22" w:rsidRPr="00B85060" w:rsidRDefault="00161D22" w:rsidP="005C1889">
                  <w:pPr>
                    <w:spacing w:line="320" w:lineRule="atLeast"/>
                    <w:ind w:left="60" w:right="60"/>
                    <w:jc w:val="right"/>
                    <w:rPr>
                      <w:rFonts w:ascii="Calibri" w:hAnsi="Calibri" w:cs="Calibri"/>
                    </w:rPr>
                  </w:pPr>
                  <w:r w:rsidRPr="00B85060">
                    <w:rPr>
                      <w:rFonts w:ascii="Calibri" w:hAnsi="Calibri" w:cs="Calibri"/>
                    </w:rPr>
                    <w:t>1.622</w:t>
                  </w:r>
                </w:p>
              </w:tc>
              <w:tc>
                <w:tcPr>
                  <w:tcW w:w="837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6DEA4624" w14:textId="77777777" w:rsidR="00161D22" w:rsidRPr="00B85060" w:rsidRDefault="00161D22" w:rsidP="005C1889">
                  <w:pPr>
                    <w:spacing w:line="320" w:lineRule="atLeast"/>
                    <w:ind w:left="60" w:right="60"/>
                    <w:jc w:val="right"/>
                    <w:rPr>
                      <w:rFonts w:ascii="Calibri" w:hAnsi="Calibri" w:cs="Calibri"/>
                    </w:rPr>
                  </w:pPr>
                  <w:r w:rsidRPr="00B85060">
                    <w:rPr>
                      <w:rFonts w:ascii="Calibri" w:hAnsi="Calibri" w:cs="Calibri"/>
                    </w:rPr>
                    <w:t>.109</w:t>
                  </w:r>
                </w:p>
              </w:tc>
              <w:tc>
                <w:tcPr>
                  <w:tcW w:w="120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4F91CB56" w14:textId="77777777" w:rsidR="00161D22" w:rsidRPr="00B85060" w:rsidRDefault="00161D22" w:rsidP="005C1889">
                  <w:pPr>
                    <w:spacing w:line="320" w:lineRule="atLeast"/>
                    <w:ind w:left="60" w:right="60"/>
                    <w:jc w:val="right"/>
                    <w:rPr>
                      <w:rFonts w:ascii="Calibri" w:hAnsi="Calibri" w:cs="Calibri"/>
                    </w:rPr>
                  </w:pPr>
                  <w:r w:rsidRPr="00B85060">
                    <w:rPr>
                      <w:rFonts w:ascii="Calibri" w:hAnsi="Calibri" w:cs="Calibri"/>
                    </w:rPr>
                    <w:t>.000</w:t>
                  </w:r>
                </w:p>
              </w:tc>
              <w:tc>
                <w:tcPr>
                  <w:tcW w:w="1202" w:type="dxa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14:paraId="2732909D" w14:textId="77777777" w:rsidR="00161D22" w:rsidRPr="00B85060" w:rsidRDefault="00161D22" w:rsidP="005C1889">
                  <w:pPr>
                    <w:spacing w:line="320" w:lineRule="atLeast"/>
                    <w:ind w:left="60" w:right="60"/>
                    <w:jc w:val="right"/>
                    <w:rPr>
                      <w:rFonts w:ascii="Calibri" w:hAnsi="Calibri" w:cs="Calibri"/>
                    </w:rPr>
                  </w:pPr>
                  <w:r w:rsidRPr="00B85060">
                    <w:rPr>
                      <w:rFonts w:ascii="Calibri" w:hAnsi="Calibri" w:cs="Calibri"/>
                    </w:rPr>
                    <w:t>.000</w:t>
                  </w:r>
                </w:p>
              </w:tc>
            </w:tr>
            <w:tr w:rsidR="00161D22" w:rsidRPr="00B85060" w14:paraId="5198EA77" w14:textId="77777777" w:rsidTr="005C1889">
              <w:trPr>
                <w:cantSplit/>
                <w:trHeight w:val="961"/>
              </w:trPr>
              <w:tc>
                <w:tcPr>
                  <w:tcW w:w="598" w:type="dxa"/>
                  <w:vMerge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  <w:right w:val="nil"/>
                  </w:tcBorders>
                  <w:shd w:val="clear" w:color="auto" w:fill="FFFFFF"/>
                </w:tcPr>
                <w:p w14:paraId="661BD067" w14:textId="77777777" w:rsidR="00161D22" w:rsidRPr="00B85060" w:rsidRDefault="00161D22" w:rsidP="005C1889">
                  <w:pPr>
                    <w:rPr>
                      <w:rFonts w:ascii="Calibri" w:hAnsi="Calibri" w:cs="Calibri"/>
                    </w:rPr>
                  </w:pPr>
                </w:p>
              </w:tc>
              <w:tc>
                <w:tcPr>
                  <w:tcW w:w="1501" w:type="dxa"/>
                  <w:tcBorders>
                    <w:top w:val="nil"/>
                    <w:left w:val="nil"/>
                    <w:bottom w:val="nil"/>
                    <w:right w:val="single" w:sz="16" w:space="0" w:color="000000"/>
                  </w:tcBorders>
                  <w:shd w:val="clear" w:color="auto" w:fill="FFFFFF"/>
                </w:tcPr>
                <w:p w14:paraId="5416E791" w14:textId="77777777" w:rsidR="00161D22" w:rsidRPr="00B85060" w:rsidRDefault="00161D22" w:rsidP="005C1889">
                  <w:pPr>
                    <w:spacing w:line="320" w:lineRule="atLeast"/>
                    <w:ind w:left="60" w:right="60"/>
                    <w:rPr>
                      <w:rFonts w:ascii="Calibri" w:hAnsi="Calibri" w:cs="Calibri"/>
                    </w:rPr>
                  </w:pPr>
                  <w:r w:rsidRPr="00B85060">
                    <w:rPr>
                      <w:rFonts w:ascii="Calibri" w:hAnsi="Calibri" w:cs="Calibri"/>
                    </w:rPr>
                    <w:t>Dexamethasone equivalent dose (mg)</w:t>
                  </w:r>
                </w:p>
              </w:tc>
              <w:tc>
                <w:tcPr>
                  <w:tcW w:w="1137" w:type="dxa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14:paraId="0DBE91F3" w14:textId="77777777" w:rsidR="00161D22" w:rsidRPr="00B85060" w:rsidRDefault="00161D22" w:rsidP="005C1889">
                  <w:pPr>
                    <w:spacing w:line="320" w:lineRule="atLeast"/>
                    <w:ind w:left="60" w:right="60"/>
                    <w:jc w:val="right"/>
                    <w:rPr>
                      <w:rFonts w:ascii="Calibri" w:hAnsi="Calibri" w:cs="Calibri"/>
                    </w:rPr>
                  </w:pPr>
                  <w:r w:rsidRPr="00B85060">
                    <w:rPr>
                      <w:rFonts w:ascii="Calibri" w:hAnsi="Calibri" w:cs="Calibri"/>
                    </w:rPr>
                    <w:t>.003</w:t>
                  </w:r>
                </w:p>
              </w:tc>
              <w:tc>
                <w:tcPr>
                  <w:tcW w:w="1138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62F1DCCF" w14:textId="77777777" w:rsidR="00161D22" w:rsidRPr="00B85060" w:rsidRDefault="00161D22" w:rsidP="005C1889">
                  <w:pPr>
                    <w:spacing w:line="320" w:lineRule="atLeast"/>
                    <w:ind w:left="60" w:right="60"/>
                    <w:jc w:val="right"/>
                    <w:rPr>
                      <w:rFonts w:ascii="Calibri" w:hAnsi="Calibri" w:cs="Calibri"/>
                    </w:rPr>
                  </w:pPr>
                  <w:r w:rsidRPr="00B85060">
                    <w:rPr>
                      <w:rFonts w:ascii="Calibri" w:hAnsi="Calibri" w:cs="Calibri"/>
                    </w:rPr>
                    <w:t>.012</w:t>
                  </w:r>
                </w:p>
              </w:tc>
              <w:tc>
                <w:tcPr>
                  <w:tcW w:w="120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73B0E09D" w14:textId="77777777" w:rsidR="00161D22" w:rsidRPr="00B85060" w:rsidRDefault="00161D22" w:rsidP="005C1889">
                  <w:pPr>
                    <w:spacing w:line="320" w:lineRule="atLeast"/>
                    <w:ind w:left="60" w:right="60"/>
                    <w:jc w:val="right"/>
                    <w:rPr>
                      <w:rFonts w:ascii="Calibri" w:hAnsi="Calibri" w:cs="Calibri"/>
                    </w:rPr>
                  </w:pPr>
                  <w:r w:rsidRPr="00B85060">
                    <w:rPr>
                      <w:rFonts w:ascii="Calibri" w:hAnsi="Calibri" w:cs="Calibri"/>
                    </w:rPr>
                    <w:t>.026</w:t>
                  </w:r>
                </w:p>
              </w:tc>
              <w:tc>
                <w:tcPr>
                  <w:tcW w:w="837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63A5EB0F" w14:textId="77777777" w:rsidR="00161D22" w:rsidRPr="00B85060" w:rsidRDefault="00161D22" w:rsidP="005C1889">
                  <w:pPr>
                    <w:spacing w:line="320" w:lineRule="atLeast"/>
                    <w:ind w:left="60" w:right="60"/>
                    <w:jc w:val="right"/>
                    <w:rPr>
                      <w:rFonts w:ascii="Calibri" w:hAnsi="Calibri" w:cs="Calibri"/>
                    </w:rPr>
                  </w:pPr>
                  <w:r w:rsidRPr="00B85060">
                    <w:rPr>
                      <w:rFonts w:ascii="Calibri" w:hAnsi="Calibri" w:cs="Calibri"/>
                    </w:rPr>
                    <w:t>.217</w:t>
                  </w:r>
                </w:p>
              </w:tc>
              <w:tc>
                <w:tcPr>
                  <w:tcW w:w="837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6F377A62" w14:textId="77777777" w:rsidR="00161D22" w:rsidRPr="00B85060" w:rsidRDefault="00161D22" w:rsidP="005C1889">
                  <w:pPr>
                    <w:spacing w:line="320" w:lineRule="atLeast"/>
                    <w:ind w:left="60" w:right="60"/>
                    <w:jc w:val="right"/>
                    <w:rPr>
                      <w:rFonts w:ascii="Calibri" w:hAnsi="Calibri" w:cs="Calibri"/>
                    </w:rPr>
                  </w:pPr>
                  <w:r w:rsidRPr="00B85060">
                    <w:rPr>
                      <w:rFonts w:ascii="Calibri" w:hAnsi="Calibri" w:cs="Calibri"/>
                    </w:rPr>
                    <w:t>.828</w:t>
                  </w:r>
                </w:p>
              </w:tc>
              <w:tc>
                <w:tcPr>
                  <w:tcW w:w="120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3E5EFCEF" w14:textId="77777777" w:rsidR="00161D22" w:rsidRPr="00B85060" w:rsidRDefault="00161D22" w:rsidP="005C1889">
                  <w:pPr>
                    <w:spacing w:line="320" w:lineRule="atLeast"/>
                    <w:ind w:left="60" w:right="60"/>
                    <w:jc w:val="right"/>
                    <w:rPr>
                      <w:rFonts w:ascii="Calibri" w:hAnsi="Calibri" w:cs="Calibri"/>
                    </w:rPr>
                  </w:pPr>
                  <w:r w:rsidRPr="00B85060">
                    <w:rPr>
                      <w:rFonts w:ascii="Calibri" w:hAnsi="Calibri" w:cs="Calibri"/>
                    </w:rPr>
                    <w:t>-.021</w:t>
                  </w:r>
                </w:p>
              </w:tc>
              <w:tc>
                <w:tcPr>
                  <w:tcW w:w="1202" w:type="dxa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14:paraId="5D1A3610" w14:textId="77777777" w:rsidR="00161D22" w:rsidRPr="00B85060" w:rsidRDefault="00161D22" w:rsidP="005C1889">
                  <w:pPr>
                    <w:spacing w:line="320" w:lineRule="atLeast"/>
                    <w:ind w:left="60" w:right="60"/>
                    <w:jc w:val="right"/>
                    <w:rPr>
                      <w:rFonts w:ascii="Calibri" w:hAnsi="Calibri" w:cs="Calibri"/>
                    </w:rPr>
                  </w:pPr>
                  <w:r w:rsidRPr="00B85060">
                    <w:rPr>
                      <w:rFonts w:ascii="Calibri" w:hAnsi="Calibri" w:cs="Calibri"/>
                    </w:rPr>
                    <w:t>.026</w:t>
                  </w:r>
                </w:p>
              </w:tc>
            </w:tr>
            <w:tr w:rsidR="00161D22" w:rsidRPr="00B85060" w14:paraId="1A35ED20" w14:textId="77777777" w:rsidTr="005C1889">
              <w:trPr>
                <w:cantSplit/>
                <w:trHeight w:val="305"/>
              </w:trPr>
              <w:tc>
                <w:tcPr>
                  <w:tcW w:w="598" w:type="dxa"/>
                  <w:vMerge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  <w:right w:val="nil"/>
                  </w:tcBorders>
                  <w:shd w:val="clear" w:color="auto" w:fill="FFFFFF"/>
                </w:tcPr>
                <w:p w14:paraId="7267AB39" w14:textId="77777777" w:rsidR="00161D22" w:rsidRPr="00B85060" w:rsidRDefault="00161D22" w:rsidP="005C1889">
                  <w:pPr>
                    <w:rPr>
                      <w:rFonts w:ascii="Calibri" w:hAnsi="Calibri" w:cs="Calibri"/>
                    </w:rPr>
                  </w:pPr>
                </w:p>
              </w:tc>
              <w:tc>
                <w:tcPr>
                  <w:tcW w:w="1501" w:type="dxa"/>
                  <w:tcBorders>
                    <w:top w:val="nil"/>
                    <w:left w:val="nil"/>
                    <w:bottom w:val="nil"/>
                    <w:right w:val="single" w:sz="16" w:space="0" w:color="000000"/>
                  </w:tcBorders>
                  <w:shd w:val="clear" w:color="auto" w:fill="FFFFFF"/>
                </w:tcPr>
                <w:p w14:paraId="0E209B4D" w14:textId="77777777" w:rsidR="00161D22" w:rsidRPr="00B85060" w:rsidRDefault="00161D22" w:rsidP="005C1889">
                  <w:pPr>
                    <w:spacing w:line="320" w:lineRule="atLeast"/>
                    <w:ind w:left="60" w:right="60"/>
                    <w:rPr>
                      <w:rFonts w:ascii="Calibri" w:hAnsi="Calibri" w:cs="Calibri"/>
                    </w:rPr>
                  </w:pPr>
                  <w:r w:rsidRPr="00B85060">
                    <w:rPr>
                      <w:rFonts w:ascii="Calibri" w:hAnsi="Calibri" w:cs="Calibri"/>
                    </w:rPr>
                    <w:t>Discharged from NICU on Oxygen</w:t>
                  </w:r>
                </w:p>
              </w:tc>
              <w:tc>
                <w:tcPr>
                  <w:tcW w:w="1137" w:type="dxa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14:paraId="13F29A8A" w14:textId="77777777" w:rsidR="00161D22" w:rsidRPr="00B85060" w:rsidRDefault="00161D22" w:rsidP="005C1889">
                  <w:pPr>
                    <w:spacing w:line="320" w:lineRule="atLeast"/>
                    <w:ind w:left="60" w:right="60"/>
                    <w:jc w:val="right"/>
                    <w:rPr>
                      <w:rFonts w:ascii="Calibri" w:hAnsi="Calibri" w:cs="Calibri"/>
                    </w:rPr>
                  </w:pPr>
                  <w:r w:rsidRPr="00B85060">
                    <w:rPr>
                      <w:rFonts w:ascii="Calibri" w:hAnsi="Calibri" w:cs="Calibri"/>
                    </w:rPr>
                    <w:t>-.023</w:t>
                  </w:r>
                </w:p>
              </w:tc>
              <w:tc>
                <w:tcPr>
                  <w:tcW w:w="1138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5D1F5122" w14:textId="77777777" w:rsidR="00161D22" w:rsidRPr="00B85060" w:rsidRDefault="00161D22" w:rsidP="005C1889">
                  <w:pPr>
                    <w:spacing w:line="320" w:lineRule="atLeast"/>
                    <w:ind w:left="60" w:right="60"/>
                    <w:jc w:val="right"/>
                    <w:rPr>
                      <w:rFonts w:ascii="Calibri" w:hAnsi="Calibri" w:cs="Calibri"/>
                    </w:rPr>
                  </w:pPr>
                  <w:r w:rsidRPr="00B85060">
                    <w:rPr>
                      <w:rFonts w:ascii="Calibri" w:hAnsi="Calibri" w:cs="Calibri"/>
                    </w:rPr>
                    <w:t>.018</w:t>
                  </w:r>
                </w:p>
              </w:tc>
              <w:tc>
                <w:tcPr>
                  <w:tcW w:w="120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15787D9D" w14:textId="77777777" w:rsidR="00161D22" w:rsidRPr="00B85060" w:rsidRDefault="00161D22" w:rsidP="005C1889">
                  <w:pPr>
                    <w:spacing w:line="320" w:lineRule="atLeast"/>
                    <w:ind w:left="60" w:right="60"/>
                    <w:jc w:val="right"/>
                    <w:rPr>
                      <w:rFonts w:ascii="Calibri" w:hAnsi="Calibri" w:cs="Calibri"/>
                    </w:rPr>
                  </w:pPr>
                  <w:r w:rsidRPr="00B85060">
                    <w:rPr>
                      <w:rFonts w:ascii="Calibri" w:hAnsi="Calibri" w:cs="Calibri"/>
                    </w:rPr>
                    <w:t>-.146</w:t>
                  </w:r>
                </w:p>
              </w:tc>
              <w:tc>
                <w:tcPr>
                  <w:tcW w:w="837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4A77B7F7" w14:textId="77777777" w:rsidR="00161D22" w:rsidRPr="00B85060" w:rsidRDefault="00161D22" w:rsidP="005C1889">
                  <w:pPr>
                    <w:spacing w:line="320" w:lineRule="atLeast"/>
                    <w:ind w:left="60" w:right="60"/>
                    <w:jc w:val="right"/>
                    <w:rPr>
                      <w:rFonts w:ascii="Calibri" w:hAnsi="Calibri" w:cs="Calibri"/>
                    </w:rPr>
                  </w:pPr>
                  <w:r w:rsidRPr="00B85060">
                    <w:rPr>
                      <w:rFonts w:ascii="Calibri" w:hAnsi="Calibri" w:cs="Calibri"/>
                    </w:rPr>
                    <w:t>-1.268</w:t>
                  </w:r>
                </w:p>
              </w:tc>
              <w:tc>
                <w:tcPr>
                  <w:tcW w:w="837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6DD966F4" w14:textId="77777777" w:rsidR="00161D22" w:rsidRPr="00B85060" w:rsidRDefault="00161D22" w:rsidP="005C1889">
                  <w:pPr>
                    <w:spacing w:line="320" w:lineRule="atLeast"/>
                    <w:ind w:left="60" w:right="60"/>
                    <w:jc w:val="right"/>
                    <w:rPr>
                      <w:rFonts w:ascii="Calibri" w:hAnsi="Calibri" w:cs="Calibri"/>
                    </w:rPr>
                  </w:pPr>
                  <w:r w:rsidRPr="00B85060">
                    <w:rPr>
                      <w:rFonts w:ascii="Calibri" w:hAnsi="Calibri" w:cs="Calibri"/>
                    </w:rPr>
                    <w:t>.209</w:t>
                  </w:r>
                </w:p>
              </w:tc>
              <w:tc>
                <w:tcPr>
                  <w:tcW w:w="120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484F91E1" w14:textId="77777777" w:rsidR="00161D22" w:rsidRPr="00B85060" w:rsidRDefault="00161D22" w:rsidP="005C1889">
                  <w:pPr>
                    <w:spacing w:line="320" w:lineRule="atLeast"/>
                    <w:ind w:left="60" w:right="60"/>
                    <w:jc w:val="right"/>
                    <w:rPr>
                      <w:rFonts w:ascii="Calibri" w:hAnsi="Calibri" w:cs="Calibri"/>
                    </w:rPr>
                  </w:pPr>
                  <w:r w:rsidRPr="00B85060">
                    <w:rPr>
                      <w:rFonts w:ascii="Calibri" w:hAnsi="Calibri" w:cs="Calibri"/>
                    </w:rPr>
                    <w:t>-.060</w:t>
                  </w:r>
                </w:p>
              </w:tc>
              <w:tc>
                <w:tcPr>
                  <w:tcW w:w="1202" w:type="dxa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14:paraId="2F9C4CAA" w14:textId="77777777" w:rsidR="00161D22" w:rsidRPr="00B85060" w:rsidRDefault="00161D22" w:rsidP="005C1889">
                  <w:pPr>
                    <w:spacing w:line="320" w:lineRule="atLeast"/>
                    <w:ind w:left="60" w:right="60"/>
                    <w:jc w:val="right"/>
                    <w:rPr>
                      <w:rFonts w:ascii="Calibri" w:hAnsi="Calibri" w:cs="Calibri"/>
                    </w:rPr>
                  </w:pPr>
                  <w:r w:rsidRPr="00B85060">
                    <w:rPr>
                      <w:rFonts w:ascii="Calibri" w:hAnsi="Calibri" w:cs="Calibri"/>
                    </w:rPr>
                    <w:t>.013</w:t>
                  </w:r>
                </w:p>
              </w:tc>
            </w:tr>
            <w:tr w:rsidR="00161D22" w:rsidRPr="00B85060" w14:paraId="6A0B29C1" w14:textId="77777777" w:rsidTr="005C1889">
              <w:trPr>
                <w:cantSplit/>
                <w:trHeight w:val="305"/>
              </w:trPr>
              <w:tc>
                <w:tcPr>
                  <w:tcW w:w="598" w:type="dxa"/>
                  <w:vMerge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  <w:right w:val="nil"/>
                  </w:tcBorders>
                  <w:shd w:val="clear" w:color="auto" w:fill="FFFFFF"/>
                </w:tcPr>
                <w:p w14:paraId="21D6B686" w14:textId="77777777" w:rsidR="00161D22" w:rsidRPr="00B85060" w:rsidRDefault="00161D22" w:rsidP="005C1889">
                  <w:pPr>
                    <w:rPr>
                      <w:rFonts w:ascii="Calibri" w:hAnsi="Calibri" w:cs="Calibri"/>
                    </w:rPr>
                  </w:pPr>
                </w:p>
              </w:tc>
              <w:tc>
                <w:tcPr>
                  <w:tcW w:w="1501" w:type="dxa"/>
                  <w:tcBorders>
                    <w:top w:val="nil"/>
                    <w:left w:val="nil"/>
                    <w:bottom w:val="nil"/>
                    <w:right w:val="single" w:sz="16" w:space="0" w:color="000000"/>
                  </w:tcBorders>
                  <w:shd w:val="clear" w:color="auto" w:fill="FFFFFF"/>
                </w:tcPr>
                <w:p w14:paraId="4524FA9C" w14:textId="77777777" w:rsidR="00161D22" w:rsidRPr="00B85060" w:rsidRDefault="00161D22" w:rsidP="005C1889">
                  <w:pPr>
                    <w:spacing w:line="320" w:lineRule="atLeast"/>
                    <w:ind w:left="60" w:right="60"/>
                    <w:rPr>
                      <w:rFonts w:ascii="Calibri" w:hAnsi="Calibri" w:cs="Calibri"/>
                    </w:rPr>
                  </w:pPr>
                  <w:r w:rsidRPr="00B85060">
                    <w:rPr>
                      <w:rFonts w:ascii="Calibri" w:hAnsi="Calibri" w:cs="Calibri"/>
                    </w:rPr>
                    <w:t>ROP requiring laser</w:t>
                  </w:r>
                </w:p>
              </w:tc>
              <w:tc>
                <w:tcPr>
                  <w:tcW w:w="1137" w:type="dxa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14:paraId="36AF1AE6" w14:textId="77777777" w:rsidR="00161D22" w:rsidRPr="00B85060" w:rsidRDefault="00161D22" w:rsidP="005C1889">
                  <w:pPr>
                    <w:spacing w:line="320" w:lineRule="atLeast"/>
                    <w:ind w:left="60" w:right="60"/>
                    <w:jc w:val="right"/>
                    <w:rPr>
                      <w:rFonts w:ascii="Calibri" w:hAnsi="Calibri" w:cs="Calibri"/>
                    </w:rPr>
                  </w:pPr>
                  <w:r w:rsidRPr="00B85060">
                    <w:rPr>
                      <w:rFonts w:ascii="Calibri" w:hAnsi="Calibri" w:cs="Calibri"/>
                    </w:rPr>
                    <w:t>.018</w:t>
                  </w:r>
                </w:p>
              </w:tc>
              <w:tc>
                <w:tcPr>
                  <w:tcW w:w="1138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76A7B66E" w14:textId="77777777" w:rsidR="00161D22" w:rsidRPr="00B85060" w:rsidRDefault="00161D22" w:rsidP="005C1889">
                  <w:pPr>
                    <w:spacing w:line="320" w:lineRule="atLeast"/>
                    <w:ind w:left="60" w:right="60"/>
                    <w:jc w:val="right"/>
                    <w:rPr>
                      <w:rFonts w:ascii="Calibri" w:hAnsi="Calibri" w:cs="Calibri"/>
                    </w:rPr>
                  </w:pPr>
                  <w:r w:rsidRPr="00B85060">
                    <w:rPr>
                      <w:rFonts w:ascii="Calibri" w:hAnsi="Calibri" w:cs="Calibri"/>
                    </w:rPr>
                    <w:t>.023</w:t>
                  </w:r>
                </w:p>
              </w:tc>
              <w:tc>
                <w:tcPr>
                  <w:tcW w:w="120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1B0E81BD" w14:textId="77777777" w:rsidR="00161D22" w:rsidRPr="00B85060" w:rsidRDefault="00161D22" w:rsidP="005C1889">
                  <w:pPr>
                    <w:spacing w:line="320" w:lineRule="atLeast"/>
                    <w:ind w:left="60" w:right="60"/>
                    <w:jc w:val="right"/>
                    <w:rPr>
                      <w:rFonts w:ascii="Calibri" w:hAnsi="Calibri" w:cs="Calibri"/>
                    </w:rPr>
                  </w:pPr>
                  <w:r w:rsidRPr="00B85060">
                    <w:rPr>
                      <w:rFonts w:ascii="Calibri" w:hAnsi="Calibri" w:cs="Calibri"/>
                    </w:rPr>
                    <w:t>.097</w:t>
                  </w:r>
                </w:p>
              </w:tc>
              <w:tc>
                <w:tcPr>
                  <w:tcW w:w="837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1693F92B" w14:textId="77777777" w:rsidR="00161D22" w:rsidRPr="00B85060" w:rsidRDefault="00161D22" w:rsidP="005C1889">
                  <w:pPr>
                    <w:spacing w:line="320" w:lineRule="atLeast"/>
                    <w:ind w:left="60" w:right="60"/>
                    <w:jc w:val="right"/>
                    <w:rPr>
                      <w:rFonts w:ascii="Calibri" w:hAnsi="Calibri" w:cs="Calibri"/>
                    </w:rPr>
                  </w:pPr>
                  <w:r w:rsidRPr="00B85060">
                    <w:rPr>
                      <w:rFonts w:ascii="Calibri" w:hAnsi="Calibri" w:cs="Calibri"/>
                    </w:rPr>
                    <w:t>.790</w:t>
                  </w:r>
                </w:p>
              </w:tc>
              <w:tc>
                <w:tcPr>
                  <w:tcW w:w="837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45CAA15D" w14:textId="77777777" w:rsidR="00161D22" w:rsidRPr="00B85060" w:rsidRDefault="00161D22" w:rsidP="005C1889">
                  <w:pPr>
                    <w:spacing w:line="320" w:lineRule="atLeast"/>
                    <w:ind w:left="60" w:right="60"/>
                    <w:jc w:val="right"/>
                    <w:rPr>
                      <w:rFonts w:ascii="Calibri" w:hAnsi="Calibri" w:cs="Calibri"/>
                    </w:rPr>
                  </w:pPr>
                  <w:r w:rsidRPr="00B85060">
                    <w:rPr>
                      <w:rFonts w:ascii="Calibri" w:hAnsi="Calibri" w:cs="Calibri"/>
                    </w:rPr>
                    <w:t>.432</w:t>
                  </w:r>
                </w:p>
              </w:tc>
              <w:tc>
                <w:tcPr>
                  <w:tcW w:w="1200" w:type="dxa"/>
                  <w:tcBorders>
                    <w:top w:val="nil"/>
                    <w:bottom w:val="nil"/>
                  </w:tcBorders>
                  <w:shd w:val="clear" w:color="auto" w:fill="FFFFFF"/>
                  <w:vAlign w:val="center"/>
                </w:tcPr>
                <w:p w14:paraId="099D5637" w14:textId="77777777" w:rsidR="00161D22" w:rsidRPr="00B85060" w:rsidRDefault="00161D22" w:rsidP="005C1889">
                  <w:pPr>
                    <w:spacing w:line="320" w:lineRule="atLeast"/>
                    <w:ind w:left="60" w:right="60"/>
                    <w:jc w:val="right"/>
                    <w:rPr>
                      <w:rFonts w:ascii="Calibri" w:hAnsi="Calibri" w:cs="Calibri"/>
                    </w:rPr>
                  </w:pPr>
                  <w:r w:rsidRPr="00B85060">
                    <w:rPr>
                      <w:rFonts w:ascii="Calibri" w:hAnsi="Calibri" w:cs="Calibri"/>
                    </w:rPr>
                    <w:t>-.027</w:t>
                  </w:r>
                </w:p>
              </w:tc>
              <w:tc>
                <w:tcPr>
                  <w:tcW w:w="1202" w:type="dxa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14:paraId="74011EE5" w14:textId="77777777" w:rsidR="00161D22" w:rsidRPr="00B85060" w:rsidRDefault="00161D22" w:rsidP="005C1889">
                  <w:pPr>
                    <w:spacing w:line="320" w:lineRule="atLeast"/>
                    <w:ind w:left="60" w:right="60"/>
                    <w:jc w:val="right"/>
                    <w:rPr>
                      <w:rFonts w:ascii="Calibri" w:hAnsi="Calibri" w:cs="Calibri"/>
                    </w:rPr>
                  </w:pPr>
                  <w:r w:rsidRPr="00B85060">
                    <w:rPr>
                      <w:rFonts w:ascii="Calibri" w:hAnsi="Calibri" w:cs="Calibri"/>
                    </w:rPr>
                    <w:t>.063</w:t>
                  </w:r>
                </w:p>
              </w:tc>
            </w:tr>
            <w:tr w:rsidR="00161D22" w:rsidRPr="00B85060" w14:paraId="5D2475FF" w14:textId="77777777" w:rsidTr="005C1889">
              <w:trPr>
                <w:cantSplit/>
                <w:trHeight w:val="305"/>
              </w:trPr>
              <w:tc>
                <w:tcPr>
                  <w:tcW w:w="598" w:type="dxa"/>
                  <w:vMerge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  <w:right w:val="nil"/>
                  </w:tcBorders>
                  <w:shd w:val="clear" w:color="auto" w:fill="FFFFFF"/>
                </w:tcPr>
                <w:p w14:paraId="494DC6FA" w14:textId="77777777" w:rsidR="00161D22" w:rsidRPr="00B85060" w:rsidRDefault="00161D22" w:rsidP="005C1889">
                  <w:pPr>
                    <w:rPr>
                      <w:rFonts w:ascii="Calibri" w:hAnsi="Calibri" w:cs="Calibri"/>
                    </w:rPr>
                  </w:pPr>
                </w:p>
              </w:tc>
              <w:tc>
                <w:tcPr>
                  <w:tcW w:w="1501" w:type="dxa"/>
                  <w:tcBorders>
                    <w:top w:val="nil"/>
                    <w:left w:val="nil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</w:tcPr>
                <w:p w14:paraId="47D733F2" w14:textId="77777777" w:rsidR="00161D22" w:rsidRPr="00B85060" w:rsidRDefault="00161D22" w:rsidP="005C1889">
                  <w:pPr>
                    <w:spacing w:line="320" w:lineRule="atLeast"/>
                    <w:ind w:left="60" w:right="60"/>
                    <w:rPr>
                      <w:rFonts w:ascii="Calibri" w:hAnsi="Calibri" w:cs="Calibri"/>
                    </w:rPr>
                  </w:pPr>
                  <w:r w:rsidRPr="00B85060">
                    <w:rPr>
                      <w:rFonts w:ascii="Calibri" w:hAnsi="Calibri" w:cs="Calibri"/>
                    </w:rPr>
                    <w:t>PDA requiring Rx</w:t>
                  </w:r>
                </w:p>
              </w:tc>
              <w:tc>
                <w:tcPr>
                  <w:tcW w:w="1137" w:type="dxa"/>
                  <w:tcBorders>
                    <w:top w:val="nil"/>
                    <w:left w:val="single" w:sz="16" w:space="0" w:color="000000"/>
                    <w:bottom w:val="single" w:sz="16" w:space="0" w:color="000000"/>
                  </w:tcBorders>
                  <w:shd w:val="clear" w:color="auto" w:fill="FFFFFF"/>
                  <w:vAlign w:val="center"/>
                </w:tcPr>
                <w:p w14:paraId="25F09D90" w14:textId="77777777" w:rsidR="00161D22" w:rsidRPr="00B85060" w:rsidRDefault="00161D22" w:rsidP="005C1889">
                  <w:pPr>
                    <w:spacing w:line="320" w:lineRule="atLeast"/>
                    <w:ind w:left="60" w:right="60"/>
                    <w:jc w:val="right"/>
                    <w:rPr>
                      <w:rFonts w:ascii="Calibri" w:hAnsi="Calibri" w:cs="Calibri"/>
                    </w:rPr>
                  </w:pPr>
                  <w:r w:rsidRPr="00B85060">
                    <w:rPr>
                      <w:rFonts w:ascii="Calibri" w:hAnsi="Calibri" w:cs="Calibri"/>
                    </w:rPr>
                    <w:t>.005</w:t>
                  </w:r>
                </w:p>
              </w:tc>
              <w:tc>
                <w:tcPr>
                  <w:tcW w:w="1138" w:type="dxa"/>
                  <w:tcBorders>
                    <w:top w:val="nil"/>
                    <w:bottom w:val="single" w:sz="16" w:space="0" w:color="000000"/>
                  </w:tcBorders>
                  <w:shd w:val="clear" w:color="auto" w:fill="FFFFFF"/>
                  <w:vAlign w:val="center"/>
                </w:tcPr>
                <w:p w14:paraId="1AD95E34" w14:textId="77777777" w:rsidR="00161D22" w:rsidRPr="00B85060" w:rsidRDefault="00161D22" w:rsidP="005C1889">
                  <w:pPr>
                    <w:spacing w:line="320" w:lineRule="atLeast"/>
                    <w:ind w:left="60" w:right="60"/>
                    <w:jc w:val="right"/>
                    <w:rPr>
                      <w:rFonts w:ascii="Calibri" w:hAnsi="Calibri" w:cs="Calibri"/>
                    </w:rPr>
                  </w:pPr>
                  <w:r w:rsidRPr="00B85060">
                    <w:rPr>
                      <w:rFonts w:ascii="Calibri" w:hAnsi="Calibri" w:cs="Calibri"/>
                    </w:rPr>
                    <w:t>.020</w:t>
                  </w:r>
                </w:p>
              </w:tc>
              <w:tc>
                <w:tcPr>
                  <w:tcW w:w="1200" w:type="dxa"/>
                  <w:tcBorders>
                    <w:top w:val="nil"/>
                    <w:bottom w:val="single" w:sz="16" w:space="0" w:color="000000"/>
                  </w:tcBorders>
                  <w:shd w:val="clear" w:color="auto" w:fill="FFFFFF"/>
                  <w:vAlign w:val="center"/>
                </w:tcPr>
                <w:p w14:paraId="1FFFAFE8" w14:textId="77777777" w:rsidR="00161D22" w:rsidRPr="00B85060" w:rsidRDefault="00161D22" w:rsidP="005C1889">
                  <w:pPr>
                    <w:spacing w:line="320" w:lineRule="atLeast"/>
                    <w:ind w:left="60" w:right="60"/>
                    <w:jc w:val="right"/>
                    <w:rPr>
                      <w:rFonts w:ascii="Calibri" w:hAnsi="Calibri" w:cs="Calibri"/>
                    </w:rPr>
                  </w:pPr>
                  <w:r w:rsidRPr="00B85060">
                    <w:rPr>
                      <w:rFonts w:ascii="Calibri" w:hAnsi="Calibri" w:cs="Calibri"/>
                    </w:rPr>
                    <w:t>.029</w:t>
                  </w:r>
                </w:p>
              </w:tc>
              <w:tc>
                <w:tcPr>
                  <w:tcW w:w="837" w:type="dxa"/>
                  <w:tcBorders>
                    <w:top w:val="nil"/>
                    <w:bottom w:val="single" w:sz="16" w:space="0" w:color="000000"/>
                  </w:tcBorders>
                  <w:shd w:val="clear" w:color="auto" w:fill="FFFFFF"/>
                  <w:vAlign w:val="center"/>
                </w:tcPr>
                <w:p w14:paraId="2F0C27E8" w14:textId="77777777" w:rsidR="00161D22" w:rsidRPr="00B85060" w:rsidRDefault="00161D22" w:rsidP="005C1889">
                  <w:pPr>
                    <w:spacing w:line="320" w:lineRule="atLeast"/>
                    <w:ind w:left="60" w:right="60"/>
                    <w:jc w:val="right"/>
                    <w:rPr>
                      <w:rFonts w:ascii="Calibri" w:hAnsi="Calibri" w:cs="Calibri"/>
                    </w:rPr>
                  </w:pPr>
                  <w:r w:rsidRPr="00B85060">
                    <w:rPr>
                      <w:rFonts w:ascii="Calibri" w:hAnsi="Calibri" w:cs="Calibri"/>
                    </w:rPr>
                    <w:t>.236</w:t>
                  </w:r>
                </w:p>
              </w:tc>
              <w:tc>
                <w:tcPr>
                  <w:tcW w:w="837" w:type="dxa"/>
                  <w:tcBorders>
                    <w:top w:val="nil"/>
                    <w:bottom w:val="single" w:sz="16" w:space="0" w:color="000000"/>
                  </w:tcBorders>
                  <w:shd w:val="clear" w:color="auto" w:fill="FFFFFF"/>
                  <w:vAlign w:val="center"/>
                </w:tcPr>
                <w:p w14:paraId="0063B3D8" w14:textId="77777777" w:rsidR="00161D22" w:rsidRPr="00B85060" w:rsidRDefault="00161D22" w:rsidP="005C1889">
                  <w:pPr>
                    <w:spacing w:line="320" w:lineRule="atLeast"/>
                    <w:ind w:left="60" w:right="60"/>
                    <w:jc w:val="right"/>
                    <w:rPr>
                      <w:rFonts w:ascii="Calibri" w:hAnsi="Calibri" w:cs="Calibri"/>
                    </w:rPr>
                  </w:pPr>
                  <w:r w:rsidRPr="00B85060">
                    <w:rPr>
                      <w:rFonts w:ascii="Calibri" w:hAnsi="Calibri" w:cs="Calibri"/>
                    </w:rPr>
                    <w:t>.814</w:t>
                  </w:r>
                </w:p>
              </w:tc>
              <w:tc>
                <w:tcPr>
                  <w:tcW w:w="1200" w:type="dxa"/>
                  <w:tcBorders>
                    <w:top w:val="nil"/>
                    <w:bottom w:val="single" w:sz="16" w:space="0" w:color="000000"/>
                  </w:tcBorders>
                  <w:shd w:val="clear" w:color="auto" w:fill="FFFFFF"/>
                  <w:vAlign w:val="center"/>
                </w:tcPr>
                <w:p w14:paraId="0BF720AA" w14:textId="77777777" w:rsidR="00161D22" w:rsidRPr="00B85060" w:rsidRDefault="00161D22" w:rsidP="005C1889">
                  <w:pPr>
                    <w:spacing w:line="320" w:lineRule="atLeast"/>
                    <w:ind w:left="60" w:right="60"/>
                    <w:jc w:val="right"/>
                    <w:rPr>
                      <w:rFonts w:ascii="Calibri" w:hAnsi="Calibri" w:cs="Calibri"/>
                    </w:rPr>
                  </w:pPr>
                  <w:r w:rsidRPr="00B85060">
                    <w:rPr>
                      <w:rFonts w:ascii="Calibri" w:hAnsi="Calibri" w:cs="Calibri"/>
                    </w:rPr>
                    <w:t>-.034</w:t>
                  </w:r>
                </w:p>
              </w:tc>
              <w:tc>
                <w:tcPr>
                  <w:tcW w:w="1202" w:type="dxa"/>
                  <w:tcBorders>
                    <w:top w:val="nil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14:paraId="22ACE045" w14:textId="77777777" w:rsidR="00161D22" w:rsidRPr="00B85060" w:rsidRDefault="00161D22" w:rsidP="005C1889">
                  <w:pPr>
                    <w:spacing w:line="320" w:lineRule="atLeast"/>
                    <w:ind w:left="60" w:right="60"/>
                    <w:jc w:val="right"/>
                    <w:rPr>
                      <w:rFonts w:ascii="Calibri" w:hAnsi="Calibri" w:cs="Calibri"/>
                    </w:rPr>
                  </w:pPr>
                  <w:r w:rsidRPr="00B85060">
                    <w:rPr>
                      <w:rFonts w:ascii="Calibri" w:hAnsi="Calibri" w:cs="Calibri"/>
                    </w:rPr>
                    <w:t>.044</w:t>
                  </w:r>
                </w:p>
              </w:tc>
            </w:tr>
          </w:tbl>
          <w:p w14:paraId="5ACF9868" w14:textId="77777777" w:rsidR="00161D22" w:rsidRPr="00B85060" w:rsidRDefault="00161D22" w:rsidP="005C1889">
            <w:pPr>
              <w:spacing w:line="320" w:lineRule="atLeast"/>
              <w:ind w:right="60"/>
              <w:rPr>
                <w:rFonts w:ascii="Calibri" w:hAnsi="Calibri" w:cs="Calibri"/>
              </w:rPr>
            </w:pPr>
          </w:p>
          <w:p w14:paraId="6916AAFD" w14:textId="77777777" w:rsidR="00161D22" w:rsidRPr="00B85060" w:rsidRDefault="00161D22" w:rsidP="005C1889">
            <w:pPr>
              <w:spacing w:line="320" w:lineRule="atLeast"/>
              <w:ind w:right="60"/>
              <w:rPr>
                <w:rFonts w:ascii="Calibri" w:hAnsi="Calibri" w:cs="Calibri"/>
              </w:rPr>
            </w:pPr>
          </w:p>
          <w:p w14:paraId="25AAAA9E" w14:textId="77777777" w:rsidR="00161D22" w:rsidRPr="00B85060" w:rsidRDefault="00161D22" w:rsidP="005C1889">
            <w:pPr>
              <w:spacing w:line="320" w:lineRule="atLeast"/>
              <w:ind w:right="60"/>
              <w:rPr>
                <w:rFonts w:ascii="Calibri" w:hAnsi="Calibri" w:cs="Calibri"/>
              </w:rPr>
            </w:pPr>
          </w:p>
          <w:p w14:paraId="1F6028CC" w14:textId="77777777" w:rsidR="00161D22" w:rsidRPr="00B85060" w:rsidRDefault="00161D22" w:rsidP="005C1889">
            <w:pPr>
              <w:spacing w:line="320" w:lineRule="atLeast"/>
              <w:ind w:left="60" w:right="60"/>
              <w:rPr>
                <w:rFonts w:ascii="Calibri" w:hAnsi="Calibri" w:cs="Calibri"/>
              </w:rPr>
            </w:pPr>
          </w:p>
          <w:p w14:paraId="4709D2D4" w14:textId="77777777" w:rsidR="00161D22" w:rsidRPr="00B85060" w:rsidRDefault="00161D22" w:rsidP="005C1889">
            <w:pPr>
              <w:spacing w:line="320" w:lineRule="atLeast"/>
              <w:ind w:left="60" w:right="60"/>
              <w:rPr>
                <w:rFonts w:ascii="Calibri" w:hAnsi="Calibri" w:cs="Calibri"/>
              </w:rPr>
            </w:pPr>
          </w:p>
          <w:p w14:paraId="5EE9FC1C" w14:textId="77777777" w:rsidR="00161D22" w:rsidRPr="00B85060" w:rsidRDefault="00161D22" w:rsidP="005C1889">
            <w:pPr>
              <w:spacing w:line="320" w:lineRule="atLeast"/>
              <w:ind w:left="60" w:right="60"/>
              <w:rPr>
                <w:rFonts w:ascii="Calibri" w:hAnsi="Calibri" w:cs="Calibri"/>
              </w:rPr>
            </w:pPr>
          </w:p>
          <w:p w14:paraId="5179A9FE" w14:textId="77777777" w:rsidR="00161D22" w:rsidRPr="00B85060" w:rsidRDefault="00161D22" w:rsidP="005C1889">
            <w:pPr>
              <w:spacing w:line="320" w:lineRule="atLeast"/>
              <w:ind w:left="60" w:right="60"/>
              <w:rPr>
                <w:rFonts w:ascii="Calibri" w:hAnsi="Calibri" w:cs="Calibri"/>
              </w:rPr>
            </w:pPr>
          </w:p>
          <w:p w14:paraId="437B5DB9" w14:textId="77777777" w:rsidR="00161D22" w:rsidRPr="00B85060" w:rsidRDefault="00161D22" w:rsidP="005C1889">
            <w:pPr>
              <w:spacing w:line="320" w:lineRule="atLeast"/>
              <w:ind w:left="60" w:right="60"/>
              <w:rPr>
                <w:rFonts w:ascii="Calibri" w:hAnsi="Calibri" w:cs="Calibri"/>
              </w:rPr>
            </w:pPr>
          </w:p>
          <w:p w14:paraId="6EC763FC" w14:textId="77777777" w:rsidR="00161D22" w:rsidRPr="00B85060" w:rsidRDefault="00161D22" w:rsidP="005C1889">
            <w:pPr>
              <w:spacing w:line="320" w:lineRule="atLeast"/>
              <w:ind w:left="60" w:right="60"/>
              <w:rPr>
                <w:rFonts w:ascii="Calibri" w:hAnsi="Calibri" w:cs="Calibri"/>
              </w:rPr>
            </w:pPr>
          </w:p>
          <w:p w14:paraId="7253BC52" w14:textId="77777777" w:rsidR="00161D22" w:rsidRPr="00B85060" w:rsidRDefault="00161D22" w:rsidP="005C1889">
            <w:pPr>
              <w:spacing w:line="320" w:lineRule="atLeast"/>
              <w:ind w:left="60" w:right="60"/>
              <w:rPr>
                <w:rFonts w:ascii="Calibri" w:hAnsi="Calibri" w:cs="Calibri"/>
              </w:rPr>
            </w:pPr>
          </w:p>
          <w:p w14:paraId="116C86B6" w14:textId="77777777" w:rsidR="00161D22" w:rsidRPr="00B85060" w:rsidRDefault="00161D22" w:rsidP="005C1889">
            <w:pPr>
              <w:spacing w:line="320" w:lineRule="atLeast"/>
              <w:ind w:left="60" w:right="60"/>
              <w:rPr>
                <w:rFonts w:ascii="Calibri" w:hAnsi="Calibri" w:cs="Calibri"/>
              </w:rPr>
            </w:pPr>
          </w:p>
          <w:p w14:paraId="0B789D68" w14:textId="77777777" w:rsidR="00161D22" w:rsidRPr="00B85060" w:rsidRDefault="00161D22" w:rsidP="005C1889">
            <w:pPr>
              <w:spacing w:line="320" w:lineRule="atLeast"/>
              <w:ind w:left="60" w:right="60"/>
              <w:rPr>
                <w:rFonts w:ascii="Calibri" w:hAnsi="Calibri" w:cs="Calibri"/>
              </w:rPr>
            </w:pPr>
          </w:p>
          <w:p w14:paraId="2D3B557B" w14:textId="77777777" w:rsidR="00161D22" w:rsidRPr="00B85060" w:rsidRDefault="00161D22" w:rsidP="005C1889">
            <w:pPr>
              <w:spacing w:line="320" w:lineRule="atLeast"/>
              <w:ind w:right="60"/>
              <w:rPr>
                <w:rFonts w:ascii="Calibri" w:hAnsi="Calibri" w:cs="Calibri"/>
              </w:rPr>
            </w:pPr>
          </w:p>
        </w:tc>
      </w:tr>
    </w:tbl>
    <w:p w14:paraId="33A7C75C" w14:textId="07C4C73B" w:rsidR="006B4DCA" w:rsidRPr="00B85060" w:rsidRDefault="006B4DCA" w:rsidP="004537FB">
      <w:pPr>
        <w:rPr>
          <w:rFonts w:ascii="Calibri" w:hAnsi="Calibri" w:cs="Calibri"/>
          <w:lang w:val="en-US"/>
        </w:rPr>
      </w:pPr>
    </w:p>
    <w:p w14:paraId="47041516" w14:textId="02A9D55F" w:rsidR="004F6409" w:rsidRPr="00B85060" w:rsidRDefault="004F6409" w:rsidP="004537FB">
      <w:pPr>
        <w:rPr>
          <w:rFonts w:ascii="Calibri" w:hAnsi="Calibri" w:cs="Calibri"/>
          <w:lang w:val="en-US"/>
        </w:rPr>
      </w:pPr>
    </w:p>
    <w:p w14:paraId="64386419" w14:textId="5CDF96A8" w:rsidR="004F6409" w:rsidRPr="00B85060" w:rsidRDefault="004F6409" w:rsidP="004F6409">
      <w:pPr>
        <w:rPr>
          <w:rFonts w:ascii="Calibri" w:hAnsi="Calibri" w:cs="Calibri"/>
          <w:lang w:val="en-US"/>
        </w:rPr>
      </w:pPr>
      <w:r w:rsidRPr="00B85060">
        <w:rPr>
          <w:rFonts w:ascii="Calibri" w:hAnsi="Calibri" w:cs="Calibri"/>
          <w:lang w:val="en-US"/>
        </w:rPr>
        <w:lastRenderedPageBreak/>
        <w:t xml:space="preserve">e-Table </w:t>
      </w:r>
      <w:r w:rsidR="002F1A12">
        <w:rPr>
          <w:rFonts w:ascii="Calibri" w:hAnsi="Calibri" w:cs="Calibri"/>
          <w:lang w:val="en-US"/>
        </w:rPr>
        <w:t>4</w:t>
      </w:r>
      <w:r w:rsidRPr="00B85060">
        <w:rPr>
          <w:rFonts w:ascii="Calibri" w:hAnsi="Calibri" w:cs="Calibri"/>
          <w:lang w:val="en-US"/>
        </w:rPr>
        <w:t xml:space="preserve">: Multiple linear regression analysis demonstrating no dose-dependent relationship between postnatal steroids, assessed as dexamethasone equivalent dosing, and </w:t>
      </w:r>
      <w:r w:rsidRPr="00B85060">
        <w:rPr>
          <w:rFonts w:ascii="Calibri" w:hAnsi="Calibri" w:cs="Calibri"/>
          <w:b/>
          <w:bCs/>
          <w:lang w:val="en-US"/>
        </w:rPr>
        <w:t>Vermis Height</w:t>
      </w:r>
      <w:r w:rsidRPr="00B85060">
        <w:rPr>
          <w:rFonts w:ascii="Calibri" w:hAnsi="Calibri" w:cs="Calibri"/>
          <w:lang w:val="en-US"/>
        </w:rPr>
        <w:t xml:space="preserve"> (P=0.</w:t>
      </w:r>
      <w:r w:rsidR="00D5556F" w:rsidRPr="00B85060">
        <w:rPr>
          <w:rFonts w:ascii="Calibri" w:hAnsi="Calibri" w:cs="Calibri"/>
          <w:lang w:val="en-US"/>
        </w:rPr>
        <w:t>155</w:t>
      </w:r>
      <w:r w:rsidRPr="00B85060">
        <w:rPr>
          <w:rFonts w:ascii="Calibri" w:hAnsi="Calibri" w:cs="Calibri"/>
          <w:lang w:val="en-US"/>
        </w:rPr>
        <w:t>)</w:t>
      </w:r>
    </w:p>
    <w:p w14:paraId="486B51F6" w14:textId="24B47C29" w:rsidR="004F6409" w:rsidRPr="00B85060" w:rsidRDefault="004F6409" w:rsidP="004537FB">
      <w:pPr>
        <w:rPr>
          <w:rFonts w:ascii="Calibri" w:hAnsi="Calibri" w:cs="Calibri"/>
          <w:lang w:val="en-US"/>
        </w:rPr>
      </w:pPr>
    </w:p>
    <w:tbl>
      <w:tblPr>
        <w:tblW w:w="989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13"/>
        <w:gridCol w:w="1538"/>
        <w:gridCol w:w="1166"/>
        <w:gridCol w:w="1167"/>
        <w:gridCol w:w="1230"/>
        <w:gridCol w:w="858"/>
        <w:gridCol w:w="858"/>
        <w:gridCol w:w="1230"/>
        <w:gridCol w:w="1233"/>
      </w:tblGrid>
      <w:tr w:rsidR="004F6409" w:rsidRPr="00B85060" w14:paraId="1B32D0F8" w14:textId="77777777" w:rsidTr="005C1889">
        <w:trPr>
          <w:cantSplit/>
          <w:trHeight w:val="314"/>
        </w:trPr>
        <w:tc>
          <w:tcPr>
            <w:tcW w:w="989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EC545" w14:textId="44A1BE5D" w:rsidR="004F6409" w:rsidRPr="00B85060" w:rsidRDefault="004F6409" w:rsidP="005C1889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  <w:b/>
                <w:bCs/>
              </w:rPr>
              <w:t>Coefficients</w:t>
            </w:r>
          </w:p>
        </w:tc>
      </w:tr>
      <w:tr w:rsidR="004F6409" w:rsidRPr="00B85060" w14:paraId="4D8BC32F" w14:textId="77777777" w:rsidTr="005C1889">
        <w:trPr>
          <w:cantSplit/>
          <w:trHeight w:val="630"/>
        </w:trPr>
        <w:tc>
          <w:tcPr>
            <w:tcW w:w="2151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078778F6" w14:textId="77777777" w:rsidR="004F6409" w:rsidRPr="00B85060" w:rsidRDefault="004F6409" w:rsidP="005C1889">
            <w:pPr>
              <w:spacing w:line="320" w:lineRule="atLeast"/>
              <w:ind w:left="60" w:right="60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Model</w:t>
            </w:r>
          </w:p>
        </w:tc>
        <w:tc>
          <w:tcPr>
            <w:tcW w:w="2333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7338380D" w14:textId="77777777" w:rsidR="004F6409" w:rsidRPr="00B85060" w:rsidRDefault="004F6409" w:rsidP="005C1889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Unstandardized Coefficients</w:t>
            </w:r>
          </w:p>
        </w:tc>
        <w:tc>
          <w:tcPr>
            <w:tcW w:w="1230" w:type="dxa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4ECB3DE3" w14:textId="77777777" w:rsidR="004F6409" w:rsidRPr="00B85060" w:rsidRDefault="004F6409" w:rsidP="005C1889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Standardized Coefficients</w:t>
            </w:r>
          </w:p>
        </w:tc>
        <w:tc>
          <w:tcPr>
            <w:tcW w:w="858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66120E58" w14:textId="77777777" w:rsidR="004F6409" w:rsidRPr="00B85060" w:rsidRDefault="004F6409" w:rsidP="005C1889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t</w:t>
            </w:r>
          </w:p>
        </w:tc>
        <w:tc>
          <w:tcPr>
            <w:tcW w:w="858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DBD40DA" w14:textId="77777777" w:rsidR="004F6409" w:rsidRPr="00B85060" w:rsidRDefault="004F6409" w:rsidP="005C1889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Sig.</w:t>
            </w:r>
          </w:p>
        </w:tc>
        <w:tc>
          <w:tcPr>
            <w:tcW w:w="2460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06DC0D7" w14:textId="77777777" w:rsidR="004F6409" w:rsidRPr="00B85060" w:rsidRDefault="004F6409" w:rsidP="005C1889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95.0% Confidence Interval for B</w:t>
            </w:r>
          </w:p>
        </w:tc>
      </w:tr>
      <w:tr w:rsidR="004F6409" w:rsidRPr="00B85060" w14:paraId="27265868" w14:textId="77777777" w:rsidTr="005C1889">
        <w:trPr>
          <w:cantSplit/>
          <w:trHeight w:val="675"/>
        </w:trPr>
        <w:tc>
          <w:tcPr>
            <w:tcW w:w="2151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05CBBC11" w14:textId="77777777" w:rsidR="004F6409" w:rsidRPr="00B85060" w:rsidRDefault="004F6409" w:rsidP="005C1889">
            <w:pPr>
              <w:rPr>
                <w:rFonts w:ascii="Calibri" w:hAnsi="Calibri" w:cs="Calibri"/>
              </w:rPr>
            </w:pPr>
          </w:p>
        </w:tc>
        <w:tc>
          <w:tcPr>
            <w:tcW w:w="116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3FA916B" w14:textId="77777777" w:rsidR="004F6409" w:rsidRPr="00B85060" w:rsidRDefault="004F6409" w:rsidP="005C1889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B</w:t>
            </w:r>
          </w:p>
        </w:tc>
        <w:tc>
          <w:tcPr>
            <w:tcW w:w="116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6EA9AD61" w14:textId="77777777" w:rsidR="004F6409" w:rsidRPr="00B85060" w:rsidRDefault="004F6409" w:rsidP="005C1889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Std. Error</w:t>
            </w:r>
          </w:p>
        </w:tc>
        <w:tc>
          <w:tcPr>
            <w:tcW w:w="123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7E6D57A6" w14:textId="77777777" w:rsidR="004F6409" w:rsidRPr="00B85060" w:rsidRDefault="004F6409" w:rsidP="005C1889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Beta</w:t>
            </w:r>
          </w:p>
        </w:tc>
        <w:tc>
          <w:tcPr>
            <w:tcW w:w="858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43C86D6C" w14:textId="77777777" w:rsidR="004F6409" w:rsidRPr="00B85060" w:rsidRDefault="004F6409" w:rsidP="005C1889">
            <w:pPr>
              <w:rPr>
                <w:rFonts w:ascii="Calibri" w:hAnsi="Calibri" w:cs="Calibri"/>
              </w:rPr>
            </w:pPr>
          </w:p>
        </w:tc>
        <w:tc>
          <w:tcPr>
            <w:tcW w:w="858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7B1A9449" w14:textId="77777777" w:rsidR="004F6409" w:rsidRPr="00B85060" w:rsidRDefault="004F6409" w:rsidP="005C1889">
            <w:pPr>
              <w:rPr>
                <w:rFonts w:ascii="Calibri" w:hAnsi="Calibri" w:cs="Calibri"/>
              </w:rPr>
            </w:pPr>
          </w:p>
        </w:tc>
        <w:tc>
          <w:tcPr>
            <w:tcW w:w="123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5B79C5F" w14:textId="77777777" w:rsidR="004F6409" w:rsidRPr="00B85060" w:rsidRDefault="004F6409" w:rsidP="005C1889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Lower Bound</w:t>
            </w:r>
          </w:p>
        </w:tc>
        <w:tc>
          <w:tcPr>
            <w:tcW w:w="123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FF6B910" w14:textId="77777777" w:rsidR="004F6409" w:rsidRPr="00B85060" w:rsidRDefault="004F6409" w:rsidP="005C1889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Upper Bound</w:t>
            </w:r>
          </w:p>
        </w:tc>
      </w:tr>
      <w:tr w:rsidR="004F6409" w:rsidRPr="00B85060" w14:paraId="55B354C2" w14:textId="77777777" w:rsidTr="005C1889">
        <w:trPr>
          <w:cantSplit/>
          <w:trHeight w:val="314"/>
        </w:trPr>
        <w:tc>
          <w:tcPr>
            <w:tcW w:w="61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51A4D19" w14:textId="77777777" w:rsidR="004F6409" w:rsidRPr="00B85060" w:rsidRDefault="004F6409" w:rsidP="005C1889">
            <w:pPr>
              <w:spacing w:line="320" w:lineRule="atLeast"/>
              <w:ind w:left="60" w:right="60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1</w:t>
            </w:r>
          </w:p>
        </w:tc>
        <w:tc>
          <w:tcPr>
            <w:tcW w:w="153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D0C7E37" w14:textId="77777777" w:rsidR="004F6409" w:rsidRPr="00B85060" w:rsidRDefault="004F6409" w:rsidP="005C1889">
            <w:pPr>
              <w:spacing w:line="320" w:lineRule="atLeast"/>
              <w:ind w:left="60" w:right="60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(Constant)</w:t>
            </w:r>
          </w:p>
        </w:tc>
        <w:tc>
          <w:tcPr>
            <w:tcW w:w="116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352DE6B" w14:textId="77777777" w:rsidR="004F6409" w:rsidRPr="00B85060" w:rsidRDefault="004F6409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21.478</w:t>
            </w:r>
          </w:p>
        </w:tc>
        <w:tc>
          <w:tcPr>
            <w:tcW w:w="116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D2B91ED" w14:textId="77777777" w:rsidR="004F6409" w:rsidRPr="00B85060" w:rsidRDefault="004F6409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1.816</w:t>
            </w:r>
          </w:p>
        </w:tc>
        <w:tc>
          <w:tcPr>
            <w:tcW w:w="123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B8A0FE1" w14:textId="77777777" w:rsidR="004F6409" w:rsidRPr="00B85060" w:rsidRDefault="004F6409" w:rsidP="005C1889">
            <w:pPr>
              <w:rPr>
                <w:rFonts w:ascii="Calibri" w:hAnsi="Calibri" w:cs="Calibri"/>
              </w:rPr>
            </w:pPr>
          </w:p>
        </w:tc>
        <w:tc>
          <w:tcPr>
            <w:tcW w:w="85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A902253" w14:textId="77777777" w:rsidR="004F6409" w:rsidRPr="00B85060" w:rsidRDefault="004F6409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11.829</w:t>
            </w:r>
          </w:p>
        </w:tc>
        <w:tc>
          <w:tcPr>
            <w:tcW w:w="85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681A018" w14:textId="77777777" w:rsidR="004F6409" w:rsidRPr="00B85060" w:rsidRDefault="004F6409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000</w:t>
            </w:r>
          </w:p>
        </w:tc>
        <w:tc>
          <w:tcPr>
            <w:tcW w:w="123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5E79FAB" w14:textId="77777777" w:rsidR="004F6409" w:rsidRPr="00B85060" w:rsidRDefault="004F6409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17.863</w:t>
            </w:r>
          </w:p>
        </w:tc>
        <w:tc>
          <w:tcPr>
            <w:tcW w:w="123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1E55325" w14:textId="77777777" w:rsidR="004F6409" w:rsidRPr="00B85060" w:rsidRDefault="004F6409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25.094</w:t>
            </w:r>
          </w:p>
        </w:tc>
      </w:tr>
      <w:tr w:rsidR="004F6409" w:rsidRPr="00B85060" w14:paraId="73F71EBF" w14:textId="77777777" w:rsidTr="005C1889">
        <w:trPr>
          <w:cantSplit/>
          <w:trHeight w:val="345"/>
        </w:trPr>
        <w:tc>
          <w:tcPr>
            <w:tcW w:w="6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BC777A9" w14:textId="77777777" w:rsidR="004F6409" w:rsidRPr="00B85060" w:rsidRDefault="004F6409" w:rsidP="005C1889">
            <w:pPr>
              <w:rPr>
                <w:rFonts w:ascii="Calibri" w:hAnsi="Calibri" w:cs="Calibri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E466F6E" w14:textId="77777777" w:rsidR="004F6409" w:rsidRPr="00B85060" w:rsidRDefault="004F6409" w:rsidP="005C1889">
            <w:pPr>
              <w:spacing w:line="320" w:lineRule="atLeast"/>
              <w:ind w:left="60" w:right="60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Birth weight (g)</w:t>
            </w:r>
          </w:p>
        </w:tc>
        <w:tc>
          <w:tcPr>
            <w:tcW w:w="116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F2D8B0E" w14:textId="77777777" w:rsidR="004F6409" w:rsidRPr="00B85060" w:rsidRDefault="004F6409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003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3C657C" w14:textId="77777777" w:rsidR="004F6409" w:rsidRPr="00B85060" w:rsidRDefault="004F6409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002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0E383E" w14:textId="77777777" w:rsidR="004F6409" w:rsidRPr="00B85060" w:rsidRDefault="004F6409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167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904F1B" w14:textId="77777777" w:rsidR="004F6409" w:rsidRPr="00B85060" w:rsidRDefault="004F6409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1.388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379B93" w14:textId="77777777" w:rsidR="004F6409" w:rsidRPr="00B85060" w:rsidRDefault="004F6409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169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5804EE" w14:textId="77777777" w:rsidR="004F6409" w:rsidRPr="00B85060" w:rsidRDefault="004F6409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-.001</w:t>
            </w:r>
          </w:p>
        </w:tc>
        <w:tc>
          <w:tcPr>
            <w:tcW w:w="12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FC216F3" w14:textId="77777777" w:rsidR="004F6409" w:rsidRPr="00B85060" w:rsidRDefault="004F6409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008</w:t>
            </w:r>
          </w:p>
        </w:tc>
      </w:tr>
      <w:tr w:rsidR="004F6409" w:rsidRPr="00B85060" w14:paraId="3EAD93D7" w14:textId="77777777" w:rsidTr="005C1889">
        <w:trPr>
          <w:cantSplit/>
          <w:trHeight w:val="990"/>
        </w:trPr>
        <w:tc>
          <w:tcPr>
            <w:tcW w:w="6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A63879C" w14:textId="77777777" w:rsidR="004F6409" w:rsidRPr="00B85060" w:rsidRDefault="004F6409" w:rsidP="005C1889">
            <w:pPr>
              <w:rPr>
                <w:rFonts w:ascii="Calibri" w:hAnsi="Calibri" w:cs="Calibri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7566030" w14:textId="77777777" w:rsidR="004F6409" w:rsidRPr="00B85060" w:rsidRDefault="004F6409" w:rsidP="005C1889">
            <w:pPr>
              <w:spacing w:line="320" w:lineRule="atLeast"/>
              <w:ind w:left="60" w:right="60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Dexamethasone equivalent dose (mg)</w:t>
            </w:r>
          </w:p>
        </w:tc>
        <w:tc>
          <w:tcPr>
            <w:tcW w:w="116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7B4D639" w14:textId="77777777" w:rsidR="004F6409" w:rsidRPr="00B85060" w:rsidRDefault="004F6409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620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8B18CF" w14:textId="77777777" w:rsidR="004F6409" w:rsidRPr="00B85060" w:rsidRDefault="004F6409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431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437757" w14:textId="77777777" w:rsidR="004F6409" w:rsidRPr="00B85060" w:rsidRDefault="004F6409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175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464302" w14:textId="77777777" w:rsidR="004F6409" w:rsidRPr="00B85060" w:rsidRDefault="004F6409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1.437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858DFA" w14:textId="77777777" w:rsidR="004F6409" w:rsidRPr="00B85060" w:rsidRDefault="004F6409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155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A47907" w14:textId="77777777" w:rsidR="004F6409" w:rsidRPr="00B85060" w:rsidRDefault="004F6409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-.239</w:t>
            </w:r>
          </w:p>
        </w:tc>
        <w:tc>
          <w:tcPr>
            <w:tcW w:w="12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1C3C6C7" w14:textId="77777777" w:rsidR="004F6409" w:rsidRPr="00B85060" w:rsidRDefault="004F6409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1.479</w:t>
            </w:r>
          </w:p>
        </w:tc>
      </w:tr>
      <w:tr w:rsidR="004F6409" w:rsidRPr="00B85060" w14:paraId="5DC122E0" w14:textId="77777777" w:rsidTr="005C1889">
        <w:trPr>
          <w:cantSplit/>
          <w:trHeight w:val="314"/>
        </w:trPr>
        <w:tc>
          <w:tcPr>
            <w:tcW w:w="6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40D66E4" w14:textId="77777777" w:rsidR="004F6409" w:rsidRPr="00B85060" w:rsidRDefault="004F6409" w:rsidP="005C1889">
            <w:pPr>
              <w:rPr>
                <w:rFonts w:ascii="Calibri" w:hAnsi="Calibri" w:cs="Calibri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130ECC1" w14:textId="77777777" w:rsidR="004F6409" w:rsidRPr="00B85060" w:rsidRDefault="004F6409" w:rsidP="005C1889">
            <w:pPr>
              <w:spacing w:line="320" w:lineRule="atLeast"/>
              <w:ind w:left="60" w:right="60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Discharged from NICU on Oxygen</w:t>
            </w:r>
          </w:p>
        </w:tc>
        <w:tc>
          <w:tcPr>
            <w:tcW w:w="116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CF77D3B" w14:textId="77777777" w:rsidR="004F6409" w:rsidRPr="00B85060" w:rsidRDefault="004F6409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-.650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8C2775" w14:textId="77777777" w:rsidR="004F6409" w:rsidRPr="00B85060" w:rsidRDefault="004F6409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672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D2AA58" w14:textId="77777777" w:rsidR="004F6409" w:rsidRPr="00B85060" w:rsidRDefault="004F6409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-.111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DDA8BE" w14:textId="77777777" w:rsidR="004F6409" w:rsidRPr="00B85060" w:rsidRDefault="004F6409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-.968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9F5265" w14:textId="77777777" w:rsidR="004F6409" w:rsidRPr="00B85060" w:rsidRDefault="004F6409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336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28D092" w14:textId="77777777" w:rsidR="004F6409" w:rsidRPr="00B85060" w:rsidRDefault="004F6409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-1.988</w:t>
            </w:r>
          </w:p>
        </w:tc>
        <w:tc>
          <w:tcPr>
            <w:tcW w:w="12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9D64FD2" w14:textId="77777777" w:rsidR="004F6409" w:rsidRPr="00B85060" w:rsidRDefault="004F6409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688</w:t>
            </w:r>
          </w:p>
        </w:tc>
      </w:tr>
      <w:tr w:rsidR="004F6409" w:rsidRPr="00B85060" w14:paraId="4D8753BF" w14:textId="77777777" w:rsidTr="005C1889">
        <w:trPr>
          <w:cantSplit/>
          <w:trHeight w:val="314"/>
        </w:trPr>
        <w:tc>
          <w:tcPr>
            <w:tcW w:w="6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563C151" w14:textId="77777777" w:rsidR="004F6409" w:rsidRPr="00B85060" w:rsidRDefault="004F6409" w:rsidP="005C1889">
            <w:pPr>
              <w:rPr>
                <w:rFonts w:ascii="Calibri" w:hAnsi="Calibri" w:cs="Calibri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EFC2760" w14:textId="77777777" w:rsidR="004F6409" w:rsidRPr="00B85060" w:rsidRDefault="004F6409" w:rsidP="005C1889">
            <w:pPr>
              <w:spacing w:line="320" w:lineRule="atLeast"/>
              <w:ind w:left="60" w:right="60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ROP requiring laser</w:t>
            </w:r>
          </w:p>
        </w:tc>
        <w:tc>
          <w:tcPr>
            <w:tcW w:w="116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A7F7DBE" w14:textId="77777777" w:rsidR="004F6409" w:rsidRPr="00B85060" w:rsidRDefault="004F6409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873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07C334" w14:textId="77777777" w:rsidR="004F6409" w:rsidRPr="00B85060" w:rsidRDefault="004F6409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827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D89249" w14:textId="77777777" w:rsidR="004F6409" w:rsidRPr="00B85060" w:rsidRDefault="004F6409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129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70BFAD" w14:textId="77777777" w:rsidR="004F6409" w:rsidRPr="00B85060" w:rsidRDefault="004F6409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1.055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7642C9" w14:textId="77777777" w:rsidR="004F6409" w:rsidRPr="00B85060" w:rsidRDefault="004F6409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295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ED0B6F" w14:textId="77777777" w:rsidR="004F6409" w:rsidRPr="00B85060" w:rsidRDefault="004F6409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-.775</w:t>
            </w:r>
          </w:p>
        </w:tc>
        <w:tc>
          <w:tcPr>
            <w:tcW w:w="12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EDC892C" w14:textId="77777777" w:rsidR="004F6409" w:rsidRPr="00B85060" w:rsidRDefault="004F6409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2.520</w:t>
            </w:r>
          </w:p>
        </w:tc>
      </w:tr>
      <w:tr w:rsidR="004F6409" w:rsidRPr="00B85060" w14:paraId="032394F5" w14:textId="77777777" w:rsidTr="005C1889">
        <w:trPr>
          <w:cantSplit/>
          <w:trHeight w:val="314"/>
        </w:trPr>
        <w:tc>
          <w:tcPr>
            <w:tcW w:w="6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BA49C67" w14:textId="77777777" w:rsidR="004F6409" w:rsidRPr="00B85060" w:rsidRDefault="004F6409" w:rsidP="005C1889">
            <w:pPr>
              <w:rPr>
                <w:rFonts w:ascii="Calibri" w:hAnsi="Calibri" w:cs="Calibri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5110956" w14:textId="77777777" w:rsidR="004F6409" w:rsidRPr="00B85060" w:rsidRDefault="004F6409" w:rsidP="005C1889">
            <w:pPr>
              <w:spacing w:line="320" w:lineRule="atLeast"/>
              <w:ind w:left="60" w:right="60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PDA requiring Rx</w:t>
            </w:r>
          </w:p>
        </w:tc>
        <w:tc>
          <w:tcPr>
            <w:tcW w:w="116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9A013FE" w14:textId="77777777" w:rsidR="004F6409" w:rsidRPr="00B85060" w:rsidRDefault="004F6409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-.334</w:t>
            </w:r>
          </w:p>
        </w:tc>
        <w:tc>
          <w:tcPr>
            <w:tcW w:w="116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D2BB264" w14:textId="77777777" w:rsidR="004F6409" w:rsidRPr="00B85060" w:rsidRDefault="004F6409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718</w:t>
            </w:r>
          </w:p>
        </w:tc>
        <w:tc>
          <w:tcPr>
            <w:tcW w:w="123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0678C3A" w14:textId="77777777" w:rsidR="004F6409" w:rsidRPr="00B85060" w:rsidRDefault="004F6409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-.057</w:t>
            </w:r>
          </w:p>
        </w:tc>
        <w:tc>
          <w:tcPr>
            <w:tcW w:w="85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F7B8E79" w14:textId="77777777" w:rsidR="004F6409" w:rsidRPr="00B85060" w:rsidRDefault="004F6409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-.466</w:t>
            </w:r>
          </w:p>
        </w:tc>
        <w:tc>
          <w:tcPr>
            <w:tcW w:w="85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215861B" w14:textId="77777777" w:rsidR="004F6409" w:rsidRPr="00B85060" w:rsidRDefault="004F6409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643</w:t>
            </w:r>
          </w:p>
        </w:tc>
        <w:tc>
          <w:tcPr>
            <w:tcW w:w="123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EC6A4F5" w14:textId="77777777" w:rsidR="004F6409" w:rsidRPr="00B85060" w:rsidRDefault="004F6409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-1.764</w:t>
            </w:r>
          </w:p>
        </w:tc>
        <w:tc>
          <w:tcPr>
            <w:tcW w:w="123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5B31B1A" w14:textId="77777777" w:rsidR="004F6409" w:rsidRPr="00B85060" w:rsidRDefault="004F6409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1.095</w:t>
            </w:r>
          </w:p>
        </w:tc>
      </w:tr>
      <w:tr w:rsidR="004F6409" w:rsidRPr="00B85060" w14:paraId="78BCF975" w14:textId="77777777" w:rsidTr="005C1889">
        <w:trPr>
          <w:cantSplit/>
          <w:trHeight w:val="300"/>
        </w:trPr>
        <w:tc>
          <w:tcPr>
            <w:tcW w:w="989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162CAF" w14:textId="04BB0412" w:rsidR="004F6409" w:rsidRPr="00B85060" w:rsidRDefault="004F6409" w:rsidP="005C1889">
            <w:pPr>
              <w:spacing w:line="320" w:lineRule="atLeast"/>
              <w:ind w:left="60" w:right="60"/>
              <w:rPr>
                <w:rFonts w:ascii="Calibri" w:hAnsi="Calibri" w:cs="Calibri"/>
              </w:rPr>
            </w:pPr>
          </w:p>
        </w:tc>
      </w:tr>
    </w:tbl>
    <w:p w14:paraId="3B0C07AA" w14:textId="77777777" w:rsidR="004F6409" w:rsidRPr="00B85060" w:rsidRDefault="004F6409" w:rsidP="004537FB">
      <w:pPr>
        <w:rPr>
          <w:rFonts w:ascii="Calibri" w:hAnsi="Calibri" w:cs="Calibri"/>
          <w:lang w:val="en-US"/>
        </w:rPr>
      </w:pPr>
    </w:p>
    <w:p w14:paraId="4A355932" w14:textId="7BABC19B" w:rsidR="006B4DCA" w:rsidRPr="00B85060" w:rsidRDefault="006B4DCA" w:rsidP="004537FB">
      <w:pPr>
        <w:rPr>
          <w:rFonts w:ascii="Calibri" w:hAnsi="Calibri" w:cs="Calibri"/>
          <w:lang w:val="en-US"/>
        </w:rPr>
      </w:pPr>
    </w:p>
    <w:p w14:paraId="072F4D79" w14:textId="3CBBDFAB" w:rsidR="006B4DCA" w:rsidRPr="00B85060" w:rsidRDefault="006B4DCA" w:rsidP="004537FB">
      <w:pPr>
        <w:rPr>
          <w:rFonts w:ascii="Calibri" w:hAnsi="Calibri" w:cs="Calibri"/>
          <w:lang w:val="en-US"/>
        </w:rPr>
      </w:pPr>
    </w:p>
    <w:p w14:paraId="0E806C41" w14:textId="6FC5B7E0" w:rsidR="006B4DCA" w:rsidRPr="00B85060" w:rsidRDefault="006B4DCA" w:rsidP="004537FB">
      <w:pPr>
        <w:rPr>
          <w:rFonts w:ascii="Calibri" w:hAnsi="Calibri" w:cs="Calibri"/>
          <w:lang w:val="en-US"/>
        </w:rPr>
      </w:pPr>
    </w:p>
    <w:p w14:paraId="0F2C0A68" w14:textId="2797FF57" w:rsidR="006B4DCA" w:rsidRPr="00B85060" w:rsidRDefault="006B4DCA" w:rsidP="004537FB">
      <w:pPr>
        <w:rPr>
          <w:rFonts w:ascii="Calibri" w:hAnsi="Calibri" w:cs="Calibri"/>
          <w:lang w:val="en-US"/>
        </w:rPr>
      </w:pPr>
    </w:p>
    <w:p w14:paraId="0D2B71FE" w14:textId="56C0D864" w:rsidR="006B4DCA" w:rsidRPr="00B85060" w:rsidRDefault="006B4DCA" w:rsidP="004537FB">
      <w:pPr>
        <w:rPr>
          <w:rFonts w:ascii="Calibri" w:hAnsi="Calibri" w:cs="Calibri"/>
          <w:lang w:val="en-US"/>
        </w:rPr>
      </w:pPr>
    </w:p>
    <w:p w14:paraId="3F3A5A3B" w14:textId="3CA46479" w:rsidR="006B4DCA" w:rsidRPr="00B85060" w:rsidRDefault="006B4DCA" w:rsidP="004537FB">
      <w:pPr>
        <w:rPr>
          <w:rFonts w:ascii="Calibri" w:hAnsi="Calibri" w:cs="Calibri"/>
          <w:lang w:val="en-US"/>
        </w:rPr>
      </w:pPr>
    </w:p>
    <w:p w14:paraId="09AF4409" w14:textId="23D1CB16" w:rsidR="006B4DCA" w:rsidRPr="00B85060" w:rsidRDefault="006B4DCA" w:rsidP="004537FB">
      <w:pPr>
        <w:rPr>
          <w:rFonts w:ascii="Calibri" w:hAnsi="Calibri" w:cs="Calibri"/>
          <w:lang w:val="en-US"/>
        </w:rPr>
      </w:pPr>
    </w:p>
    <w:p w14:paraId="4268DF36" w14:textId="4C47FAC0" w:rsidR="006B4DCA" w:rsidRPr="00B85060" w:rsidRDefault="006B4DCA" w:rsidP="004537FB">
      <w:pPr>
        <w:rPr>
          <w:rFonts w:ascii="Calibri" w:hAnsi="Calibri" w:cs="Calibri"/>
          <w:lang w:val="en-US"/>
        </w:rPr>
      </w:pPr>
    </w:p>
    <w:p w14:paraId="006B7351" w14:textId="35339C8E" w:rsidR="006B4DCA" w:rsidRPr="00B85060" w:rsidRDefault="006B4DCA" w:rsidP="004537FB">
      <w:pPr>
        <w:rPr>
          <w:rFonts w:ascii="Calibri" w:hAnsi="Calibri" w:cs="Calibri"/>
          <w:lang w:val="en-US"/>
        </w:rPr>
      </w:pPr>
    </w:p>
    <w:p w14:paraId="1809BAEC" w14:textId="2ACD3BBD" w:rsidR="006B4DCA" w:rsidRDefault="006B4DCA" w:rsidP="004537FB">
      <w:pPr>
        <w:rPr>
          <w:rFonts w:ascii="Calibri" w:hAnsi="Calibri" w:cs="Calibri"/>
          <w:lang w:val="en-US"/>
        </w:rPr>
      </w:pPr>
    </w:p>
    <w:p w14:paraId="3186C3DA" w14:textId="77777777" w:rsidR="00161D22" w:rsidRPr="00B85060" w:rsidRDefault="00161D22" w:rsidP="004537FB">
      <w:pPr>
        <w:rPr>
          <w:rFonts w:ascii="Calibri" w:hAnsi="Calibri" w:cs="Calibri"/>
          <w:lang w:val="en-US"/>
        </w:rPr>
      </w:pPr>
    </w:p>
    <w:p w14:paraId="734C619C" w14:textId="544982D3" w:rsidR="006B4DCA" w:rsidRPr="00B85060" w:rsidRDefault="006B4DCA" w:rsidP="004537FB">
      <w:pPr>
        <w:rPr>
          <w:rFonts w:ascii="Calibri" w:hAnsi="Calibri" w:cs="Calibri"/>
          <w:lang w:val="en-US"/>
        </w:rPr>
      </w:pPr>
    </w:p>
    <w:p w14:paraId="0C10CE47" w14:textId="068035EB" w:rsidR="00D5556F" w:rsidRPr="00B85060" w:rsidRDefault="00D5556F" w:rsidP="00D5556F">
      <w:pPr>
        <w:rPr>
          <w:rFonts w:ascii="Calibri" w:hAnsi="Calibri" w:cs="Calibri"/>
          <w:lang w:val="en-US"/>
        </w:rPr>
      </w:pPr>
      <w:r w:rsidRPr="00B85060">
        <w:rPr>
          <w:rFonts w:ascii="Calibri" w:hAnsi="Calibri" w:cs="Calibri"/>
          <w:lang w:val="en-US"/>
        </w:rPr>
        <w:lastRenderedPageBreak/>
        <w:t xml:space="preserve">e-Table </w:t>
      </w:r>
      <w:r w:rsidR="002F1A12">
        <w:rPr>
          <w:rFonts w:ascii="Calibri" w:hAnsi="Calibri" w:cs="Calibri"/>
          <w:lang w:val="en-US"/>
        </w:rPr>
        <w:t>5</w:t>
      </w:r>
      <w:r w:rsidRPr="00B85060">
        <w:rPr>
          <w:rFonts w:ascii="Calibri" w:hAnsi="Calibri" w:cs="Calibri"/>
          <w:lang w:val="en-US"/>
        </w:rPr>
        <w:t xml:space="preserve">: Multiple linear regression analysis demonstrating no dose-dependent relationship between postnatal steroids, assessed as dexamethasone equivalent dosing, and </w:t>
      </w:r>
      <w:r w:rsidRPr="00B85060">
        <w:rPr>
          <w:rFonts w:ascii="Calibri" w:hAnsi="Calibri" w:cs="Calibri"/>
          <w:b/>
          <w:bCs/>
          <w:lang w:val="en-US"/>
        </w:rPr>
        <w:t>Transcerebellar Diameter</w:t>
      </w:r>
      <w:r w:rsidRPr="00B85060">
        <w:rPr>
          <w:rFonts w:ascii="Calibri" w:hAnsi="Calibri" w:cs="Calibri"/>
          <w:lang w:val="en-US"/>
        </w:rPr>
        <w:t xml:space="preserve"> (P=0.291)</w:t>
      </w:r>
    </w:p>
    <w:p w14:paraId="54840B8F" w14:textId="102D3A8F" w:rsidR="006B4DCA" w:rsidRPr="00B85060" w:rsidRDefault="006B4DCA" w:rsidP="004537FB">
      <w:pPr>
        <w:rPr>
          <w:rFonts w:ascii="Calibri" w:hAnsi="Calibri" w:cs="Calibri"/>
          <w:lang w:val="en-US"/>
        </w:rPr>
      </w:pPr>
    </w:p>
    <w:tbl>
      <w:tblPr>
        <w:tblW w:w="103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41"/>
        <w:gridCol w:w="1609"/>
        <w:gridCol w:w="1220"/>
        <w:gridCol w:w="1220"/>
        <w:gridCol w:w="1286"/>
        <w:gridCol w:w="898"/>
        <w:gridCol w:w="898"/>
        <w:gridCol w:w="1286"/>
        <w:gridCol w:w="1290"/>
      </w:tblGrid>
      <w:tr w:rsidR="00D5556F" w:rsidRPr="00B85060" w14:paraId="7953AC44" w14:textId="77777777" w:rsidTr="005C1889">
        <w:trPr>
          <w:cantSplit/>
          <w:trHeight w:val="283"/>
        </w:trPr>
        <w:tc>
          <w:tcPr>
            <w:tcW w:w="1034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72BAE" w14:textId="67682DB9" w:rsidR="00D5556F" w:rsidRPr="00B85060" w:rsidRDefault="00D5556F" w:rsidP="005C1889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  <w:b/>
                <w:bCs/>
              </w:rPr>
              <w:t>Coefficients</w:t>
            </w:r>
          </w:p>
        </w:tc>
      </w:tr>
      <w:tr w:rsidR="00D5556F" w:rsidRPr="00B85060" w14:paraId="45D72268" w14:textId="77777777" w:rsidTr="005C1889">
        <w:trPr>
          <w:cantSplit/>
          <w:trHeight w:val="567"/>
        </w:trPr>
        <w:tc>
          <w:tcPr>
            <w:tcW w:w="2250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1A04A8C9" w14:textId="77777777" w:rsidR="00D5556F" w:rsidRPr="00B85060" w:rsidRDefault="00D5556F" w:rsidP="005C1889">
            <w:pPr>
              <w:spacing w:line="320" w:lineRule="atLeast"/>
              <w:ind w:left="60" w:right="60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Model</w:t>
            </w:r>
          </w:p>
        </w:tc>
        <w:tc>
          <w:tcPr>
            <w:tcW w:w="244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3FCBF911" w14:textId="77777777" w:rsidR="00D5556F" w:rsidRPr="00B85060" w:rsidRDefault="00D5556F" w:rsidP="005C1889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Unstandardized Coefficients</w:t>
            </w:r>
          </w:p>
        </w:tc>
        <w:tc>
          <w:tcPr>
            <w:tcW w:w="1286" w:type="dxa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0F1ED70C" w14:textId="77777777" w:rsidR="00D5556F" w:rsidRPr="00B85060" w:rsidRDefault="00D5556F" w:rsidP="005C1889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Standardized Coefficients</w:t>
            </w:r>
          </w:p>
        </w:tc>
        <w:tc>
          <w:tcPr>
            <w:tcW w:w="898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2D2CA0FB" w14:textId="77777777" w:rsidR="00D5556F" w:rsidRPr="00B85060" w:rsidRDefault="00D5556F" w:rsidP="005C1889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t</w:t>
            </w:r>
          </w:p>
        </w:tc>
        <w:tc>
          <w:tcPr>
            <w:tcW w:w="898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24288AD0" w14:textId="77777777" w:rsidR="00D5556F" w:rsidRPr="00B85060" w:rsidRDefault="00D5556F" w:rsidP="005C1889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Sig.</w:t>
            </w:r>
          </w:p>
        </w:tc>
        <w:tc>
          <w:tcPr>
            <w:tcW w:w="2573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26207EF" w14:textId="77777777" w:rsidR="00D5556F" w:rsidRPr="00B85060" w:rsidRDefault="00D5556F" w:rsidP="005C1889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95.0% Confidence Interval for B</w:t>
            </w:r>
          </w:p>
        </w:tc>
      </w:tr>
      <w:tr w:rsidR="00D5556F" w:rsidRPr="00B85060" w14:paraId="78363280" w14:textId="77777777" w:rsidTr="005C1889">
        <w:trPr>
          <w:cantSplit/>
          <w:trHeight w:val="607"/>
        </w:trPr>
        <w:tc>
          <w:tcPr>
            <w:tcW w:w="225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694FCDAA" w14:textId="77777777" w:rsidR="00D5556F" w:rsidRPr="00B85060" w:rsidRDefault="00D5556F" w:rsidP="005C1889">
            <w:pPr>
              <w:rPr>
                <w:rFonts w:ascii="Calibri" w:hAnsi="Calibri" w:cs="Calibri"/>
              </w:rPr>
            </w:pPr>
          </w:p>
        </w:tc>
        <w:tc>
          <w:tcPr>
            <w:tcW w:w="122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591E373" w14:textId="77777777" w:rsidR="00D5556F" w:rsidRPr="00B85060" w:rsidRDefault="00D5556F" w:rsidP="005C1889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B</w:t>
            </w:r>
          </w:p>
        </w:tc>
        <w:tc>
          <w:tcPr>
            <w:tcW w:w="122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38CF93CF" w14:textId="77777777" w:rsidR="00D5556F" w:rsidRPr="00B85060" w:rsidRDefault="00D5556F" w:rsidP="005C1889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Std. Error</w:t>
            </w:r>
          </w:p>
        </w:tc>
        <w:tc>
          <w:tcPr>
            <w:tcW w:w="128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0E664EA9" w14:textId="77777777" w:rsidR="00D5556F" w:rsidRPr="00B85060" w:rsidRDefault="00D5556F" w:rsidP="005C1889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Beta</w:t>
            </w:r>
          </w:p>
        </w:tc>
        <w:tc>
          <w:tcPr>
            <w:tcW w:w="898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05E45070" w14:textId="77777777" w:rsidR="00D5556F" w:rsidRPr="00B85060" w:rsidRDefault="00D5556F" w:rsidP="005C1889">
            <w:pPr>
              <w:rPr>
                <w:rFonts w:ascii="Calibri" w:hAnsi="Calibri" w:cs="Calibri"/>
              </w:rPr>
            </w:pPr>
          </w:p>
        </w:tc>
        <w:tc>
          <w:tcPr>
            <w:tcW w:w="898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22EE7E27" w14:textId="77777777" w:rsidR="00D5556F" w:rsidRPr="00B85060" w:rsidRDefault="00D5556F" w:rsidP="005C1889">
            <w:pPr>
              <w:rPr>
                <w:rFonts w:ascii="Calibri" w:hAnsi="Calibri" w:cs="Calibri"/>
              </w:rPr>
            </w:pPr>
          </w:p>
        </w:tc>
        <w:tc>
          <w:tcPr>
            <w:tcW w:w="128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326A711D" w14:textId="77777777" w:rsidR="00D5556F" w:rsidRPr="00B85060" w:rsidRDefault="00D5556F" w:rsidP="005C1889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Lower Bound</w:t>
            </w:r>
          </w:p>
        </w:tc>
        <w:tc>
          <w:tcPr>
            <w:tcW w:w="128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882424C" w14:textId="77777777" w:rsidR="00D5556F" w:rsidRPr="00B85060" w:rsidRDefault="00D5556F" w:rsidP="005C1889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Upper Bound</w:t>
            </w:r>
          </w:p>
        </w:tc>
      </w:tr>
      <w:tr w:rsidR="00D5556F" w:rsidRPr="00B85060" w14:paraId="1DB6BFE9" w14:textId="77777777" w:rsidTr="005C1889">
        <w:trPr>
          <w:cantSplit/>
          <w:trHeight w:val="283"/>
        </w:trPr>
        <w:tc>
          <w:tcPr>
            <w:tcW w:w="64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23C50FC" w14:textId="77777777" w:rsidR="00D5556F" w:rsidRPr="00B85060" w:rsidRDefault="00D5556F" w:rsidP="005C1889">
            <w:pPr>
              <w:spacing w:line="320" w:lineRule="atLeast"/>
              <w:ind w:left="60" w:right="60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1</w:t>
            </w:r>
          </w:p>
        </w:tc>
        <w:tc>
          <w:tcPr>
            <w:tcW w:w="160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EFBB061" w14:textId="77777777" w:rsidR="00D5556F" w:rsidRPr="00B85060" w:rsidRDefault="00D5556F" w:rsidP="005C1889">
            <w:pPr>
              <w:spacing w:line="320" w:lineRule="atLeast"/>
              <w:ind w:left="60" w:right="60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(Constant)</w:t>
            </w:r>
          </w:p>
        </w:tc>
        <w:tc>
          <w:tcPr>
            <w:tcW w:w="122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8AA7B77" w14:textId="77777777" w:rsidR="00D5556F" w:rsidRPr="00B85060" w:rsidRDefault="00D5556F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44.700</w:t>
            </w:r>
          </w:p>
        </w:tc>
        <w:tc>
          <w:tcPr>
            <w:tcW w:w="122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F4F5261" w14:textId="77777777" w:rsidR="00D5556F" w:rsidRPr="00B85060" w:rsidRDefault="00D5556F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2.961</w:t>
            </w:r>
          </w:p>
        </w:tc>
        <w:tc>
          <w:tcPr>
            <w:tcW w:w="128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1183E63" w14:textId="77777777" w:rsidR="00D5556F" w:rsidRPr="00B85060" w:rsidRDefault="00D5556F" w:rsidP="005C1889">
            <w:pPr>
              <w:rPr>
                <w:rFonts w:ascii="Calibri" w:hAnsi="Calibri" w:cs="Calibri"/>
              </w:rPr>
            </w:pPr>
          </w:p>
        </w:tc>
        <w:tc>
          <w:tcPr>
            <w:tcW w:w="89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A1E2C11" w14:textId="77777777" w:rsidR="00D5556F" w:rsidRPr="00B85060" w:rsidRDefault="00D5556F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15.099</w:t>
            </w:r>
          </w:p>
        </w:tc>
        <w:tc>
          <w:tcPr>
            <w:tcW w:w="89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28D4252" w14:textId="77777777" w:rsidR="00D5556F" w:rsidRPr="00B85060" w:rsidRDefault="00D5556F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000</w:t>
            </w:r>
          </w:p>
        </w:tc>
        <w:tc>
          <w:tcPr>
            <w:tcW w:w="128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0361BD5" w14:textId="77777777" w:rsidR="00D5556F" w:rsidRPr="00B85060" w:rsidRDefault="00D5556F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38.805</w:t>
            </w:r>
          </w:p>
        </w:tc>
        <w:tc>
          <w:tcPr>
            <w:tcW w:w="128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6D67E43" w14:textId="77777777" w:rsidR="00D5556F" w:rsidRPr="00B85060" w:rsidRDefault="00D5556F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50.596</w:t>
            </w:r>
          </w:p>
        </w:tc>
      </w:tr>
      <w:tr w:rsidR="00D5556F" w:rsidRPr="00B85060" w14:paraId="696F61F5" w14:textId="77777777" w:rsidTr="005C1889">
        <w:trPr>
          <w:cantSplit/>
          <w:trHeight w:val="310"/>
        </w:trPr>
        <w:tc>
          <w:tcPr>
            <w:tcW w:w="64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6ED12F5" w14:textId="77777777" w:rsidR="00D5556F" w:rsidRPr="00B85060" w:rsidRDefault="00D5556F" w:rsidP="005C1889">
            <w:pPr>
              <w:rPr>
                <w:rFonts w:ascii="Calibri" w:hAnsi="Calibri" w:cs="Calibri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FFCF527" w14:textId="77777777" w:rsidR="00D5556F" w:rsidRPr="00B85060" w:rsidRDefault="00D5556F" w:rsidP="005C1889">
            <w:pPr>
              <w:spacing w:line="320" w:lineRule="atLeast"/>
              <w:ind w:left="60" w:right="60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Birth weight (g)</w:t>
            </w:r>
          </w:p>
        </w:tc>
        <w:tc>
          <w:tcPr>
            <w:tcW w:w="12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655C331" w14:textId="77777777" w:rsidR="00D5556F" w:rsidRPr="00B85060" w:rsidRDefault="00D5556F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006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2E0978" w14:textId="77777777" w:rsidR="00D5556F" w:rsidRPr="00B85060" w:rsidRDefault="00D5556F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004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2DEBD3" w14:textId="77777777" w:rsidR="00D5556F" w:rsidRPr="00B85060" w:rsidRDefault="00D5556F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207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BCF670" w14:textId="77777777" w:rsidR="00D5556F" w:rsidRPr="00B85060" w:rsidRDefault="00D5556F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1.734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46F909" w14:textId="77777777" w:rsidR="00D5556F" w:rsidRPr="00B85060" w:rsidRDefault="00D5556F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087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CC99A5" w14:textId="77777777" w:rsidR="00D5556F" w:rsidRPr="00B85060" w:rsidRDefault="00D5556F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-.001</w:t>
            </w:r>
          </w:p>
        </w:tc>
        <w:tc>
          <w:tcPr>
            <w:tcW w:w="128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D2F44CF" w14:textId="77777777" w:rsidR="00D5556F" w:rsidRPr="00B85060" w:rsidRDefault="00D5556F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014</w:t>
            </w:r>
          </w:p>
        </w:tc>
      </w:tr>
      <w:tr w:rsidR="00D5556F" w:rsidRPr="00B85060" w14:paraId="48488E21" w14:textId="77777777" w:rsidTr="005C1889">
        <w:trPr>
          <w:cantSplit/>
          <w:trHeight w:val="890"/>
        </w:trPr>
        <w:tc>
          <w:tcPr>
            <w:tcW w:w="64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10DED03" w14:textId="77777777" w:rsidR="00D5556F" w:rsidRPr="00B85060" w:rsidRDefault="00D5556F" w:rsidP="005C1889">
            <w:pPr>
              <w:rPr>
                <w:rFonts w:ascii="Calibri" w:hAnsi="Calibri" w:cs="Calibri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E4A7357" w14:textId="77777777" w:rsidR="00D5556F" w:rsidRPr="00B85060" w:rsidRDefault="00D5556F" w:rsidP="005C1889">
            <w:pPr>
              <w:spacing w:line="320" w:lineRule="atLeast"/>
              <w:ind w:left="60" w:right="60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Dexamethasone equivalent dose (mg)</w:t>
            </w:r>
          </w:p>
        </w:tc>
        <w:tc>
          <w:tcPr>
            <w:tcW w:w="12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937B622" w14:textId="77777777" w:rsidR="00D5556F" w:rsidRPr="00B85060" w:rsidRDefault="00D5556F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748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5314E8" w14:textId="77777777" w:rsidR="00D5556F" w:rsidRPr="00B85060" w:rsidRDefault="00D5556F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703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561154" w14:textId="77777777" w:rsidR="00D5556F" w:rsidRPr="00B85060" w:rsidRDefault="00D5556F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129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E37F89" w14:textId="77777777" w:rsidR="00D5556F" w:rsidRPr="00B85060" w:rsidRDefault="00D5556F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1.063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A07135" w14:textId="77777777" w:rsidR="00D5556F" w:rsidRPr="00B85060" w:rsidRDefault="00D5556F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291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23A7D6" w14:textId="77777777" w:rsidR="00D5556F" w:rsidRPr="00B85060" w:rsidRDefault="00D5556F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-.653</w:t>
            </w:r>
          </w:p>
        </w:tc>
        <w:tc>
          <w:tcPr>
            <w:tcW w:w="128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5EAB5AC" w14:textId="77777777" w:rsidR="00D5556F" w:rsidRPr="00B85060" w:rsidRDefault="00D5556F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2.149</w:t>
            </w:r>
          </w:p>
        </w:tc>
      </w:tr>
      <w:tr w:rsidR="00D5556F" w:rsidRPr="00B85060" w14:paraId="0ACAB508" w14:textId="77777777" w:rsidTr="005C1889">
        <w:trPr>
          <w:cantSplit/>
          <w:trHeight w:val="890"/>
        </w:trPr>
        <w:tc>
          <w:tcPr>
            <w:tcW w:w="64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2817190" w14:textId="77777777" w:rsidR="00D5556F" w:rsidRPr="00B85060" w:rsidRDefault="00D5556F" w:rsidP="005C1889">
            <w:pPr>
              <w:rPr>
                <w:rFonts w:ascii="Calibri" w:hAnsi="Calibri" w:cs="Calibri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AEE7887" w14:textId="77777777" w:rsidR="00D5556F" w:rsidRPr="00B85060" w:rsidRDefault="00D5556F" w:rsidP="005C1889">
            <w:pPr>
              <w:spacing w:line="320" w:lineRule="atLeast"/>
              <w:ind w:left="60" w:right="60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Discharged from NICU on Oxygen</w:t>
            </w:r>
          </w:p>
        </w:tc>
        <w:tc>
          <w:tcPr>
            <w:tcW w:w="12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992BD5F" w14:textId="77777777" w:rsidR="00D5556F" w:rsidRPr="00B85060" w:rsidRDefault="00D5556F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-.691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778F52" w14:textId="77777777" w:rsidR="00D5556F" w:rsidRPr="00B85060" w:rsidRDefault="00D5556F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1.095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C22444" w14:textId="77777777" w:rsidR="00D5556F" w:rsidRPr="00B85060" w:rsidRDefault="00D5556F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-.072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F618A0" w14:textId="77777777" w:rsidR="00D5556F" w:rsidRPr="00B85060" w:rsidRDefault="00D5556F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-.631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1B7662" w14:textId="77777777" w:rsidR="00D5556F" w:rsidRPr="00B85060" w:rsidRDefault="00D5556F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530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9979A7" w14:textId="77777777" w:rsidR="00D5556F" w:rsidRPr="00B85060" w:rsidRDefault="00D5556F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-2.872</w:t>
            </w:r>
          </w:p>
        </w:tc>
        <w:tc>
          <w:tcPr>
            <w:tcW w:w="128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6DCAC4B" w14:textId="77777777" w:rsidR="00D5556F" w:rsidRPr="00B85060" w:rsidRDefault="00D5556F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1.490</w:t>
            </w:r>
          </w:p>
        </w:tc>
      </w:tr>
      <w:tr w:rsidR="00D5556F" w:rsidRPr="00B85060" w14:paraId="004400A5" w14:textId="77777777" w:rsidTr="005C1889">
        <w:trPr>
          <w:cantSplit/>
          <w:trHeight w:val="607"/>
        </w:trPr>
        <w:tc>
          <w:tcPr>
            <w:tcW w:w="64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D8FAA15" w14:textId="77777777" w:rsidR="00D5556F" w:rsidRPr="00B85060" w:rsidRDefault="00D5556F" w:rsidP="005C1889">
            <w:pPr>
              <w:rPr>
                <w:rFonts w:ascii="Calibri" w:hAnsi="Calibri" w:cs="Calibri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B7CA79F" w14:textId="77777777" w:rsidR="00D5556F" w:rsidRPr="00B85060" w:rsidRDefault="00D5556F" w:rsidP="005C1889">
            <w:pPr>
              <w:spacing w:line="320" w:lineRule="atLeast"/>
              <w:ind w:left="60" w:right="60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ROP requiring laser</w:t>
            </w:r>
          </w:p>
        </w:tc>
        <w:tc>
          <w:tcPr>
            <w:tcW w:w="122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83736E2" w14:textId="77777777" w:rsidR="00D5556F" w:rsidRPr="00B85060" w:rsidRDefault="00D5556F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1.239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4157D1" w14:textId="77777777" w:rsidR="00D5556F" w:rsidRPr="00B85060" w:rsidRDefault="00D5556F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1.349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D2ACFD" w14:textId="77777777" w:rsidR="00D5556F" w:rsidRPr="00B85060" w:rsidRDefault="00D5556F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112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434B5E" w14:textId="77777777" w:rsidR="00D5556F" w:rsidRPr="00B85060" w:rsidRDefault="00D5556F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919</w:t>
            </w: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AF0661" w14:textId="77777777" w:rsidR="00D5556F" w:rsidRPr="00B85060" w:rsidRDefault="00D5556F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361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9477AE" w14:textId="77777777" w:rsidR="00D5556F" w:rsidRPr="00B85060" w:rsidRDefault="00D5556F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-1.447</w:t>
            </w:r>
          </w:p>
        </w:tc>
        <w:tc>
          <w:tcPr>
            <w:tcW w:w="128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6C009C8" w14:textId="77777777" w:rsidR="00D5556F" w:rsidRPr="00B85060" w:rsidRDefault="00D5556F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3.926</w:t>
            </w:r>
          </w:p>
        </w:tc>
      </w:tr>
      <w:tr w:rsidR="00D5556F" w:rsidRPr="00B85060" w14:paraId="38F9DB97" w14:textId="77777777" w:rsidTr="005C1889">
        <w:trPr>
          <w:cantSplit/>
          <w:trHeight w:val="607"/>
        </w:trPr>
        <w:tc>
          <w:tcPr>
            <w:tcW w:w="64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BD97C41" w14:textId="77777777" w:rsidR="00D5556F" w:rsidRPr="00B85060" w:rsidRDefault="00D5556F" w:rsidP="005C1889">
            <w:pPr>
              <w:rPr>
                <w:rFonts w:ascii="Calibri" w:hAnsi="Calibri" w:cs="Calibri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18099EF" w14:textId="77777777" w:rsidR="00D5556F" w:rsidRPr="00B85060" w:rsidRDefault="00D5556F" w:rsidP="005C1889">
            <w:pPr>
              <w:spacing w:line="320" w:lineRule="atLeast"/>
              <w:ind w:left="60" w:right="60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PDA requiring Rx</w:t>
            </w:r>
          </w:p>
        </w:tc>
        <w:tc>
          <w:tcPr>
            <w:tcW w:w="122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D9E699F" w14:textId="77777777" w:rsidR="00D5556F" w:rsidRPr="00B85060" w:rsidRDefault="00D5556F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-1.833</w:t>
            </w:r>
          </w:p>
        </w:tc>
        <w:tc>
          <w:tcPr>
            <w:tcW w:w="122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146E614" w14:textId="77777777" w:rsidR="00D5556F" w:rsidRPr="00B85060" w:rsidRDefault="00D5556F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1.170</w:t>
            </w:r>
          </w:p>
        </w:tc>
        <w:tc>
          <w:tcPr>
            <w:tcW w:w="128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7F58E11" w14:textId="77777777" w:rsidR="00D5556F" w:rsidRPr="00B85060" w:rsidRDefault="00D5556F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-.190</w:t>
            </w:r>
          </w:p>
        </w:tc>
        <w:tc>
          <w:tcPr>
            <w:tcW w:w="89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258054F" w14:textId="77777777" w:rsidR="00D5556F" w:rsidRPr="00B85060" w:rsidRDefault="00D5556F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-1.567</w:t>
            </w:r>
          </w:p>
        </w:tc>
        <w:tc>
          <w:tcPr>
            <w:tcW w:w="89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5D06716" w14:textId="77777777" w:rsidR="00D5556F" w:rsidRPr="00B85060" w:rsidRDefault="00D5556F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121</w:t>
            </w:r>
          </w:p>
        </w:tc>
        <w:tc>
          <w:tcPr>
            <w:tcW w:w="128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70FAA75" w14:textId="77777777" w:rsidR="00D5556F" w:rsidRPr="00B85060" w:rsidRDefault="00D5556F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-4.164</w:t>
            </w:r>
          </w:p>
        </w:tc>
        <w:tc>
          <w:tcPr>
            <w:tcW w:w="128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F0B20E6" w14:textId="77777777" w:rsidR="00D5556F" w:rsidRPr="00B85060" w:rsidRDefault="00D5556F" w:rsidP="005C1889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</w:rPr>
            </w:pPr>
            <w:r w:rsidRPr="00B85060">
              <w:rPr>
                <w:rFonts w:ascii="Calibri" w:hAnsi="Calibri" w:cs="Calibri"/>
              </w:rPr>
              <w:t>.497</w:t>
            </w:r>
          </w:p>
        </w:tc>
      </w:tr>
      <w:tr w:rsidR="00D5556F" w:rsidRPr="00B85060" w14:paraId="529B47FE" w14:textId="77777777" w:rsidTr="005C1889">
        <w:trPr>
          <w:cantSplit/>
          <w:trHeight w:val="283"/>
        </w:trPr>
        <w:tc>
          <w:tcPr>
            <w:tcW w:w="1034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6A06FF" w14:textId="4B2BB915" w:rsidR="00D5556F" w:rsidRPr="00B85060" w:rsidRDefault="00D5556F" w:rsidP="005C1889">
            <w:pPr>
              <w:spacing w:line="320" w:lineRule="atLeast"/>
              <w:ind w:left="60" w:right="60"/>
              <w:rPr>
                <w:rFonts w:ascii="Calibri" w:hAnsi="Calibri" w:cs="Calibri"/>
              </w:rPr>
            </w:pPr>
          </w:p>
        </w:tc>
      </w:tr>
    </w:tbl>
    <w:p w14:paraId="322C34ED" w14:textId="2E291CEF" w:rsidR="00D5556F" w:rsidRPr="00B85060" w:rsidRDefault="00D5556F" w:rsidP="004537FB">
      <w:pPr>
        <w:rPr>
          <w:rFonts w:ascii="Calibri" w:hAnsi="Calibri" w:cs="Calibri"/>
          <w:lang w:val="en-US"/>
        </w:rPr>
      </w:pPr>
    </w:p>
    <w:p w14:paraId="7A47CFB1" w14:textId="2FF7B575" w:rsidR="00D5556F" w:rsidRPr="00B85060" w:rsidRDefault="00D5556F" w:rsidP="004537FB">
      <w:pPr>
        <w:rPr>
          <w:rFonts w:ascii="Calibri" w:hAnsi="Calibri" w:cs="Calibri"/>
          <w:lang w:val="en-US"/>
        </w:rPr>
      </w:pPr>
    </w:p>
    <w:p w14:paraId="4CF92298" w14:textId="0CB0F9F0" w:rsidR="00D5556F" w:rsidRPr="00B85060" w:rsidRDefault="00D5556F" w:rsidP="004537FB">
      <w:pPr>
        <w:rPr>
          <w:rFonts w:ascii="Calibri" w:hAnsi="Calibri" w:cs="Calibri"/>
          <w:lang w:val="en-US"/>
        </w:rPr>
      </w:pPr>
    </w:p>
    <w:p w14:paraId="7C71220F" w14:textId="1B348A4B" w:rsidR="00D5556F" w:rsidRPr="00B85060" w:rsidRDefault="00D5556F" w:rsidP="004537FB">
      <w:pPr>
        <w:rPr>
          <w:rFonts w:ascii="Calibri" w:hAnsi="Calibri" w:cs="Calibri"/>
          <w:lang w:val="en-US"/>
        </w:rPr>
      </w:pPr>
    </w:p>
    <w:p w14:paraId="49AA2800" w14:textId="1FCD7027" w:rsidR="00D5556F" w:rsidRPr="00B85060" w:rsidRDefault="00D5556F" w:rsidP="004537FB">
      <w:pPr>
        <w:rPr>
          <w:rFonts w:ascii="Calibri" w:hAnsi="Calibri" w:cs="Calibri"/>
          <w:lang w:val="en-US"/>
        </w:rPr>
      </w:pPr>
    </w:p>
    <w:p w14:paraId="27544E14" w14:textId="68441ACC" w:rsidR="00D5556F" w:rsidRPr="00B85060" w:rsidRDefault="00D5556F" w:rsidP="004537FB">
      <w:pPr>
        <w:rPr>
          <w:rFonts w:ascii="Calibri" w:hAnsi="Calibri" w:cs="Calibri"/>
          <w:lang w:val="en-US"/>
        </w:rPr>
      </w:pPr>
    </w:p>
    <w:p w14:paraId="17C4F388" w14:textId="79BF5FB3" w:rsidR="00D5556F" w:rsidRPr="00B85060" w:rsidRDefault="00D5556F" w:rsidP="004537FB">
      <w:pPr>
        <w:rPr>
          <w:rFonts w:ascii="Calibri" w:hAnsi="Calibri" w:cs="Calibri"/>
          <w:lang w:val="en-US"/>
        </w:rPr>
      </w:pPr>
    </w:p>
    <w:p w14:paraId="3DC7582E" w14:textId="238EA3D2" w:rsidR="00D5556F" w:rsidRPr="00B85060" w:rsidRDefault="00D5556F" w:rsidP="004537FB">
      <w:pPr>
        <w:rPr>
          <w:rFonts w:ascii="Calibri" w:hAnsi="Calibri" w:cs="Calibri"/>
          <w:lang w:val="en-US"/>
        </w:rPr>
      </w:pPr>
    </w:p>
    <w:p w14:paraId="322F713A" w14:textId="611791EA" w:rsidR="00D5556F" w:rsidRPr="00B85060" w:rsidRDefault="00D5556F" w:rsidP="004537FB">
      <w:pPr>
        <w:rPr>
          <w:rFonts w:ascii="Calibri" w:hAnsi="Calibri" w:cs="Calibri"/>
          <w:lang w:val="en-US"/>
        </w:rPr>
      </w:pPr>
    </w:p>
    <w:p w14:paraId="6045A1A9" w14:textId="6A57C08F" w:rsidR="00D5556F" w:rsidRPr="00B85060" w:rsidRDefault="00D5556F" w:rsidP="004537FB">
      <w:pPr>
        <w:rPr>
          <w:rFonts w:ascii="Calibri" w:hAnsi="Calibri" w:cs="Calibri"/>
          <w:lang w:val="en-US"/>
        </w:rPr>
      </w:pPr>
    </w:p>
    <w:p w14:paraId="43832AEE" w14:textId="1A12C567" w:rsidR="00D5556F" w:rsidRPr="00B85060" w:rsidRDefault="00D5556F" w:rsidP="004537FB">
      <w:pPr>
        <w:rPr>
          <w:rFonts w:ascii="Calibri" w:hAnsi="Calibri" w:cs="Calibri"/>
          <w:lang w:val="en-US"/>
        </w:rPr>
      </w:pPr>
    </w:p>
    <w:p w14:paraId="5D2BCB32" w14:textId="741F21A4" w:rsidR="00D5556F" w:rsidRPr="00B85060" w:rsidRDefault="00D5556F" w:rsidP="004537FB">
      <w:pPr>
        <w:rPr>
          <w:rFonts w:ascii="Calibri" w:hAnsi="Calibri" w:cs="Calibri"/>
          <w:lang w:val="en-US"/>
        </w:rPr>
      </w:pPr>
    </w:p>
    <w:p w14:paraId="56105DBB" w14:textId="77777777" w:rsidR="00D5556F" w:rsidRPr="00B85060" w:rsidRDefault="00D5556F" w:rsidP="004537FB">
      <w:pPr>
        <w:rPr>
          <w:rFonts w:ascii="Calibri" w:hAnsi="Calibri" w:cs="Calibri"/>
          <w:lang w:val="en-US"/>
        </w:rPr>
      </w:pPr>
    </w:p>
    <w:sectPr w:rsidR="00D5556F" w:rsidRPr="00B850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6A6C0F8" w16cex:dateUtc="2022-08-16T22:2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C836FB9" w16cid:durableId="26A6C0F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7FB"/>
    <w:rsid w:val="00046F2A"/>
    <w:rsid w:val="00051BB0"/>
    <w:rsid w:val="000B3084"/>
    <w:rsid w:val="000B5B07"/>
    <w:rsid w:val="00132DD3"/>
    <w:rsid w:val="001403B2"/>
    <w:rsid w:val="00161D22"/>
    <w:rsid w:val="00184DCD"/>
    <w:rsid w:val="002018F3"/>
    <w:rsid w:val="002A6D2E"/>
    <w:rsid w:val="002C20DA"/>
    <w:rsid w:val="002E4DCC"/>
    <w:rsid w:val="002F1A12"/>
    <w:rsid w:val="002F5C55"/>
    <w:rsid w:val="00311A2D"/>
    <w:rsid w:val="00332CFF"/>
    <w:rsid w:val="00334F03"/>
    <w:rsid w:val="00341D29"/>
    <w:rsid w:val="00345C29"/>
    <w:rsid w:val="003700C5"/>
    <w:rsid w:val="00373D4B"/>
    <w:rsid w:val="003B6BC6"/>
    <w:rsid w:val="003C44A1"/>
    <w:rsid w:val="003E31A0"/>
    <w:rsid w:val="004112D7"/>
    <w:rsid w:val="00441C02"/>
    <w:rsid w:val="004537FB"/>
    <w:rsid w:val="0049447F"/>
    <w:rsid w:val="004E46D3"/>
    <w:rsid w:val="004E786D"/>
    <w:rsid w:val="004F6409"/>
    <w:rsid w:val="00536092"/>
    <w:rsid w:val="0055075B"/>
    <w:rsid w:val="005E2183"/>
    <w:rsid w:val="00664DBE"/>
    <w:rsid w:val="00670F34"/>
    <w:rsid w:val="006B4DCA"/>
    <w:rsid w:val="006F5384"/>
    <w:rsid w:val="00722EDD"/>
    <w:rsid w:val="00725FF4"/>
    <w:rsid w:val="008A1943"/>
    <w:rsid w:val="008F3F72"/>
    <w:rsid w:val="00913703"/>
    <w:rsid w:val="009B0127"/>
    <w:rsid w:val="00A3651D"/>
    <w:rsid w:val="00AB0119"/>
    <w:rsid w:val="00AC6F45"/>
    <w:rsid w:val="00AF7750"/>
    <w:rsid w:val="00B37ACE"/>
    <w:rsid w:val="00B62E05"/>
    <w:rsid w:val="00B647C0"/>
    <w:rsid w:val="00B85060"/>
    <w:rsid w:val="00B91240"/>
    <w:rsid w:val="00BB721C"/>
    <w:rsid w:val="00BC695A"/>
    <w:rsid w:val="00C14195"/>
    <w:rsid w:val="00C774EF"/>
    <w:rsid w:val="00CD235E"/>
    <w:rsid w:val="00D45444"/>
    <w:rsid w:val="00D5556F"/>
    <w:rsid w:val="00DA583F"/>
    <w:rsid w:val="00DE6108"/>
    <w:rsid w:val="00EE1F2B"/>
    <w:rsid w:val="00F33309"/>
    <w:rsid w:val="00FE1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A6B66B"/>
  <w15:chartTrackingRefBased/>
  <w15:docId w15:val="{D8A4D5A3-C6C2-FF4F-9F45-8E57AF8B2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B72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721C"/>
    <w:pPr>
      <w:autoSpaceDE w:val="0"/>
      <w:autoSpaceDN w:val="0"/>
      <w:adjustRightInd w:val="0"/>
    </w:pPr>
    <w:rPr>
      <w:rFonts w:ascii="Courier New" w:hAnsi="Courier New" w:cs="Courier New"/>
      <w:color w:val="000000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721C"/>
    <w:rPr>
      <w:rFonts w:ascii="Courier New" w:hAnsi="Courier New" w:cs="Courier New"/>
      <w:color w:val="000000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556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556F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2E05"/>
    <w:pPr>
      <w:autoSpaceDE/>
      <w:autoSpaceDN/>
      <w:adjustRightInd/>
    </w:pPr>
    <w:rPr>
      <w:rFonts w:asciiTheme="minorHAnsi" w:hAnsiTheme="minorHAnsi" w:cstheme="minorBidi"/>
      <w:b/>
      <w:bCs/>
      <w:color w:val="auto"/>
      <w:lang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2E05"/>
    <w:rPr>
      <w:rFonts w:ascii="Courier New" w:hAnsi="Courier New" w:cs="Courier New"/>
      <w:b/>
      <w:bCs/>
      <w:color w:val="000000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5</Pages>
  <Words>569</Words>
  <Characters>3244</Characters>
  <Application>Microsoft Office Word</Application>
  <DocSecurity>0</DocSecurity>
  <Lines>27</Lines>
  <Paragraphs>7</Paragraphs>
  <ScaleCrop>false</ScaleCrop>
  <Company/>
  <LinksUpToDate>false</LinksUpToDate>
  <CharactersWithSpaces>3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 Razak</dc:creator>
  <cp:keywords/>
  <dc:description/>
  <cp:lastModifiedBy>Atul Malhotra</cp:lastModifiedBy>
  <cp:revision>13</cp:revision>
  <dcterms:created xsi:type="dcterms:W3CDTF">2022-08-16T22:05:00Z</dcterms:created>
  <dcterms:modified xsi:type="dcterms:W3CDTF">2022-08-24T04:45:00Z</dcterms:modified>
</cp:coreProperties>
</file>